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85D29" w14:textId="77777777" w:rsidR="00CC212F" w:rsidRPr="00912807" w:rsidRDefault="00FB2422">
      <w:pPr>
        <w:rPr>
          <w:b/>
          <w:sz w:val="32"/>
          <w:szCs w:val="32"/>
          <w:lang w:val="en-GB"/>
        </w:rPr>
      </w:pPr>
      <w:r w:rsidRPr="00912807">
        <w:rPr>
          <w:b/>
          <w:sz w:val="32"/>
          <w:szCs w:val="32"/>
          <w:lang w:val="en-GB"/>
        </w:rPr>
        <w:t>Supplementary material</w:t>
      </w:r>
    </w:p>
    <w:p w14:paraId="28CADD9B" w14:textId="77777777" w:rsidR="00CC212F" w:rsidRPr="00A47219" w:rsidRDefault="00CC212F">
      <w:pPr>
        <w:rPr>
          <w:bCs/>
          <w:lang w:val="en-GB"/>
        </w:rPr>
      </w:pPr>
    </w:p>
    <w:p w14:paraId="09A44746" w14:textId="77777777" w:rsidR="00CC212F" w:rsidRPr="00912807" w:rsidRDefault="00CC212F">
      <w:pPr>
        <w:rPr>
          <w:bCs/>
          <w:lang w:val="en-GB"/>
        </w:rPr>
      </w:pPr>
    </w:p>
    <w:p w14:paraId="75CC30C4" w14:textId="11DE7DD9" w:rsidR="00FE4CC8" w:rsidRPr="004738F4" w:rsidRDefault="00FB2422" w:rsidP="00912807">
      <w:pPr>
        <w:rPr>
          <w:rStyle w:val="Hyperkobling"/>
          <w:rFonts w:asciiTheme="minorHAnsi" w:eastAsiaTheme="minorEastAsia" w:hAnsiTheme="minorHAnsi" w:cstheme="minorHAnsi"/>
          <w:b/>
          <w:bCs/>
          <w:noProof/>
          <w:color w:val="auto"/>
          <w:u w:val="none"/>
          <w:lang w:val="en-GB"/>
        </w:rPr>
      </w:pPr>
      <w:r w:rsidRPr="007B45F8">
        <w:rPr>
          <w:bCs/>
          <w:lang w:val="en-GB"/>
        </w:rPr>
        <w:t>Table of conte</w:t>
      </w:r>
      <w:r w:rsidR="00AF23AF" w:rsidRPr="007B45F8">
        <w:rPr>
          <w:bCs/>
          <w:lang w:val="en-GB"/>
        </w:rPr>
        <w:t>n</w:t>
      </w:r>
      <w:r w:rsidRPr="007B45F8">
        <w:rPr>
          <w:bCs/>
          <w:lang w:val="en-GB"/>
        </w:rPr>
        <w:t>t</w:t>
      </w:r>
      <w:r w:rsidR="00AF23AF" w:rsidRPr="007B45F8">
        <w:rPr>
          <w:bCs/>
          <w:lang w:val="en-GB"/>
        </w:rPr>
        <w:t>s</w:t>
      </w:r>
      <w:r w:rsidRPr="007B45F8">
        <w:rPr>
          <w:bCs/>
          <w:lang w:val="en-GB"/>
        </w:rPr>
        <w:t xml:space="preserve"> </w:t>
      </w:r>
      <w:r w:rsidR="0040395F" w:rsidRPr="004738F4">
        <w:rPr>
          <w:rStyle w:val="Hyperkobling"/>
          <w:noProof/>
          <w:color w:val="000000" w:themeColor="text1"/>
          <w:u w:val="none"/>
          <w:lang w:val="en-GB"/>
        </w:rPr>
        <w:tab/>
      </w:r>
    </w:p>
    <w:p w14:paraId="6E3ACB04" w14:textId="77777777" w:rsidR="00FE4CC8" w:rsidRDefault="00FE4CC8" w:rsidP="008C7905">
      <w:pPr>
        <w:pStyle w:val="INNH1"/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</w:pPr>
    </w:p>
    <w:p w14:paraId="57DC86A1" w14:textId="77777777" w:rsidR="00FE4CC8" w:rsidRDefault="00FE4CC8" w:rsidP="008C7905">
      <w:pPr>
        <w:pStyle w:val="INNH1"/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</w:pPr>
      <w:r w:rsidRPr="00912807">
        <w:rPr>
          <w:rStyle w:val="Hyperkobling"/>
          <w:rFonts w:ascii="Times New Roman" w:hAnsi="Times New Roman" w:cs="Times New Roman"/>
          <w:noProof/>
          <w:color w:val="000000" w:themeColor="text1"/>
          <w:u w:val="none"/>
          <w:lang w:val="en-GB"/>
        </w:rPr>
        <w:t>SUPPlementary table 1.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 xml:space="preserve"> Cohort demographics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ab/>
        <w:t>2</w:t>
      </w:r>
    </w:p>
    <w:p w14:paraId="51DE78C6" w14:textId="77777777" w:rsidR="00FE4CC8" w:rsidRDefault="00FE4CC8" w:rsidP="008C7905">
      <w:pPr>
        <w:pStyle w:val="INNH1"/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</w:pPr>
      <w:r w:rsidRPr="00912807">
        <w:rPr>
          <w:rStyle w:val="Hyperkobling"/>
          <w:rFonts w:ascii="Times New Roman" w:hAnsi="Times New Roman" w:cs="Times New Roman"/>
          <w:noProof/>
          <w:color w:val="000000" w:themeColor="text1"/>
          <w:u w:val="none"/>
          <w:lang w:val="en-GB"/>
        </w:rPr>
        <w:t>Supplementary table 2.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 xml:space="preserve"> Symptoms in children and adolescents up to 8 months post delta infection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ab/>
        <w:t>3</w:t>
      </w:r>
    </w:p>
    <w:p w14:paraId="181E7F9B" w14:textId="79932217" w:rsidR="00072A5B" w:rsidRDefault="00FE4CC8" w:rsidP="008C7905">
      <w:pPr>
        <w:pStyle w:val="INNH1"/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</w:pPr>
      <w:r w:rsidRPr="00912807">
        <w:rPr>
          <w:rStyle w:val="Hyperkobling"/>
          <w:rFonts w:ascii="Times New Roman" w:hAnsi="Times New Roman" w:cs="Times New Roman"/>
          <w:noProof/>
          <w:color w:val="000000" w:themeColor="text1"/>
          <w:u w:val="none"/>
          <w:lang w:val="en-GB"/>
        </w:rPr>
        <w:t xml:space="preserve">Supplementary </w:t>
      </w:r>
      <w:r w:rsidR="00072A5B" w:rsidRPr="00912807">
        <w:rPr>
          <w:rStyle w:val="Hyperkobling"/>
          <w:rFonts w:ascii="Times New Roman" w:hAnsi="Times New Roman" w:cs="Times New Roman"/>
          <w:noProof/>
          <w:color w:val="000000" w:themeColor="text1"/>
          <w:u w:val="none"/>
          <w:lang w:val="en-GB"/>
        </w:rPr>
        <w:t>table 3</w:t>
      </w:r>
      <w:r w:rsidR="00072A5B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>. Predictors for persisting symptoms 3 months post delta infection</w:t>
      </w:r>
      <w:r w:rsidR="00072A5B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ab/>
      </w:r>
      <w:r w:rsidR="00072A5B" w:rsidRPr="008815A2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>4</w:t>
      </w:r>
    </w:p>
    <w:p w14:paraId="7773F8B7" w14:textId="318D641E" w:rsidR="00072A5B" w:rsidRDefault="00072A5B" w:rsidP="008C7905">
      <w:pPr>
        <w:pStyle w:val="INNH1"/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</w:pPr>
      <w:r w:rsidRPr="00912807">
        <w:rPr>
          <w:rStyle w:val="Hyperkobling"/>
          <w:rFonts w:ascii="Times New Roman" w:hAnsi="Times New Roman" w:cs="Times New Roman"/>
          <w:noProof/>
          <w:color w:val="000000" w:themeColor="text1"/>
          <w:u w:val="none"/>
          <w:lang w:val="en-GB"/>
        </w:rPr>
        <w:t>Supplementary table 4.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 xml:space="preserve"> Predictors for long-term symptoms 8 months post delta infection in adolescents (</w:t>
      </w:r>
      <w:r w:rsidR="004738F4" w:rsidRPr="00115E9D">
        <w:rPr>
          <w:rFonts w:ascii="Times New Roman" w:eastAsia="Gungsuh" w:hAnsi="Times New Roman" w:cs="Times New Roman"/>
          <w:b w:val="0"/>
          <w:color w:val="000000"/>
          <w:sz w:val="16"/>
          <w:szCs w:val="16"/>
          <w:lang w:val="en-US"/>
        </w:rPr>
        <w:t>≥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>16 years old)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ab/>
      </w:r>
      <w:r w:rsidR="008815A2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>5</w:t>
      </w:r>
    </w:p>
    <w:p w14:paraId="55EED73C" w14:textId="0CF2FB29" w:rsidR="00072A5B" w:rsidRDefault="00072A5B" w:rsidP="008C7905">
      <w:pPr>
        <w:pStyle w:val="INNH1"/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</w:pPr>
      <w:r w:rsidRPr="00912807">
        <w:rPr>
          <w:rStyle w:val="Hyperkobling"/>
          <w:rFonts w:ascii="Times New Roman" w:hAnsi="Times New Roman" w:cs="Times New Roman"/>
          <w:noProof/>
          <w:color w:val="000000" w:themeColor="text1"/>
          <w:u w:val="none"/>
          <w:lang w:val="en-GB"/>
        </w:rPr>
        <w:t>Supplementary table 5.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 xml:space="preserve"> The impact of long-term symptoms on absteinteeism from work and extracurricular activities 8 months post delta infection </w:t>
      </w:r>
      <w:r w:rsidR="008815A2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ab/>
        <w:t>6</w:t>
      </w:r>
    </w:p>
    <w:p w14:paraId="6E8E13EE" w14:textId="79566DDC" w:rsidR="008C7905" w:rsidRDefault="00072A5B" w:rsidP="008C7905">
      <w:pPr>
        <w:pStyle w:val="INNH1"/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</w:pPr>
      <w:r w:rsidRPr="00912807">
        <w:rPr>
          <w:rStyle w:val="Hyperkobling"/>
          <w:rFonts w:ascii="Times New Roman" w:hAnsi="Times New Roman" w:cs="Times New Roman"/>
          <w:noProof/>
          <w:color w:val="000000" w:themeColor="text1"/>
          <w:u w:val="none"/>
          <w:lang w:val="en-GB"/>
        </w:rPr>
        <w:t>Supplementart figure 1.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 xml:space="preserve"> Study design</w:t>
      </w:r>
      <w:r w:rsidR="008C7905" w:rsidRPr="008C7905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 xml:space="preserve"> </w:t>
      </w:r>
      <w:r w:rsidR="007B45F8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ab/>
        <w:t>7</w:t>
      </w:r>
    </w:p>
    <w:p w14:paraId="227A1DB3" w14:textId="641A23CD" w:rsidR="00692551" w:rsidRDefault="008C7905" w:rsidP="008C7905">
      <w:pPr>
        <w:pStyle w:val="INNH1"/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</w:pPr>
      <w:r w:rsidRPr="00912807">
        <w:rPr>
          <w:rStyle w:val="Hyperkobling"/>
          <w:rFonts w:ascii="Times New Roman" w:hAnsi="Times New Roman" w:cs="Times New Roman"/>
          <w:noProof/>
          <w:color w:val="000000" w:themeColor="text1"/>
          <w:u w:val="none"/>
          <w:lang w:val="en-GB"/>
        </w:rPr>
        <w:t>Supplementary figure 2.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 xml:space="preserve"> Sequence alignment in the sars-cov-2 receptor binding domain (RBD) regions of wuhan, delta and omicron (BA.1 and B</w:t>
      </w:r>
      <w:r w:rsidR="00692551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>A.2)</w:t>
      </w:r>
      <w:r w:rsidR="007B45F8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ab/>
        <w:t>8</w:t>
      </w:r>
    </w:p>
    <w:p w14:paraId="502788C8" w14:textId="6EFE5B07" w:rsidR="008C7905" w:rsidRPr="005D3359" w:rsidRDefault="00692551" w:rsidP="00692551">
      <w:pPr>
        <w:pStyle w:val="INNH1"/>
        <w:rPr>
          <w:noProof/>
          <w:lang w:val="en-GB"/>
        </w:rPr>
      </w:pPr>
      <w:r w:rsidRPr="00912807">
        <w:rPr>
          <w:rStyle w:val="Hyperkobling"/>
          <w:rFonts w:ascii="Times New Roman" w:hAnsi="Times New Roman" w:cs="Times New Roman"/>
          <w:noProof/>
          <w:color w:val="000000" w:themeColor="text1"/>
          <w:u w:val="none"/>
          <w:lang w:val="en-GB"/>
        </w:rPr>
        <w:t>SUPPLEMENTARY FIGURE 3.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 xml:space="preserve"> ACUTE AND PERSISTENT SYMPTOMS IN VACCINATED AND UNVACCINATED INDIVIDUAL</w:t>
      </w:r>
      <w:r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ab/>
      </w:r>
      <w:r w:rsidR="007B45F8">
        <w:rPr>
          <w:rStyle w:val="Hyperkobling"/>
          <w:rFonts w:ascii="Times New Roman" w:hAnsi="Times New Roman" w:cs="Times New Roman"/>
          <w:b w:val="0"/>
          <w:bCs w:val="0"/>
          <w:noProof/>
          <w:color w:val="000000" w:themeColor="text1"/>
          <w:u w:val="none"/>
          <w:lang w:val="en-GB"/>
        </w:rPr>
        <w:t>9</w:t>
      </w:r>
    </w:p>
    <w:p w14:paraId="06A31FA1" w14:textId="17B7516D" w:rsidR="008C7905" w:rsidRPr="00115E9D" w:rsidRDefault="008C7905" w:rsidP="008C7905">
      <w:pPr>
        <w:pStyle w:val="INNH1"/>
        <w:rPr>
          <w:rStyle w:val="Hyperkobling"/>
          <w:rFonts w:ascii="Times New Roman" w:hAnsi="Times New Roman" w:cs="Times New Roman"/>
          <w:b w:val="0"/>
          <w:bCs w:val="0"/>
          <w:color w:val="000000" w:themeColor="text1"/>
          <w:u w:val="none"/>
          <w:lang w:val="en-US"/>
        </w:rPr>
      </w:pPr>
    </w:p>
    <w:p w14:paraId="0BC668F7" w14:textId="5582B400" w:rsidR="00A77A46" w:rsidRPr="00A47219" w:rsidRDefault="00FB2422" w:rsidP="00A77A46">
      <w:pPr>
        <w:rPr>
          <w:rFonts w:ascii="Arial" w:eastAsia="Arial" w:hAnsi="Arial" w:cs="Arial"/>
          <w:bCs/>
          <w:lang w:val="en-GB"/>
        </w:rPr>
      </w:pPr>
      <w:r w:rsidRPr="00BB6183">
        <w:rPr>
          <w:lang w:val="en-GB"/>
        </w:rPr>
        <w:br w:type="page"/>
      </w:r>
      <w:bookmarkStart w:id="0" w:name="_Toc122436742"/>
      <w:r w:rsidR="00A77A46" w:rsidRPr="005E008B">
        <w:rPr>
          <w:b/>
          <w:color w:val="000000"/>
          <w:sz w:val="20"/>
          <w:szCs w:val="20"/>
          <w:lang w:val="en-GB"/>
        </w:rPr>
        <w:lastRenderedPageBreak/>
        <w:t>Supplementary Table 1. Cohort demographics.</w:t>
      </w:r>
      <w:bookmarkEnd w:id="0"/>
      <w:r w:rsidR="00A77A46" w:rsidRPr="005E008B">
        <w:rPr>
          <w:b/>
          <w:color w:val="000000"/>
          <w:sz w:val="20"/>
          <w:szCs w:val="20"/>
          <w:lang w:val="en-GB"/>
        </w:rPr>
        <w:t xml:space="preserve"> </w:t>
      </w:r>
    </w:p>
    <w:tbl>
      <w:tblPr>
        <w:tblStyle w:val="a"/>
        <w:tblW w:w="736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4"/>
        <w:gridCol w:w="29"/>
        <w:gridCol w:w="2800"/>
        <w:gridCol w:w="1417"/>
        <w:gridCol w:w="1418"/>
        <w:gridCol w:w="1417"/>
      </w:tblGrid>
      <w:tr w:rsidR="00A77A46" w:rsidRPr="00A47219" w14:paraId="19FDE928" w14:textId="77777777" w:rsidTr="00E73EAC">
        <w:trPr>
          <w:trHeight w:val="416"/>
        </w:trPr>
        <w:tc>
          <w:tcPr>
            <w:tcW w:w="3113" w:type="dxa"/>
            <w:gridSpan w:val="3"/>
            <w:tcBorders>
              <w:bottom w:val="single" w:sz="18" w:space="0" w:color="000000"/>
            </w:tcBorders>
          </w:tcPr>
          <w:p w14:paraId="55B57517" w14:textId="77777777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 w14:paraId="2D59D763" w14:textId="77777777" w:rsidR="00A77A46" w:rsidRPr="00185F8A" w:rsidRDefault="00A77A46" w:rsidP="00C36A1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85F8A">
              <w:rPr>
                <w:b/>
                <w:sz w:val="16"/>
                <w:szCs w:val="16"/>
                <w:lang w:val="en-GB"/>
              </w:rPr>
              <w:t>All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 w14:paraId="6AA8B73F" w14:textId="77777777" w:rsidR="00A77A46" w:rsidRPr="00185F8A" w:rsidRDefault="00A77A46" w:rsidP="00C36A1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85F8A">
              <w:rPr>
                <w:b/>
                <w:sz w:val="16"/>
                <w:szCs w:val="16"/>
                <w:lang w:val="en-GB"/>
              </w:rPr>
              <w:t>10-15 years old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 w14:paraId="658AD443" w14:textId="77777777" w:rsidR="00A77A46" w:rsidRPr="00185F8A" w:rsidRDefault="00A77A46" w:rsidP="00C36A1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185F8A">
              <w:rPr>
                <w:b/>
                <w:sz w:val="16"/>
                <w:szCs w:val="16"/>
                <w:lang w:val="en-GB"/>
              </w:rPr>
              <w:t>16-20 years old</w:t>
            </w:r>
          </w:p>
        </w:tc>
      </w:tr>
      <w:tr w:rsidR="00A77A46" w:rsidRPr="00A47219" w14:paraId="0E65F540" w14:textId="77777777" w:rsidTr="00E73EAC">
        <w:tc>
          <w:tcPr>
            <w:tcW w:w="3113" w:type="dxa"/>
            <w:gridSpan w:val="3"/>
            <w:tcBorders>
              <w:top w:val="single" w:sz="18" w:space="0" w:color="000000"/>
              <w:right w:val="single" w:sz="4" w:space="0" w:color="000000"/>
            </w:tcBorders>
          </w:tcPr>
          <w:p w14:paraId="3CE65CB4" w14:textId="77777777" w:rsidR="00A77A46" w:rsidRPr="00912807" w:rsidRDefault="00A77A46" w:rsidP="00C36A1A">
            <w:pPr>
              <w:rPr>
                <w:b/>
                <w:sz w:val="16"/>
                <w:szCs w:val="16"/>
                <w:lang w:val="en-GB"/>
              </w:rPr>
            </w:pPr>
            <w:r w:rsidRPr="00912807">
              <w:rPr>
                <w:b/>
                <w:sz w:val="16"/>
                <w:szCs w:val="16"/>
                <w:lang w:val="en-GB"/>
              </w:rPr>
              <w:t>Number (n)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</w:tcBorders>
            <w:vAlign w:val="center"/>
          </w:tcPr>
          <w:p w14:paraId="6C7F2F91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76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 w14:paraId="6650C722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89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 w14:paraId="43F44E20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87</w:t>
            </w:r>
          </w:p>
        </w:tc>
      </w:tr>
      <w:tr w:rsidR="00A77A46" w:rsidRPr="00A47219" w14:paraId="1BB848B9" w14:textId="77777777" w:rsidTr="00E73EAC">
        <w:tc>
          <w:tcPr>
            <w:tcW w:w="3113" w:type="dxa"/>
            <w:gridSpan w:val="3"/>
            <w:tcBorders>
              <w:right w:val="single" w:sz="4" w:space="0" w:color="000000"/>
            </w:tcBorders>
          </w:tcPr>
          <w:p w14:paraId="787E40A2" w14:textId="1430407B" w:rsidR="00A77A46" w:rsidRPr="00912807" w:rsidRDefault="00A77A46" w:rsidP="00C36A1A">
            <w:pPr>
              <w:rPr>
                <w:b/>
                <w:sz w:val="16"/>
                <w:szCs w:val="16"/>
                <w:lang w:val="en-GB"/>
              </w:rPr>
            </w:pPr>
            <w:r w:rsidRPr="00912807">
              <w:rPr>
                <w:b/>
                <w:sz w:val="16"/>
                <w:szCs w:val="16"/>
                <w:lang w:val="en-GB"/>
              </w:rPr>
              <w:t>Mean age, years (SD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1E828362" w14:textId="1A266F93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6.5 (2.8)</w:t>
            </w:r>
          </w:p>
        </w:tc>
        <w:tc>
          <w:tcPr>
            <w:tcW w:w="1418" w:type="dxa"/>
            <w:vAlign w:val="center"/>
          </w:tcPr>
          <w:p w14:paraId="0FF71C3F" w14:textId="4F93196B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3.2 (1.7)</w:t>
            </w:r>
          </w:p>
        </w:tc>
        <w:tc>
          <w:tcPr>
            <w:tcW w:w="1417" w:type="dxa"/>
            <w:vAlign w:val="center"/>
          </w:tcPr>
          <w:p w14:paraId="160367F8" w14:textId="5942EE7E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8.1 (1.5)</w:t>
            </w:r>
          </w:p>
        </w:tc>
      </w:tr>
      <w:tr w:rsidR="00A77A46" w:rsidRPr="00A47219" w14:paraId="524AF8F9" w14:textId="77777777" w:rsidTr="00E73EAC">
        <w:tc>
          <w:tcPr>
            <w:tcW w:w="3113" w:type="dxa"/>
            <w:gridSpan w:val="3"/>
            <w:tcBorders>
              <w:right w:val="single" w:sz="4" w:space="0" w:color="000000"/>
            </w:tcBorders>
          </w:tcPr>
          <w:p w14:paraId="07CA9A75" w14:textId="0441F505" w:rsidR="00A77A46" w:rsidRPr="00912807" w:rsidRDefault="00A77A46" w:rsidP="00C36A1A">
            <w:pPr>
              <w:rPr>
                <w:b/>
                <w:sz w:val="16"/>
                <w:szCs w:val="16"/>
                <w:lang w:val="en-GB"/>
              </w:rPr>
            </w:pPr>
            <w:r w:rsidRPr="00912807">
              <w:rPr>
                <w:b/>
                <w:sz w:val="16"/>
                <w:szCs w:val="16"/>
                <w:lang w:val="en-GB"/>
              </w:rPr>
              <w:t>Sex (%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0294254B" w14:textId="71618560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86756DC" w14:textId="4546956F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F7BFAA1" w14:textId="3FDF89FB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</w:tr>
      <w:tr w:rsidR="00E73EAC" w:rsidRPr="00A47219" w14:paraId="0BEEF067" w14:textId="77777777" w:rsidTr="00185F8A">
        <w:tc>
          <w:tcPr>
            <w:tcW w:w="284" w:type="dxa"/>
            <w:tcBorders>
              <w:right w:val="single" w:sz="4" w:space="0" w:color="000000"/>
            </w:tcBorders>
          </w:tcPr>
          <w:p w14:paraId="7E3E8D90" w14:textId="77777777" w:rsidR="00E73EAC" w:rsidRPr="00912807" w:rsidRDefault="00E73EAC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29" w:type="dxa"/>
            <w:gridSpan w:val="2"/>
            <w:tcBorders>
              <w:right w:val="single" w:sz="4" w:space="0" w:color="000000"/>
            </w:tcBorders>
          </w:tcPr>
          <w:p w14:paraId="43092B88" w14:textId="0156F5A7" w:rsidR="00E73EAC" w:rsidRPr="00912807" w:rsidRDefault="00E73EAC" w:rsidP="00C36A1A">
            <w:pPr>
              <w:rPr>
                <w:bCs/>
                <w:sz w:val="16"/>
                <w:szCs w:val="16"/>
                <w:lang w:val="en-GB"/>
              </w:rPr>
            </w:pPr>
            <w:r w:rsidRPr="00912807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51D7E99B" w14:textId="345B1408" w:rsidR="00E73EAC" w:rsidRPr="00A47219" w:rsidRDefault="00E73EAC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50 (54)</w:t>
            </w:r>
          </w:p>
        </w:tc>
        <w:tc>
          <w:tcPr>
            <w:tcW w:w="1418" w:type="dxa"/>
            <w:vAlign w:val="center"/>
          </w:tcPr>
          <w:p w14:paraId="6329BA0C" w14:textId="27FCCF17" w:rsidR="00E73EAC" w:rsidRPr="00A47219" w:rsidRDefault="00E73EAC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4 (4</w:t>
            </w:r>
            <w:r w:rsidR="007912CD" w:rsidRPr="00A47219">
              <w:rPr>
                <w:bCs/>
                <w:sz w:val="16"/>
                <w:szCs w:val="16"/>
                <w:lang w:val="en-GB"/>
              </w:rPr>
              <w:t>9</w:t>
            </w:r>
            <w:r w:rsidRPr="00A47219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52D336EC" w14:textId="1FC3BF88" w:rsidR="00E73EAC" w:rsidRPr="00A47219" w:rsidRDefault="00E73EAC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06 (5</w:t>
            </w:r>
            <w:r w:rsidR="00BC029A" w:rsidRPr="00A47219">
              <w:rPr>
                <w:bCs/>
                <w:sz w:val="16"/>
                <w:szCs w:val="16"/>
                <w:lang w:val="en-GB"/>
              </w:rPr>
              <w:t>7</w:t>
            </w:r>
            <w:r w:rsidRPr="00A47219">
              <w:rPr>
                <w:bCs/>
                <w:sz w:val="16"/>
                <w:szCs w:val="16"/>
                <w:lang w:val="en-GB"/>
              </w:rPr>
              <w:t>)</w:t>
            </w:r>
          </w:p>
        </w:tc>
      </w:tr>
      <w:tr w:rsidR="00E73EAC" w:rsidRPr="00A47219" w14:paraId="5C55D4DF" w14:textId="77777777" w:rsidTr="00185F8A">
        <w:tc>
          <w:tcPr>
            <w:tcW w:w="284" w:type="dxa"/>
            <w:tcBorders>
              <w:right w:val="single" w:sz="4" w:space="0" w:color="000000"/>
            </w:tcBorders>
          </w:tcPr>
          <w:p w14:paraId="592D2EC1" w14:textId="77777777" w:rsidR="00E73EAC" w:rsidRPr="00B96975" w:rsidRDefault="00E73EAC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29" w:type="dxa"/>
            <w:gridSpan w:val="2"/>
            <w:tcBorders>
              <w:right w:val="single" w:sz="4" w:space="0" w:color="000000"/>
            </w:tcBorders>
          </w:tcPr>
          <w:p w14:paraId="40DE9943" w14:textId="1BAE8FCE" w:rsidR="00E73EAC" w:rsidRPr="00B96975" w:rsidRDefault="00E73EAC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36AA834C" w14:textId="7241FEB2" w:rsidR="00E73EAC" w:rsidRPr="00A47219" w:rsidRDefault="007912CD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26 (46)</w:t>
            </w:r>
          </w:p>
        </w:tc>
        <w:tc>
          <w:tcPr>
            <w:tcW w:w="1418" w:type="dxa"/>
            <w:vAlign w:val="center"/>
          </w:tcPr>
          <w:p w14:paraId="467BB9EC" w14:textId="1E49F6E1" w:rsidR="00E73EAC" w:rsidRPr="00A47219" w:rsidRDefault="009F0957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5 (51)</w:t>
            </w:r>
          </w:p>
        </w:tc>
        <w:tc>
          <w:tcPr>
            <w:tcW w:w="1417" w:type="dxa"/>
            <w:vAlign w:val="center"/>
          </w:tcPr>
          <w:p w14:paraId="13987F3C" w14:textId="32690370" w:rsidR="00E73EAC" w:rsidRPr="00A47219" w:rsidRDefault="00414593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81 (43)</w:t>
            </w:r>
          </w:p>
        </w:tc>
      </w:tr>
      <w:tr w:rsidR="00A77A46" w:rsidRPr="00A47219" w14:paraId="78EF311E" w14:textId="77777777" w:rsidTr="00E73EAC">
        <w:tc>
          <w:tcPr>
            <w:tcW w:w="3113" w:type="dxa"/>
            <w:gridSpan w:val="3"/>
            <w:tcBorders>
              <w:right w:val="single" w:sz="4" w:space="0" w:color="000000"/>
            </w:tcBorders>
          </w:tcPr>
          <w:p w14:paraId="213E5B2D" w14:textId="77C442B1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B96975">
              <w:rPr>
                <w:bCs/>
                <w:sz w:val="16"/>
                <w:szCs w:val="16"/>
                <w:lang w:val="en-GB"/>
              </w:rPr>
              <w:t>Mean body mass index, BMI (SD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703C8458" w14:textId="3F3F8839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1.6 (2.6)</w:t>
            </w:r>
          </w:p>
        </w:tc>
        <w:tc>
          <w:tcPr>
            <w:tcW w:w="1418" w:type="dxa"/>
            <w:vAlign w:val="center"/>
          </w:tcPr>
          <w:p w14:paraId="5CAE0A3F" w14:textId="0359B95E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9.9 (2.3)</w:t>
            </w:r>
          </w:p>
        </w:tc>
        <w:tc>
          <w:tcPr>
            <w:tcW w:w="1417" w:type="dxa"/>
            <w:vAlign w:val="center"/>
          </w:tcPr>
          <w:p w14:paraId="1BCBEA7B" w14:textId="242909A4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2.3 (2.5)</w:t>
            </w:r>
          </w:p>
        </w:tc>
      </w:tr>
      <w:tr w:rsidR="00A77A46" w:rsidRPr="00A47219" w14:paraId="5E94120D" w14:textId="77777777" w:rsidTr="00185F8A">
        <w:tc>
          <w:tcPr>
            <w:tcW w:w="3113" w:type="dxa"/>
            <w:gridSpan w:val="3"/>
            <w:tcBorders>
              <w:bottom w:val="single" w:sz="12" w:space="0" w:color="000000"/>
              <w:right w:val="single" w:sz="4" w:space="0" w:color="000000"/>
            </w:tcBorders>
          </w:tcPr>
          <w:p w14:paraId="0B3C5432" w14:textId="77777777" w:rsidR="00A77A46" w:rsidRPr="00912807" w:rsidRDefault="00A77A46" w:rsidP="00C36A1A">
            <w:pPr>
              <w:rPr>
                <w:b/>
                <w:sz w:val="16"/>
                <w:szCs w:val="16"/>
                <w:lang w:val="en-GB"/>
              </w:rPr>
            </w:pPr>
            <w:proofErr w:type="spellStart"/>
            <w:r w:rsidRPr="00912807">
              <w:rPr>
                <w:b/>
                <w:sz w:val="16"/>
                <w:szCs w:val="16"/>
                <w:lang w:val="en-GB"/>
              </w:rPr>
              <w:t>Vaccination</w:t>
            </w:r>
            <w:r w:rsidRPr="00912807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912807">
              <w:rPr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 w14:paraId="2476C53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03 (37%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14:paraId="7B790B59" w14:textId="55639EC9" w:rsidR="00A77A46" w:rsidRPr="00A47219" w:rsidRDefault="00390C08" w:rsidP="00C36A1A">
            <w:pPr>
              <w:jc w:val="center"/>
              <w:rPr>
                <w:bCs/>
                <w:sz w:val="16"/>
                <w:szCs w:val="16"/>
                <w:vertAlign w:val="superscript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</w:t>
            </w:r>
            <w:r w:rsidR="00A77A46" w:rsidRPr="00A47219">
              <w:rPr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6DB547E5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03 (55%)</w:t>
            </w:r>
          </w:p>
        </w:tc>
      </w:tr>
      <w:tr w:rsidR="00A77A46" w:rsidRPr="00A47219" w14:paraId="6B0B8BB3" w14:textId="77777777" w:rsidTr="00185F8A">
        <w:tc>
          <w:tcPr>
            <w:tcW w:w="313" w:type="dxa"/>
            <w:gridSpan w:val="2"/>
            <w:tcBorders>
              <w:top w:val="single" w:sz="12" w:space="0" w:color="000000"/>
            </w:tcBorders>
          </w:tcPr>
          <w:p w14:paraId="71857248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top w:val="single" w:sz="12" w:space="0" w:color="000000"/>
              <w:right w:val="single" w:sz="4" w:space="0" w:color="000000"/>
            </w:tcBorders>
          </w:tcPr>
          <w:p w14:paraId="277E3423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</w:t>
            </w:r>
            <w:r w:rsidRPr="00A47219">
              <w:rPr>
                <w:bCs/>
                <w:sz w:val="16"/>
                <w:szCs w:val="16"/>
                <w:vertAlign w:val="superscript"/>
                <w:lang w:val="en-GB"/>
              </w:rPr>
              <w:t xml:space="preserve">st </w:t>
            </w:r>
            <w:r w:rsidRPr="00A47219">
              <w:rPr>
                <w:bCs/>
                <w:sz w:val="16"/>
                <w:szCs w:val="16"/>
                <w:lang w:val="en-GB"/>
              </w:rPr>
              <w:t>dos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 w14:paraId="2FA2DF7C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98/103 (95%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 w14:paraId="16645770" w14:textId="69CF666D" w:rsidR="00A77A46" w:rsidRPr="00A47219" w:rsidRDefault="00390C08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14:paraId="227B30C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98/103 (95%)</w:t>
            </w:r>
          </w:p>
        </w:tc>
      </w:tr>
      <w:tr w:rsidR="00A77A46" w:rsidRPr="00A47219" w14:paraId="46C0E4EC" w14:textId="77777777" w:rsidTr="00E73EAC">
        <w:tc>
          <w:tcPr>
            <w:tcW w:w="313" w:type="dxa"/>
            <w:gridSpan w:val="2"/>
          </w:tcPr>
          <w:p w14:paraId="34FB3575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243EA4D8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</w:t>
            </w:r>
            <w:r w:rsidRPr="00A47219">
              <w:rPr>
                <w:bCs/>
                <w:sz w:val="16"/>
                <w:szCs w:val="16"/>
                <w:vertAlign w:val="superscript"/>
                <w:lang w:val="en-GB"/>
              </w:rPr>
              <w:t xml:space="preserve">nd </w:t>
            </w:r>
            <w:r w:rsidRPr="00A47219">
              <w:rPr>
                <w:bCs/>
                <w:sz w:val="16"/>
                <w:szCs w:val="16"/>
                <w:lang w:val="en-GB"/>
              </w:rPr>
              <w:t>dos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1246B60F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 (5%)</w:t>
            </w:r>
          </w:p>
        </w:tc>
        <w:tc>
          <w:tcPr>
            <w:tcW w:w="1418" w:type="dxa"/>
            <w:vAlign w:val="center"/>
          </w:tcPr>
          <w:p w14:paraId="3DC30AC8" w14:textId="54994288" w:rsidR="00A77A46" w:rsidRPr="00A47219" w:rsidRDefault="00390C08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7E81705F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 (5%)</w:t>
            </w:r>
          </w:p>
        </w:tc>
      </w:tr>
      <w:tr w:rsidR="00A77A46" w:rsidRPr="00A47219" w14:paraId="72A2A970" w14:textId="77777777" w:rsidTr="00E73EAC">
        <w:tc>
          <w:tcPr>
            <w:tcW w:w="313" w:type="dxa"/>
            <w:gridSpan w:val="2"/>
          </w:tcPr>
          <w:p w14:paraId="711B07AD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35025ECD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Comirnaty (BioNTech/Pfizer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36FBA821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97 (94%)</w:t>
            </w:r>
          </w:p>
        </w:tc>
        <w:tc>
          <w:tcPr>
            <w:tcW w:w="1418" w:type="dxa"/>
            <w:vAlign w:val="center"/>
          </w:tcPr>
          <w:p w14:paraId="6F6DC2AB" w14:textId="169A3A91" w:rsidR="00A77A46" w:rsidRPr="00A47219" w:rsidRDefault="00390C08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60D1FB4D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97 (94%)</w:t>
            </w:r>
          </w:p>
        </w:tc>
      </w:tr>
      <w:tr w:rsidR="00A77A46" w:rsidRPr="00A47219" w14:paraId="2D870D35" w14:textId="77777777" w:rsidTr="00E73EAC">
        <w:tc>
          <w:tcPr>
            <w:tcW w:w="313" w:type="dxa"/>
            <w:gridSpan w:val="2"/>
          </w:tcPr>
          <w:p w14:paraId="654B202D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0E1E4D2C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Spikevax (Moderna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3B8336E6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6 (6%)</w:t>
            </w:r>
          </w:p>
        </w:tc>
        <w:tc>
          <w:tcPr>
            <w:tcW w:w="1418" w:type="dxa"/>
            <w:vAlign w:val="center"/>
          </w:tcPr>
          <w:p w14:paraId="33DDEBF3" w14:textId="35C59A61" w:rsidR="00A77A46" w:rsidRPr="00A47219" w:rsidRDefault="00390C08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417" w:type="dxa"/>
            <w:vAlign w:val="center"/>
          </w:tcPr>
          <w:p w14:paraId="63B18D4F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6 (6%)</w:t>
            </w:r>
          </w:p>
        </w:tc>
      </w:tr>
      <w:tr w:rsidR="00A77A46" w:rsidRPr="00A47219" w14:paraId="7AB3E93A" w14:textId="77777777" w:rsidTr="00E73EAC">
        <w:tc>
          <w:tcPr>
            <w:tcW w:w="3113" w:type="dxa"/>
            <w:gridSpan w:val="3"/>
            <w:tcBorders>
              <w:bottom w:val="single" w:sz="12" w:space="0" w:color="000000"/>
              <w:right w:val="single" w:sz="8" w:space="0" w:color="000000"/>
            </w:tcBorders>
          </w:tcPr>
          <w:p w14:paraId="3112673F" w14:textId="77777777" w:rsidR="00A77A46" w:rsidRPr="00912807" w:rsidRDefault="00A77A46" w:rsidP="00C36A1A">
            <w:pPr>
              <w:rPr>
                <w:b/>
                <w:sz w:val="16"/>
                <w:szCs w:val="16"/>
                <w:lang w:val="en-GB"/>
              </w:rPr>
            </w:pPr>
            <w:r w:rsidRPr="00912807">
              <w:rPr>
                <w:b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2A0FB02F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7/193 (24%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14:paraId="36E6BBD0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5 (22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4CBFF201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32 (26%)</w:t>
            </w:r>
          </w:p>
        </w:tc>
      </w:tr>
      <w:tr w:rsidR="00A77A46" w:rsidRPr="00A47219" w14:paraId="39463CAF" w14:textId="77777777" w:rsidTr="00E73EAC">
        <w:tc>
          <w:tcPr>
            <w:tcW w:w="313" w:type="dxa"/>
            <w:gridSpan w:val="2"/>
            <w:tcBorders>
              <w:top w:val="single" w:sz="12" w:space="0" w:color="000000"/>
            </w:tcBorders>
          </w:tcPr>
          <w:p w14:paraId="6307403E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top w:val="single" w:sz="12" w:space="0" w:color="000000"/>
              <w:right w:val="single" w:sz="4" w:space="0" w:color="000000"/>
            </w:tcBorders>
          </w:tcPr>
          <w:p w14:paraId="28387333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Seasonal allergie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 w14:paraId="18A83BD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4 (12%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 w14:paraId="090CE940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 (7%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14:paraId="4F5CE190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9 (15%)</w:t>
            </w:r>
          </w:p>
        </w:tc>
      </w:tr>
      <w:tr w:rsidR="00A77A46" w:rsidRPr="00A47219" w14:paraId="46F79332" w14:textId="77777777" w:rsidTr="00E73EAC">
        <w:tc>
          <w:tcPr>
            <w:tcW w:w="313" w:type="dxa"/>
            <w:gridSpan w:val="2"/>
          </w:tcPr>
          <w:p w14:paraId="5692EA94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5D3E03E9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2F28DAD0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7 (9%)</w:t>
            </w:r>
          </w:p>
        </w:tc>
        <w:tc>
          <w:tcPr>
            <w:tcW w:w="1418" w:type="dxa"/>
            <w:vAlign w:val="center"/>
          </w:tcPr>
          <w:p w14:paraId="4D5F16E2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7 (10%)</w:t>
            </w:r>
          </w:p>
        </w:tc>
        <w:tc>
          <w:tcPr>
            <w:tcW w:w="1417" w:type="dxa"/>
            <w:vAlign w:val="center"/>
          </w:tcPr>
          <w:p w14:paraId="53FDB437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0 (8%)</w:t>
            </w:r>
          </w:p>
        </w:tc>
      </w:tr>
      <w:tr w:rsidR="00A77A46" w:rsidRPr="00A47219" w14:paraId="5BFFCFD0" w14:textId="77777777" w:rsidTr="00E73EAC">
        <w:tc>
          <w:tcPr>
            <w:tcW w:w="313" w:type="dxa"/>
            <w:gridSpan w:val="2"/>
          </w:tcPr>
          <w:p w14:paraId="22D6D09D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260DDCA5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Gastrointestinal diseas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7CD675F6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 (2%)</w:t>
            </w:r>
          </w:p>
        </w:tc>
        <w:tc>
          <w:tcPr>
            <w:tcW w:w="1418" w:type="dxa"/>
            <w:vAlign w:val="center"/>
          </w:tcPr>
          <w:p w14:paraId="4A785E45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417" w:type="dxa"/>
            <w:vAlign w:val="center"/>
          </w:tcPr>
          <w:p w14:paraId="06C5594F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3 (2%)</w:t>
            </w:r>
          </w:p>
        </w:tc>
      </w:tr>
      <w:tr w:rsidR="00A77A46" w:rsidRPr="00A47219" w14:paraId="4BED43B8" w14:textId="77777777" w:rsidTr="00E73EAC">
        <w:tc>
          <w:tcPr>
            <w:tcW w:w="313" w:type="dxa"/>
            <w:gridSpan w:val="2"/>
          </w:tcPr>
          <w:p w14:paraId="7FD44D87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0EAF34A0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Neurological diseas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728285E9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 (2%)</w:t>
            </w:r>
          </w:p>
        </w:tc>
        <w:tc>
          <w:tcPr>
            <w:tcW w:w="1418" w:type="dxa"/>
            <w:vAlign w:val="center"/>
          </w:tcPr>
          <w:p w14:paraId="145826CC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417" w:type="dxa"/>
            <w:vAlign w:val="center"/>
          </w:tcPr>
          <w:p w14:paraId="14D509FF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3 (2%)</w:t>
            </w:r>
          </w:p>
        </w:tc>
      </w:tr>
      <w:tr w:rsidR="00A77A46" w:rsidRPr="00A47219" w14:paraId="199F9C8E" w14:textId="77777777" w:rsidTr="00E73EAC">
        <w:tc>
          <w:tcPr>
            <w:tcW w:w="313" w:type="dxa"/>
            <w:gridSpan w:val="2"/>
          </w:tcPr>
          <w:p w14:paraId="684BB9A4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3C1DB394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Chronic cardiovascular diseas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5A7EF6ED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418" w:type="dxa"/>
            <w:vAlign w:val="center"/>
          </w:tcPr>
          <w:p w14:paraId="53D3CAD9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417" w:type="dxa"/>
            <w:vAlign w:val="center"/>
          </w:tcPr>
          <w:p w14:paraId="7F19BE1F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A77A46" w:rsidRPr="00A47219" w14:paraId="236D1835" w14:textId="77777777" w:rsidTr="00E73EAC">
        <w:tc>
          <w:tcPr>
            <w:tcW w:w="313" w:type="dxa"/>
            <w:gridSpan w:val="2"/>
          </w:tcPr>
          <w:p w14:paraId="1B45BFA4" w14:textId="77777777" w:rsidR="00A77A46" w:rsidRPr="00912807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5DD5B810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Rheumatological disease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6B033492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418" w:type="dxa"/>
            <w:vAlign w:val="center"/>
          </w:tcPr>
          <w:p w14:paraId="7504C16B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417" w:type="dxa"/>
            <w:vAlign w:val="center"/>
          </w:tcPr>
          <w:p w14:paraId="527D13C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 (0)</w:t>
            </w:r>
          </w:p>
        </w:tc>
      </w:tr>
      <w:tr w:rsidR="00A77A46" w:rsidRPr="00A47219" w14:paraId="4D794D52" w14:textId="77777777" w:rsidTr="00E73EAC">
        <w:tc>
          <w:tcPr>
            <w:tcW w:w="3113" w:type="dxa"/>
            <w:gridSpan w:val="3"/>
            <w:tcBorders>
              <w:bottom w:val="single" w:sz="12" w:space="0" w:color="000000"/>
              <w:right w:val="single" w:sz="8" w:space="0" w:color="000000"/>
            </w:tcBorders>
          </w:tcPr>
          <w:p w14:paraId="2B466B58" w14:textId="77777777" w:rsidR="00A77A46" w:rsidRPr="00185F8A" w:rsidRDefault="00A77A46" w:rsidP="00C36A1A">
            <w:pPr>
              <w:rPr>
                <w:b/>
                <w:sz w:val="16"/>
                <w:szCs w:val="16"/>
                <w:lang w:val="en-GB"/>
              </w:rPr>
            </w:pPr>
            <w:r w:rsidRPr="00185F8A">
              <w:rPr>
                <w:b/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 w14:paraId="4790CA63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7/191 (25%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14:paraId="18B11361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5/67 (22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5C413AC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32/124 (26%)</w:t>
            </w:r>
          </w:p>
        </w:tc>
      </w:tr>
      <w:tr w:rsidR="00A77A46" w:rsidRPr="00A47219" w14:paraId="021C1909" w14:textId="77777777" w:rsidTr="00E73EAC">
        <w:tc>
          <w:tcPr>
            <w:tcW w:w="313" w:type="dxa"/>
            <w:gridSpan w:val="2"/>
            <w:tcBorders>
              <w:top w:val="single" w:sz="12" w:space="0" w:color="000000"/>
            </w:tcBorders>
          </w:tcPr>
          <w:p w14:paraId="419818E2" w14:textId="77777777" w:rsidR="00A77A46" w:rsidRPr="00912807" w:rsidRDefault="00A77A46" w:rsidP="00C36A1A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top w:val="single" w:sz="12" w:space="0" w:color="000000"/>
              <w:right w:val="single" w:sz="4" w:space="0" w:color="000000"/>
            </w:tcBorders>
          </w:tcPr>
          <w:p w14:paraId="02FF64A1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Antihistamin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 w14:paraId="1AC435C1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6 (3%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 w14:paraId="744EE89B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 (3%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14:paraId="123E7BB2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 (3%)</w:t>
            </w:r>
          </w:p>
        </w:tc>
      </w:tr>
      <w:tr w:rsidR="00A77A46" w:rsidRPr="00A47219" w14:paraId="63284892" w14:textId="77777777" w:rsidTr="00E73EAC">
        <w:tc>
          <w:tcPr>
            <w:tcW w:w="313" w:type="dxa"/>
            <w:gridSpan w:val="2"/>
          </w:tcPr>
          <w:p w14:paraId="0AF918AF" w14:textId="77777777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11349DB6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Contraceptives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2A931910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 (3%)</w:t>
            </w:r>
          </w:p>
        </w:tc>
        <w:tc>
          <w:tcPr>
            <w:tcW w:w="1418" w:type="dxa"/>
            <w:vAlign w:val="center"/>
          </w:tcPr>
          <w:p w14:paraId="6835501E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417" w:type="dxa"/>
            <w:vAlign w:val="center"/>
          </w:tcPr>
          <w:p w14:paraId="604F742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 (4%)</w:t>
            </w:r>
          </w:p>
        </w:tc>
      </w:tr>
      <w:tr w:rsidR="00A77A46" w:rsidRPr="00A47219" w14:paraId="0CD8A480" w14:textId="77777777" w:rsidTr="00E73EAC">
        <w:tc>
          <w:tcPr>
            <w:tcW w:w="313" w:type="dxa"/>
            <w:gridSpan w:val="2"/>
          </w:tcPr>
          <w:p w14:paraId="1B74F6A9" w14:textId="77777777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71278144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Inhalation steroids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1396FFAC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3 (2%)</w:t>
            </w:r>
          </w:p>
        </w:tc>
        <w:tc>
          <w:tcPr>
            <w:tcW w:w="1418" w:type="dxa"/>
            <w:vAlign w:val="center"/>
          </w:tcPr>
          <w:p w14:paraId="22DB279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 (3%)</w:t>
            </w:r>
          </w:p>
        </w:tc>
        <w:tc>
          <w:tcPr>
            <w:tcW w:w="1417" w:type="dxa"/>
            <w:vAlign w:val="center"/>
          </w:tcPr>
          <w:p w14:paraId="4C8B08AD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1%)</w:t>
            </w:r>
          </w:p>
        </w:tc>
      </w:tr>
      <w:tr w:rsidR="00A77A46" w:rsidRPr="00A47219" w14:paraId="1CA152B5" w14:textId="77777777" w:rsidTr="00E73EAC">
        <w:tc>
          <w:tcPr>
            <w:tcW w:w="313" w:type="dxa"/>
            <w:gridSpan w:val="2"/>
          </w:tcPr>
          <w:p w14:paraId="6E2B7932" w14:textId="77777777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14D563EF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Immunosuppression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59678989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3 (2%)</w:t>
            </w:r>
          </w:p>
        </w:tc>
        <w:tc>
          <w:tcPr>
            <w:tcW w:w="1418" w:type="dxa"/>
            <w:vAlign w:val="center"/>
          </w:tcPr>
          <w:p w14:paraId="74143212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417" w:type="dxa"/>
            <w:vAlign w:val="center"/>
          </w:tcPr>
          <w:p w14:paraId="45D1CC8F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 (2%)</w:t>
            </w:r>
          </w:p>
        </w:tc>
      </w:tr>
      <w:tr w:rsidR="00A77A46" w:rsidRPr="00A47219" w14:paraId="4D6D13F5" w14:textId="77777777" w:rsidTr="00E73EAC">
        <w:tc>
          <w:tcPr>
            <w:tcW w:w="313" w:type="dxa"/>
            <w:gridSpan w:val="2"/>
          </w:tcPr>
          <w:p w14:paraId="73EEAB8A" w14:textId="77777777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2637B968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Stimulants (ADHD medication)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42D09064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418" w:type="dxa"/>
            <w:vAlign w:val="center"/>
          </w:tcPr>
          <w:p w14:paraId="56401C5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417" w:type="dxa"/>
            <w:vAlign w:val="center"/>
          </w:tcPr>
          <w:p w14:paraId="748C823B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 (2%)</w:t>
            </w:r>
          </w:p>
        </w:tc>
      </w:tr>
      <w:tr w:rsidR="00A77A46" w:rsidRPr="00A47219" w14:paraId="666B5BE9" w14:textId="77777777" w:rsidTr="00E73EAC">
        <w:tc>
          <w:tcPr>
            <w:tcW w:w="313" w:type="dxa"/>
            <w:gridSpan w:val="2"/>
          </w:tcPr>
          <w:p w14:paraId="6CA38806" w14:textId="77777777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58A64F34" w14:textId="77777777" w:rsidR="00A77A46" w:rsidRPr="00A47219" w:rsidRDefault="00A77A46" w:rsidP="00C36A1A">
            <w:pPr>
              <w:rPr>
                <w:bCs/>
                <w:sz w:val="16"/>
                <w:szCs w:val="16"/>
                <w:vertAlign w:val="superscript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Hormone substitution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7F3975FF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418" w:type="dxa"/>
            <w:vAlign w:val="center"/>
          </w:tcPr>
          <w:p w14:paraId="5A70BE5B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417" w:type="dxa"/>
            <w:vAlign w:val="center"/>
          </w:tcPr>
          <w:p w14:paraId="324399AD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(1%)</w:t>
            </w:r>
          </w:p>
        </w:tc>
      </w:tr>
      <w:tr w:rsidR="00A77A46" w:rsidRPr="00A47219" w14:paraId="3A7C3CE6" w14:textId="77777777" w:rsidTr="00E73EAC">
        <w:tc>
          <w:tcPr>
            <w:tcW w:w="313" w:type="dxa"/>
            <w:gridSpan w:val="2"/>
          </w:tcPr>
          <w:p w14:paraId="3FB1E039" w14:textId="77777777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25F3B7BC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Migraine medication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11DC76A6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2 (1%)</w:t>
            </w:r>
          </w:p>
        </w:tc>
        <w:tc>
          <w:tcPr>
            <w:tcW w:w="1418" w:type="dxa"/>
            <w:vAlign w:val="center"/>
          </w:tcPr>
          <w:p w14:paraId="51C07F7E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2%)</w:t>
            </w:r>
          </w:p>
        </w:tc>
        <w:tc>
          <w:tcPr>
            <w:tcW w:w="1417" w:type="dxa"/>
            <w:vAlign w:val="center"/>
          </w:tcPr>
          <w:p w14:paraId="60E7DFA9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1%)</w:t>
            </w:r>
          </w:p>
        </w:tc>
      </w:tr>
      <w:tr w:rsidR="00A77A46" w:rsidRPr="00A47219" w14:paraId="69035848" w14:textId="77777777" w:rsidTr="00E73EAC">
        <w:tc>
          <w:tcPr>
            <w:tcW w:w="313" w:type="dxa"/>
            <w:gridSpan w:val="2"/>
          </w:tcPr>
          <w:p w14:paraId="4B39099D" w14:textId="77777777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66329F81" w14:textId="77777777" w:rsidR="00A77A46" w:rsidRPr="00A47219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Preventative cardiovascular medication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3F1DFF0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1%)</w:t>
            </w:r>
          </w:p>
        </w:tc>
        <w:tc>
          <w:tcPr>
            <w:tcW w:w="1418" w:type="dxa"/>
            <w:vAlign w:val="center"/>
          </w:tcPr>
          <w:p w14:paraId="7CCE010A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417" w:type="dxa"/>
            <w:vAlign w:val="center"/>
          </w:tcPr>
          <w:p w14:paraId="060AD7BE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1 (1%)</w:t>
            </w:r>
          </w:p>
        </w:tc>
      </w:tr>
      <w:tr w:rsidR="00A77A46" w:rsidRPr="00A47219" w14:paraId="6EE52657" w14:textId="77777777" w:rsidTr="00E73EAC">
        <w:tc>
          <w:tcPr>
            <w:tcW w:w="313" w:type="dxa"/>
            <w:gridSpan w:val="2"/>
          </w:tcPr>
          <w:p w14:paraId="405EAE34" w14:textId="77777777" w:rsidR="00A77A46" w:rsidRPr="00B96975" w:rsidRDefault="00A77A46" w:rsidP="00C36A1A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2800" w:type="dxa"/>
            <w:tcBorders>
              <w:right w:val="single" w:sz="4" w:space="0" w:color="000000"/>
            </w:tcBorders>
          </w:tcPr>
          <w:p w14:paraId="0B4DD7E3" w14:textId="77777777" w:rsidR="00A77A46" w:rsidRPr="00A47219" w:rsidRDefault="00A77A46" w:rsidP="00C36A1A">
            <w:pPr>
              <w:rPr>
                <w:bCs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A47219">
              <w:rPr>
                <w:bCs/>
                <w:sz w:val="16"/>
                <w:szCs w:val="16"/>
                <w:lang w:val="en-GB"/>
              </w:rPr>
              <w:t>Other</w:t>
            </w:r>
            <w:r w:rsidRPr="00A47219">
              <w:rPr>
                <w:bCs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A47219">
              <w:rPr>
                <w:bCs/>
                <w:sz w:val="16"/>
                <w:szCs w:val="16"/>
                <w:vertAlign w:val="superscript"/>
                <w:lang w:val="en-GB"/>
              </w:rPr>
              <w:t xml:space="preserve">  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center"/>
          </w:tcPr>
          <w:p w14:paraId="445FCE85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4 (13%)</w:t>
            </w:r>
          </w:p>
        </w:tc>
        <w:tc>
          <w:tcPr>
            <w:tcW w:w="1418" w:type="dxa"/>
            <w:vAlign w:val="center"/>
          </w:tcPr>
          <w:p w14:paraId="2A82A0DB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9 (13%)</w:t>
            </w:r>
          </w:p>
        </w:tc>
        <w:tc>
          <w:tcPr>
            <w:tcW w:w="1417" w:type="dxa"/>
            <w:vAlign w:val="center"/>
          </w:tcPr>
          <w:p w14:paraId="7061B18B" w14:textId="77777777" w:rsidR="00A77A46" w:rsidRPr="00A47219" w:rsidRDefault="00A77A46" w:rsidP="00C36A1A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 (12%)</w:t>
            </w:r>
          </w:p>
        </w:tc>
      </w:tr>
    </w:tbl>
    <w:p w14:paraId="67FCD9C1" w14:textId="77777777" w:rsidR="00A77A46" w:rsidRPr="00A47219" w:rsidRDefault="00A77A46" w:rsidP="00A77A46">
      <w:pPr>
        <w:rPr>
          <w:bCs/>
          <w:sz w:val="20"/>
          <w:szCs w:val="20"/>
          <w:vertAlign w:val="superscript"/>
          <w:lang w:val="en-GB"/>
        </w:rPr>
      </w:pPr>
    </w:p>
    <w:p w14:paraId="6A3AAE95" w14:textId="77777777" w:rsidR="00A77A46" w:rsidRPr="00A47219" w:rsidRDefault="00A77A46" w:rsidP="00A77A46">
      <w:pPr>
        <w:rPr>
          <w:bCs/>
          <w:sz w:val="20"/>
          <w:szCs w:val="20"/>
          <w:lang w:val="en-GB"/>
        </w:rPr>
      </w:pPr>
      <w:proofErr w:type="spellStart"/>
      <w:r w:rsidRPr="00A47219">
        <w:rPr>
          <w:bCs/>
          <w:sz w:val="20"/>
          <w:szCs w:val="20"/>
          <w:vertAlign w:val="superscript"/>
          <w:lang w:val="en-GB"/>
        </w:rPr>
        <w:t>a</w:t>
      </w:r>
      <w:r w:rsidRPr="00A47219">
        <w:rPr>
          <w:bCs/>
          <w:sz w:val="20"/>
          <w:szCs w:val="20"/>
          <w:lang w:val="en-GB"/>
        </w:rPr>
        <w:t>Vaccination</w:t>
      </w:r>
      <w:proofErr w:type="spellEnd"/>
      <w:r w:rsidRPr="00A47219">
        <w:rPr>
          <w:bCs/>
          <w:sz w:val="20"/>
          <w:szCs w:val="20"/>
          <w:lang w:val="en-GB"/>
        </w:rPr>
        <w:t xml:space="preserve"> prior to delta infection</w:t>
      </w:r>
    </w:p>
    <w:p w14:paraId="6848726D" w14:textId="77777777" w:rsidR="00A77A46" w:rsidRPr="00A47219" w:rsidRDefault="00A77A46" w:rsidP="00A77A46">
      <w:pPr>
        <w:rPr>
          <w:bCs/>
          <w:sz w:val="20"/>
          <w:szCs w:val="20"/>
          <w:lang w:val="en-GB"/>
        </w:rPr>
      </w:pPr>
      <w:proofErr w:type="spellStart"/>
      <w:r w:rsidRPr="00A47219">
        <w:rPr>
          <w:bCs/>
          <w:sz w:val="20"/>
          <w:szCs w:val="20"/>
          <w:vertAlign w:val="superscript"/>
          <w:lang w:val="en-GB"/>
        </w:rPr>
        <w:t>b</w:t>
      </w:r>
      <w:r w:rsidRPr="00A47219">
        <w:rPr>
          <w:bCs/>
          <w:sz w:val="20"/>
          <w:szCs w:val="20"/>
          <w:lang w:val="en-GB"/>
        </w:rPr>
        <w:t>Vaccination</w:t>
      </w:r>
      <w:proofErr w:type="spellEnd"/>
      <w:r w:rsidRPr="00A47219">
        <w:rPr>
          <w:bCs/>
          <w:sz w:val="20"/>
          <w:szCs w:val="20"/>
          <w:lang w:val="en-GB"/>
        </w:rPr>
        <w:t xml:space="preserve"> not recommended at inclusion time </w:t>
      </w:r>
      <w:proofErr w:type="gramStart"/>
      <w:r w:rsidRPr="00A47219">
        <w:rPr>
          <w:bCs/>
          <w:sz w:val="20"/>
          <w:szCs w:val="20"/>
          <w:lang w:val="en-GB"/>
        </w:rPr>
        <w:t>point</w:t>
      </w:r>
      <w:proofErr w:type="gramEnd"/>
    </w:p>
    <w:p w14:paraId="0B8C2B83" w14:textId="77777777" w:rsidR="00A77A46" w:rsidRPr="00A47219" w:rsidRDefault="00A77A46" w:rsidP="00A77A46">
      <w:pPr>
        <w:rPr>
          <w:bCs/>
          <w:sz w:val="20"/>
          <w:szCs w:val="20"/>
          <w:lang w:val="en-GB"/>
        </w:rPr>
      </w:pPr>
      <w:proofErr w:type="spellStart"/>
      <w:r w:rsidRPr="00A47219">
        <w:rPr>
          <w:bCs/>
          <w:sz w:val="20"/>
          <w:szCs w:val="20"/>
          <w:vertAlign w:val="superscript"/>
          <w:lang w:val="en-GB"/>
        </w:rPr>
        <w:t>c</w:t>
      </w:r>
      <w:r w:rsidRPr="00A47219">
        <w:rPr>
          <w:bCs/>
          <w:sz w:val="20"/>
          <w:szCs w:val="20"/>
          <w:lang w:val="en-GB"/>
        </w:rPr>
        <w:t>Missing</w:t>
      </w:r>
      <w:proofErr w:type="spellEnd"/>
      <w:r w:rsidRPr="00A47219">
        <w:rPr>
          <w:bCs/>
          <w:sz w:val="20"/>
          <w:szCs w:val="20"/>
          <w:lang w:val="en-GB"/>
        </w:rPr>
        <w:t xml:space="preserve"> specific information</w:t>
      </w:r>
    </w:p>
    <w:p w14:paraId="63250E43" w14:textId="77777777" w:rsidR="00A77A46" w:rsidRPr="00A47219" w:rsidRDefault="00A77A46" w:rsidP="00A77A46">
      <w:pPr>
        <w:rPr>
          <w:bCs/>
          <w:sz w:val="20"/>
          <w:szCs w:val="20"/>
          <w:lang w:val="en-GB"/>
        </w:rPr>
      </w:pPr>
    </w:p>
    <w:p w14:paraId="7F653477" w14:textId="77777777" w:rsidR="00A77A46" w:rsidRPr="00A47219" w:rsidRDefault="00A77A46" w:rsidP="00A77A46">
      <w:pPr>
        <w:rPr>
          <w:bCs/>
          <w:sz w:val="20"/>
          <w:szCs w:val="20"/>
          <w:lang w:val="en-GB"/>
        </w:rPr>
      </w:pPr>
    </w:p>
    <w:p w14:paraId="0F984DCE" w14:textId="77777777" w:rsidR="00A77A46" w:rsidRPr="00A47219" w:rsidRDefault="00A77A46" w:rsidP="00A77A46">
      <w:pPr>
        <w:rPr>
          <w:bCs/>
          <w:sz w:val="20"/>
          <w:szCs w:val="20"/>
          <w:lang w:val="en-GB"/>
        </w:rPr>
      </w:pPr>
    </w:p>
    <w:p w14:paraId="122C0314" w14:textId="77777777" w:rsidR="00A77A46" w:rsidRPr="00A47219" w:rsidRDefault="00A77A46">
      <w:pPr>
        <w:rPr>
          <w:bCs/>
          <w:sz w:val="20"/>
          <w:szCs w:val="20"/>
          <w:lang w:val="en-GB"/>
        </w:rPr>
      </w:pPr>
      <w:r w:rsidRPr="00A47219">
        <w:rPr>
          <w:bCs/>
          <w:sz w:val="20"/>
          <w:szCs w:val="20"/>
          <w:lang w:val="en-GB"/>
        </w:rPr>
        <w:br w:type="page"/>
      </w:r>
    </w:p>
    <w:p w14:paraId="4C19ECA1" w14:textId="7066C992" w:rsidR="0069400A" w:rsidRPr="00F36342" w:rsidRDefault="0069400A" w:rsidP="00A77A46">
      <w:pPr>
        <w:rPr>
          <w:b/>
          <w:sz w:val="20"/>
          <w:szCs w:val="20"/>
          <w:lang w:val="en-GB"/>
        </w:rPr>
      </w:pPr>
      <w:r w:rsidRPr="005E008B">
        <w:rPr>
          <w:b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="00A77A46" w:rsidRPr="005E008B">
        <w:rPr>
          <w:b/>
          <w:color w:val="000000" w:themeColor="text1"/>
          <w:sz w:val="20"/>
          <w:szCs w:val="20"/>
          <w:lang w:val="en-US"/>
        </w:rPr>
        <w:t>2</w:t>
      </w:r>
      <w:r w:rsidRPr="005E008B">
        <w:rPr>
          <w:b/>
          <w:color w:val="000000" w:themeColor="text1"/>
          <w:sz w:val="20"/>
          <w:szCs w:val="20"/>
          <w:lang w:val="en-US"/>
        </w:rPr>
        <w:t>. Symptoms in children and adolescents up to 8 months post delta infection.</w:t>
      </w:r>
    </w:p>
    <w:tbl>
      <w:tblPr>
        <w:tblStyle w:val="a0"/>
        <w:tblpPr w:leftFromText="141" w:rightFromText="141" w:vertAnchor="page" w:horzAnchor="margin" w:tblpXSpec="center" w:tblpY="1716"/>
        <w:tblW w:w="10623" w:type="dxa"/>
        <w:tblInd w:w="0" w:type="dxa"/>
        <w:tblLayout w:type="fixed"/>
        <w:tblLook w:val="0020" w:firstRow="1" w:lastRow="0" w:firstColumn="0" w:lastColumn="0" w:noHBand="0" w:noVBand="0"/>
      </w:tblPr>
      <w:tblGrid>
        <w:gridCol w:w="290"/>
        <w:gridCol w:w="1416"/>
        <w:gridCol w:w="850"/>
        <w:gridCol w:w="707"/>
        <w:gridCol w:w="852"/>
        <w:gridCol w:w="710"/>
        <w:gridCol w:w="707"/>
        <w:gridCol w:w="707"/>
        <w:gridCol w:w="710"/>
        <w:gridCol w:w="707"/>
        <w:gridCol w:w="712"/>
        <w:gridCol w:w="707"/>
        <w:gridCol w:w="707"/>
        <w:gridCol w:w="841"/>
      </w:tblGrid>
      <w:tr w:rsidR="0069400A" w:rsidRPr="00A47219" w14:paraId="70CA68D3" w14:textId="77777777" w:rsidTr="00C36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  <w:tblHeader/>
        </w:trPr>
        <w:tc>
          <w:tcPr>
            <w:tcW w:w="1706" w:type="dxa"/>
            <w:gridSpan w:val="2"/>
            <w:shd w:val="clear" w:color="auto" w:fill="auto"/>
            <w:vAlign w:val="center"/>
          </w:tcPr>
          <w:p w14:paraId="1997BB5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62" w:type="dxa"/>
            <w:gridSpan w:val="9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FB1D85" w14:textId="77777777" w:rsidR="0069400A" w:rsidRPr="000D03CE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0D03CE">
              <w:rPr>
                <w:b/>
                <w:color w:val="000000"/>
                <w:sz w:val="16"/>
                <w:szCs w:val="16"/>
                <w:lang w:val="en-GB"/>
              </w:rPr>
              <w:t>Delta</w:t>
            </w:r>
          </w:p>
        </w:tc>
        <w:tc>
          <w:tcPr>
            <w:tcW w:w="2255" w:type="dxa"/>
            <w:gridSpan w:val="3"/>
            <w:tcBorders>
              <w:left w:val="single" w:sz="8" w:space="0" w:color="000000"/>
              <w:bottom w:val="single" w:sz="8" w:space="0" w:color="000000"/>
            </w:tcBorders>
          </w:tcPr>
          <w:p w14:paraId="78A86F80" w14:textId="77777777" w:rsidR="0069400A" w:rsidRPr="000D03CE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0D03CE">
              <w:rPr>
                <w:b/>
                <w:color w:val="000000"/>
                <w:sz w:val="16"/>
                <w:szCs w:val="16"/>
                <w:lang w:val="en-GB"/>
              </w:rPr>
              <w:t>Omicron reinfection*</w:t>
            </w:r>
          </w:p>
        </w:tc>
      </w:tr>
      <w:tr w:rsidR="0069400A" w:rsidRPr="00A47219" w14:paraId="3B9DD9D2" w14:textId="77777777" w:rsidTr="00C36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tcW w:w="1706" w:type="dxa"/>
            <w:gridSpan w:val="2"/>
            <w:shd w:val="clear" w:color="auto" w:fill="auto"/>
            <w:vAlign w:val="center"/>
          </w:tcPr>
          <w:p w14:paraId="2024531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2C93D373" w14:textId="77777777" w:rsidR="0069400A" w:rsidRPr="000D03CE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0D03CE">
              <w:rPr>
                <w:b/>
                <w:color w:val="000000"/>
                <w:sz w:val="16"/>
                <w:szCs w:val="16"/>
                <w:lang w:val="en-GB"/>
              </w:rPr>
              <w:t>Acute phase symptoms</w:t>
            </w:r>
          </w:p>
        </w:tc>
        <w:tc>
          <w:tcPr>
            <w:tcW w:w="2124" w:type="dxa"/>
            <w:gridSpan w:val="3"/>
          </w:tcPr>
          <w:p w14:paraId="3E23AA8F" w14:textId="77777777" w:rsidR="0069400A" w:rsidRPr="000D03CE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0D03CE">
              <w:rPr>
                <w:b/>
                <w:color w:val="000000"/>
                <w:sz w:val="16"/>
                <w:szCs w:val="16"/>
                <w:lang w:val="en-GB"/>
              </w:rPr>
              <w:t>3 months post-infection</w:t>
            </w:r>
          </w:p>
        </w:tc>
        <w:tc>
          <w:tcPr>
            <w:tcW w:w="2129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 w14:paraId="79530A3C" w14:textId="77777777" w:rsidR="0069400A" w:rsidRPr="000D03CE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0D03CE">
              <w:rPr>
                <w:b/>
                <w:color w:val="000000"/>
                <w:sz w:val="16"/>
                <w:szCs w:val="16"/>
                <w:lang w:val="en-GB"/>
              </w:rPr>
              <w:t>8 months post-infection</w:t>
            </w:r>
          </w:p>
        </w:tc>
        <w:tc>
          <w:tcPr>
            <w:tcW w:w="2255" w:type="dxa"/>
            <w:gridSpan w:val="3"/>
            <w:tcBorders>
              <w:left w:val="single" w:sz="8" w:space="0" w:color="000000"/>
              <w:bottom w:val="single" w:sz="8" w:space="0" w:color="000000"/>
            </w:tcBorders>
          </w:tcPr>
          <w:p w14:paraId="01BC9B48" w14:textId="77777777" w:rsidR="0069400A" w:rsidRPr="000D03CE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0D03CE">
              <w:rPr>
                <w:b/>
                <w:color w:val="000000"/>
                <w:sz w:val="16"/>
                <w:szCs w:val="16"/>
                <w:lang w:val="en-GB"/>
              </w:rPr>
              <w:t>2 months post-reinfection</w:t>
            </w:r>
          </w:p>
        </w:tc>
      </w:tr>
      <w:tr w:rsidR="0069400A" w:rsidRPr="00A47219" w14:paraId="425E7831" w14:textId="77777777" w:rsidTr="00C36A1A">
        <w:tc>
          <w:tcPr>
            <w:tcW w:w="1706" w:type="dxa"/>
            <w:gridSpan w:val="2"/>
            <w:tcBorders>
              <w:top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BA1DC4" w14:textId="77777777" w:rsidR="0069400A" w:rsidRPr="000D03CE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/>
                <w:color w:val="000000"/>
                <w:sz w:val="16"/>
                <w:szCs w:val="16"/>
                <w:lang w:val="en-GB"/>
              </w:rPr>
            </w:pPr>
            <w:r w:rsidRPr="000D03CE">
              <w:rPr>
                <w:b/>
                <w:color w:val="00000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4C14B5D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70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19066B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0-15</w:t>
            </w:r>
          </w:p>
        </w:tc>
        <w:tc>
          <w:tcPr>
            <w:tcW w:w="852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C29A5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6-20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63A78CC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70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2DD0058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0-15</w:t>
            </w:r>
          </w:p>
        </w:tc>
        <w:tc>
          <w:tcPr>
            <w:tcW w:w="707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71137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6-20</w:t>
            </w:r>
          </w:p>
        </w:tc>
        <w:tc>
          <w:tcPr>
            <w:tcW w:w="710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2D03922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70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7D0A62D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0-15</w:t>
            </w:r>
          </w:p>
        </w:tc>
        <w:tc>
          <w:tcPr>
            <w:tcW w:w="712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7EC44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6-20</w:t>
            </w:r>
          </w:p>
        </w:tc>
        <w:tc>
          <w:tcPr>
            <w:tcW w:w="707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E7E6E6"/>
          </w:tcPr>
          <w:p w14:paraId="243D6A8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707" w:type="dxa"/>
            <w:tcBorders>
              <w:top w:val="single" w:sz="18" w:space="0" w:color="000000"/>
            </w:tcBorders>
          </w:tcPr>
          <w:p w14:paraId="632DA65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0-15</w:t>
            </w:r>
          </w:p>
        </w:tc>
        <w:tc>
          <w:tcPr>
            <w:tcW w:w="841" w:type="dxa"/>
            <w:tcBorders>
              <w:top w:val="single" w:sz="18" w:space="0" w:color="000000"/>
            </w:tcBorders>
          </w:tcPr>
          <w:p w14:paraId="6953793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6-20</w:t>
            </w:r>
          </w:p>
        </w:tc>
      </w:tr>
      <w:tr w:rsidR="0069400A" w:rsidRPr="00A47219" w14:paraId="41424FEC" w14:textId="77777777" w:rsidTr="00C36A1A">
        <w:trPr>
          <w:trHeight w:val="193"/>
        </w:trPr>
        <w:tc>
          <w:tcPr>
            <w:tcW w:w="1706" w:type="dxa"/>
            <w:gridSpan w:val="2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35CCA3" w14:textId="77777777" w:rsidR="0069400A" w:rsidRPr="000D03CE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/>
                <w:color w:val="000000"/>
                <w:sz w:val="16"/>
                <w:szCs w:val="16"/>
                <w:lang w:val="en-GB"/>
              </w:rPr>
            </w:pPr>
            <w:r w:rsidRPr="000D03CE">
              <w:rPr>
                <w:b/>
                <w:color w:val="000000"/>
                <w:sz w:val="16"/>
                <w:szCs w:val="16"/>
                <w:lang w:val="en-GB"/>
              </w:rPr>
              <w:t>Number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53F8651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7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4A7E4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DAD3E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2D00905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AE862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5DDF5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374CC2A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D52CA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1FF42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707" w:type="dxa"/>
            <w:tcBorders>
              <w:left w:val="single" w:sz="8" w:space="0" w:color="000000"/>
              <w:bottom w:val="single" w:sz="4" w:space="0" w:color="000000"/>
            </w:tcBorders>
            <w:shd w:val="clear" w:color="auto" w:fill="E7E6E6"/>
          </w:tcPr>
          <w:p w14:paraId="63E5D64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 w14:paraId="035958E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 w14:paraId="15B44ED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9</w:t>
            </w:r>
          </w:p>
        </w:tc>
      </w:tr>
      <w:tr w:rsidR="009C45B0" w:rsidRPr="00A47219" w14:paraId="11B285A0" w14:textId="77777777" w:rsidTr="00C36A1A">
        <w:tc>
          <w:tcPr>
            <w:tcW w:w="1706" w:type="dxa"/>
            <w:gridSpan w:val="2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800F032" w14:textId="77777777" w:rsidR="009C45B0" w:rsidRPr="00AD5C2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5C29">
              <w:rPr>
                <w:bCs/>
                <w:color w:val="000000"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470B7160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0  (11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D094718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4 (16%)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7F927AF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6    (9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7C740E61" w14:textId="6F1F061F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40 (45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B58AD15" w14:textId="2FCF4DFB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9 (58%)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3F4AC42" w14:textId="7DE3BED0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9     (34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3C815192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0 (44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8230F9A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3 (72%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41A5E51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7 (29%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02A0F4F7" w14:textId="615B10D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</w:t>
            </w:r>
            <w:r w:rsidR="008524DB" w:rsidRPr="00A47219">
              <w:rPr>
                <w:bCs/>
                <w:color w:val="000000"/>
                <w:sz w:val="16"/>
                <w:szCs w:val="16"/>
                <w:lang w:val="en-GB"/>
              </w:rPr>
              <w:t>0</w:t>
            </w: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 xml:space="preserve"> (3</w:t>
            </w:r>
            <w:r w:rsidR="008524DB" w:rsidRPr="00A47219">
              <w:rPr>
                <w:bCs/>
                <w:color w:val="000000"/>
                <w:sz w:val="16"/>
                <w:szCs w:val="16"/>
                <w:lang w:val="en-GB"/>
              </w:rPr>
              <w:t>5</w:t>
            </w: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707" w:type="dxa"/>
            <w:vAlign w:val="center"/>
          </w:tcPr>
          <w:p w14:paraId="73E2494C" w14:textId="7DA1E995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7 (</w:t>
            </w:r>
            <w:r w:rsidR="00473E88" w:rsidRPr="00A47219">
              <w:rPr>
                <w:bCs/>
                <w:color w:val="000000"/>
                <w:sz w:val="16"/>
                <w:szCs w:val="16"/>
                <w:lang w:val="en-GB"/>
              </w:rPr>
              <w:t>39</w:t>
            </w: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841" w:type="dxa"/>
            <w:vAlign w:val="center"/>
          </w:tcPr>
          <w:p w14:paraId="4B22D0D6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3  (33%)</w:t>
            </w:r>
          </w:p>
        </w:tc>
      </w:tr>
      <w:tr w:rsidR="009C45B0" w:rsidRPr="00A47219" w14:paraId="6AC7F324" w14:textId="77777777" w:rsidTr="00C36A1A">
        <w:tc>
          <w:tcPr>
            <w:tcW w:w="170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BD037A" w14:textId="77777777" w:rsidR="009C45B0" w:rsidRPr="00AD5C2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5C29">
              <w:rPr>
                <w:bCs/>
                <w:color w:val="000000"/>
                <w:sz w:val="16"/>
                <w:szCs w:val="16"/>
                <w:lang w:val="en-GB"/>
              </w:rPr>
              <w:t>Any symptoms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563B0336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46 (89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0F708AF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5 (84%)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4E1CB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71 (91%)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0C26CF6A" w14:textId="439FF58B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51 (57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7EFBE7E" w14:textId="6F99FF52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4 (42%)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6BCF53" w14:textId="43202394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37 (66%)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69FD7E0A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1 (56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CD92C23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9 (28%)</w:t>
            </w:r>
          </w:p>
        </w:tc>
        <w:tc>
          <w:tcPr>
            <w:tcW w:w="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7F00C5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2 (71%)</w:t>
            </w:r>
          </w:p>
        </w:tc>
        <w:tc>
          <w:tcPr>
            <w:tcW w:w="70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0D4D7F67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3 (65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 w14:paraId="711D5361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7 (61%)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 w14:paraId="0D149C97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6  (67%)</w:t>
            </w:r>
          </w:p>
        </w:tc>
      </w:tr>
      <w:tr w:rsidR="00A47219" w:rsidRPr="00A47219" w14:paraId="321131BA" w14:textId="77777777" w:rsidTr="00C36A1A"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C7A551" w14:textId="77777777" w:rsidR="009C45B0" w:rsidRPr="00AD5C2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5C29">
              <w:rPr>
                <w:bCs/>
                <w:color w:val="000000"/>
                <w:sz w:val="16"/>
                <w:szCs w:val="16"/>
                <w:lang w:val="en-GB"/>
              </w:rPr>
              <w:t>Any general symptom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6D1DC401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25 (82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9F54151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 xml:space="preserve">68 (76%) 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D78A15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7 (84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27D91050" w14:textId="3667388F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39 (44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5387E1" w14:textId="412CD2D0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1 (33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90B322" w14:textId="73EAB5E6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28 (50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0234E484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6 (40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22F422B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(19%)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0A3787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0 (51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65010098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5 (49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80BD27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0 (45%)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E57DA0" w14:textId="77777777" w:rsidR="009C45B0" w:rsidRPr="00A47219" w:rsidRDefault="009C45B0" w:rsidP="009C45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5  (51%)</w:t>
            </w:r>
          </w:p>
        </w:tc>
      </w:tr>
      <w:tr w:rsidR="0069400A" w:rsidRPr="00A47219" w14:paraId="65B22840" w14:textId="77777777" w:rsidTr="00C36A1A">
        <w:tc>
          <w:tcPr>
            <w:tcW w:w="2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8AD74C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66BA3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2D02660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61 (58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010440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9 (55%)</w:t>
            </w:r>
          </w:p>
        </w:tc>
        <w:tc>
          <w:tcPr>
            <w:tcW w:w="85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0D95B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12 (60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7335153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5   (6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67B143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   (3%)</w:t>
            </w:r>
          </w:p>
        </w:tc>
        <w:tc>
          <w:tcPr>
            <w:tcW w:w="707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C2DE3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4   (7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30D4B1B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(1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AB26E0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1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3302D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  (2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7201C4B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     (7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vAlign w:val="center"/>
          </w:tcPr>
          <w:p w14:paraId="48E4273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(5%)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 w14:paraId="73C19D0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     (9%)</w:t>
            </w:r>
          </w:p>
        </w:tc>
      </w:tr>
      <w:tr w:rsidR="0023262A" w:rsidRPr="00A47219" w14:paraId="078974C1" w14:textId="77777777" w:rsidTr="00C36A1A">
        <w:tc>
          <w:tcPr>
            <w:tcW w:w="290" w:type="dxa"/>
            <w:shd w:val="clear" w:color="auto" w:fill="auto"/>
            <w:vAlign w:val="center"/>
          </w:tcPr>
          <w:p w14:paraId="7EBF1243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32C8D94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5F401658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87 (68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A614EC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0 (56%)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67D823E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37 (73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27FA5C91" w14:textId="3DED21C1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32 (36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ABDEA8F" w14:textId="7E0DA674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9 (27%)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2DC5F84" w14:textId="5D009CC8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23 (41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0B49368E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2 (35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2BE92C5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(19%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4115759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6 (44%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1850CBA0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1 (45%)</w:t>
            </w:r>
          </w:p>
        </w:tc>
        <w:tc>
          <w:tcPr>
            <w:tcW w:w="707" w:type="dxa"/>
            <w:vAlign w:val="center"/>
          </w:tcPr>
          <w:p w14:paraId="6EA067E1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9 (43%)</w:t>
            </w:r>
          </w:p>
        </w:tc>
        <w:tc>
          <w:tcPr>
            <w:tcW w:w="841" w:type="dxa"/>
            <w:vAlign w:val="center"/>
          </w:tcPr>
          <w:p w14:paraId="1ABE09C4" w14:textId="77777777" w:rsidR="0023262A" w:rsidRPr="00A47219" w:rsidRDefault="0023262A" w:rsidP="002326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2  (46%)</w:t>
            </w:r>
          </w:p>
        </w:tc>
      </w:tr>
      <w:tr w:rsidR="0069400A" w:rsidRPr="00A47219" w14:paraId="5CA3F2E2" w14:textId="77777777" w:rsidTr="00C36A1A">
        <w:trPr>
          <w:trHeight w:val="472"/>
        </w:trPr>
        <w:tc>
          <w:tcPr>
            <w:tcW w:w="290" w:type="dxa"/>
            <w:shd w:val="clear" w:color="auto" w:fill="auto"/>
            <w:vAlign w:val="center"/>
          </w:tcPr>
          <w:p w14:paraId="3F50CDB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9F0581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346F70A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6 (57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24250E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0 (45%)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52750C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16 (62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4053342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9 (21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30526D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(15%)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7B0026A" w14:textId="78C03C93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4 (</w:t>
            </w:r>
            <w:r w:rsidR="002F13ED" w:rsidRPr="00A47219">
              <w:rPr>
                <w:bCs/>
                <w:color w:val="000000"/>
                <w:sz w:val="16"/>
                <w:szCs w:val="16"/>
                <w:lang w:val="en-GB"/>
              </w:rPr>
              <w:t>25</w:t>
            </w: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06595D1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0 (11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D55519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   (6%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D27C89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 (14%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3A477F0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9 (17%)</w:t>
            </w:r>
          </w:p>
        </w:tc>
        <w:tc>
          <w:tcPr>
            <w:tcW w:w="707" w:type="dxa"/>
            <w:vAlign w:val="center"/>
          </w:tcPr>
          <w:p w14:paraId="63E0390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(14%)</w:t>
            </w:r>
          </w:p>
        </w:tc>
        <w:tc>
          <w:tcPr>
            <w:tcW w:w="841" w:type="dxa"/>
            <w:vAlign w:val="center"/>
          </w:tcPr>
          <w:p w14:paraId="2BF7CDE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3  (19%)</w:t>
            </w:r>
          </w:p>
        </w:tc>
      </w:tr>
      <w:tr w:rsidR="0069400A" w:rsidRPr="00A47219" w14:paraId="2632D30F" w14:textId="77777777" w:rsidTr="00C36A1A">
        <w:tc>
          <w:tcPr>
            <w:tcW w:w="290" w:type="dxa"/>
            <w:shd w:val="clear" w:color="auto" w:fill="auto"/>
            <w:vAlign w:val="center"/>
          </w:tcPr>
          <w:p w14:paraId="18A9B6A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1CFC88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Gastro-intestinal symptoms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5B4CC9E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5  (16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BEB254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4 (16%)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701AD4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1  (17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1661FF4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   (8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88BD38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(6%)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74003B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(9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2DDA88F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   (9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3C592F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DA41E1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   (14%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5C243F8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  (4%)</w:t>
            </w:r>
          </w:p>
        </w:tc>
        <w:tc>
          <w:tcPr>
            <w:tcW w:w="707" w:type="dxa"/>
            <w:vAlign w:val="center"/>
          </w:tcPr>
          <w:p w14:paraId="75A748E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   (2%)</w:t>
            </w:r>
          </w:p>
        </w:tc>
        <w:tc>
          <w:tcPr>
            <w:tcW w:w="841" w:type="dxa"/>
            <w:vAlign w:val="center"/>
          </w:tcPr>
          <w:p w14:paraId="2DA4E51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 xml:space="preserve">3  </w:t>
            </w:r>
          </w:p>
          <w:p w14:paraId="29F48F8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(4%)</w:t>
            </w:r>
          </w:p>
        </w:tc>
      </w:tr>
      <w:tr w:rsidR="0069400A" w:rsidRPr="00A47219" w14:paraId="26AB4197" w14:textId="77777777" w:rsidTr="00C36A1A">
        <w:tc>
          <w:tcPr>
            <w:tcW w:w="290" w:type="dxa"/>
            <w:shd w:val="clear" w:color="auto" w:fill="auto"/>
            <w:vAlign w:val="center"/>
          </w:tcPr>
          <w:p w14:paraId="06D7B5F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C6BFA6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Muscle/joint pain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7572141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1  (29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78911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7 (19%)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061F85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4  (34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1981002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4F02DF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D1F327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00E0F19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(2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0A1750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D12ECA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  (3%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3A0D8B9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     (7%)</w:t>
            </w:r>
          </w:p>
        </w:tc>
        <w:tc>
          <w:tcPr>
            <w:tcW w:w="707" w:type="dxa"/>
            <w:vAlign w:val="center"/>
          </w:tcPr>
          <w:p w14:paraId="34B0562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(5%)</w:t>
            </w:r>
          </w:p>
        </w:tc>
        <w:tc>
          <w:tcPr>
            <w:tcW w:w="841" w:type="dxa"/>
            <w:vAlign w:val="center"/>
          </w:tcPr>
          <w:p w14:paraId="6BE4EDA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 xml:space="preserve">6  </w:t>
            </w:r>
          </w:p>
          <w:p w14:paraId="487E0C5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(9%)</w:t>
            </w:r>
          </w:p>
        </w:tc>
      </w:tr>
      <w:tr w:rsidR="0069400A" w:rsidRPr="00A47219" w14:paraId="66AA8E2B" w14:textId="77777777" w:rsidTr="00C36A1A">
        <w:tc>
          <w:tcPr>
            <w:tcW w:w="2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300003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1621D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Palpitations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261C19D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F18B29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89098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513F476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   (8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3A204B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(6%)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9BCE5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(9%)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69472AE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(5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A46D22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(3%)</w:t>
            </w:r>
          </w:p>
        </w:tc>
        <w:tc>
          <w:tcPr>
            <w:tcW w:w="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F8753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  (7%)</w:t>
            </w:r>
          </w:p>
        </w:tc>
        <w:tc>
          <w:tcPr>
            <w:tcW w:w="70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0BB5730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  (4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 w14:paraId="4B0BC32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(2%)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 w14:paraId="1D4A1AD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 xml:space="preserve">4    </w:t>
            </w:r>
          </w:p>
          <w:p w14:paraId="3EF5618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(6%)</w:t>
            </w:r>
          </w:p>
        </w:tc>
      </w:tr>
      <w:tr w:rsidR="00A47219" w:rsidRPr="00A47219" w14:paraId="00734384" w14:textId="77777777" w:rsidTr="00C36A1A"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1CEE93" w14:textId="77777777" w:rsidR="0069400A" w:rsidRPr="00AD5C2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5C29">
              <w:rPr>
                <w:bCs/>
                <w:color w:val="000000"/>
                <w:sz w:val="16"/>
                <w:szCs w:val="16"/>
                <w:lang w:val="en-GB"/>
              </w:rPr>
              <w:t>Any respiratory symptom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48F946E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16 (78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E22136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8 (76%)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4EA66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48 (79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1052139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9 (21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7C713E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 (21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5247C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2   (21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4E994BA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9 (32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9F7365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(16%)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EC225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4 (41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3CEF083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9 (52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91A722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0 (45%)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99418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9  (57%)</w:t>
            </w:r>
          </w:p>
        </w:tc>
      </w:tr>
      <w:tr w:rsidR="0069400A" w:rsidRPr="00A47219" w14:paraId="4E427482" w14:textId="77777777" w:rsidTr="00C36A1A">
        <w:tc>
          <w:tcPr>
            <w:tcW w:w="2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0F1DB4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75C86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7694D5C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3  (30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6DB0BE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0 (11%)</w:t>
            </w:r>
          </w:p>
        </w:tc>
        <w:tc>
          <w:tcPr>
            <w:tcW w:w="85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63EB6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3  (39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004A32B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  (17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987A89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(12%)</w:t>
            </w:r>
          </w:p>
        </w:tc>
        <w:tc>
          <w:tcPr>
            <w:tcW w:w="707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5A643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1   (20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3AC4952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0   (22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29A27C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   (16%)</w:t>
            </w:r>
          </w:p>
        </w:tc>
        <w:tc>
          <w:tcPr>
            <w:tcW w:w="71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F58CE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   (25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7D2B8B4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7   (33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vAlign w:val="center"/>
          </w:tcPr>
          <w:p w14:paraId="0A8B0B5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1   (25%)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 w14:paraId="133E0B4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6      (38%)</w:t>
            </w:r>
          </w:p>
        </w:tc>
      </w:tr>
      <w:tr w:rsidR="0069400A" w:rsidRPr="00A47219" w14:paraId="32771C88" w14:textId="77777777" w:rsidTr="00C36A1A">
        <w:tc>
          <w:tcPr>
            <w:tcW w:w="290" w:type="dxa"/>
            <w:shd w:val="clear" w:color="auto" w:fill="auto"/>
            <w:vAlign w:val="center"/>
          </w:tcPr>
          <w:p w14:paraId="667C8C6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322F17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Cough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7E96E00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8 (57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1CB53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8 (43%)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16209E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20 (64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3923B36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9A7066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7ADAB43" w14:textId="77777777" w:rsidR="0069400A" w:rsidRPr="00A57350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2C8FD6E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533F9D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6038C9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613613A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3 (12%)</w:t>
            </w:r>
          </w:p>
        </w:tc>
        <w:tc>
          <w:tcPr>
            <w:tcW w:w="707" w:type="dxa"/>
            <w:vAlign w:val="center"/>
          </w:tcPr>
          <w:p w14:paraId="729D362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(9%)</w:t>
            </w:r>
          </w:p>
        </w:tc>
        <w:tc>
          <w:tcPr>
            <w:tcW w:w="841" w:type="dxa"/>
            <w:vAlign w:val="center"/>
          </w:tcPr>
          <w:p w14:paraId="143438E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9    (13%)</w:t>
            </w:r>
          </w:p>
        </w:tc>
      </w:tr>
      <w:tr w:rsidR="0069400A" w:rsidRPr="00A47219" w14:paraId="2536D5B6" w14:textId="77777777" w:rsidTr="00C36A1A">
        <w:tc>
          <w:tcPr>
            <w:tcW w:w="290" w:type="dxa"/>
            <w:shd w:val="clear" w:color="auto" w:fill="auto"/>
            <w:vAlign w:val="center"/>
          </w:tcPr>
          <w:p w14:paraId="1E8E4C8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4197BB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Congested nose/sore throat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70AC755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4  (23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31F9F7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6 (29%)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F349B7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8  (20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703D609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  (7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AFC02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(15%)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A6B414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(2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5FB51C8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(4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2148D6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   (3%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980CBB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     (5%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4D14AAB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   (7%)</w:t>
            </w:r>
          </w:p>
        </w:tc>
        <w:tc>
          <w:tcPr>
            <w:tcW w:w="707" w:type="dxa"/>
            <w:vAlign w:val="center"/>
          </w:tcPr>
          <w:p w14:paraId="2CE4EF0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(11%)</w:t>
            </w:r>
          </w:p>
        </w:tc>
        <w:tc>
          <w:tcPr>
            <w:tcW w:w="841" w:type="dxa"/>
            <w:vAlign w:val="center"/>
          </w:tcPr>
          <w:p w14:paraId="65B328F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      (4%)</w:t>
            </w:r>
          </w:p>
        </w:tc>
      </w:tr>
      <w:tr w:rsidR="0069400A" w:rsidRPr="00A47219" w14:paraId="79843F47" w14:textId="77777777" w:rsidTr="00C36A1A">
        <w:tc>
          <w:tcPr>
            <w:tcW w:w="2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3B15C0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23E87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Chest pain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2A98C22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15CB46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8268C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51FB6AF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542A40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9B596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5AC20C2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  (7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159FDE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(6%)</w:t>
            </w:r>
          </w:p>
        </w:tc>
        <w:tc>
          <w:tcPr>
            <w:tcW w:w="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6F564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  (7%)</w:t>
            </w:r>
          </w:p>
        </w:tc>
        <w:tc>
          <w:tcPr>
            <w:tcW w:w="70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4E4E7C5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    (5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 w14:paraId="34053AE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 xml:space="preserve">1      (2%)                 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 w14:paraId="47B157D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   (7%)</w:t>
            </w:r>
          </w:p>
        </w:tc>
      </w:tr>
      <w:tr w:rsidR="00A47219" w:rsidRPr="00A47219" w14:paraId="77FDC20C" w14:textId="77777777" w:rsidTr="00C36A1A"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7C7503" w14:textId="77777777" w:rsidR="0069400A" w:rsidRPr="00AD5C2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5C29">
              <w:rPr>
                <w:bCs/>
                <w:color w:val="000000"/>
                <w:sz w:val="16"/>
                <w:szCs w:val="16"/>
                <w:lang w:val="en-GB"/>
              </w:rPr>
              <w:t>Smell/tast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7EA1D56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62 (59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85683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7 (42%)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FB4FF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25 (69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6537454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7 (19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46924B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(18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B1256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1 (20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46F442A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9 (21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3AE960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(13%)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BF5B3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 (25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771A6B4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0 (18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923BA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 (16%)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407BD8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3  (19%)</w:t>
            </w:r>
          </w:p>
        </w:tc>
      </w:tr>
      <w:tr w:rsidR="00A47219" w:rsidRPr="00A47219" w14:paraId="6B8D1FB6" w14:textId="77777777" w:rsidTr="00C36A1A"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0A2B70" w14:textId="77777777" w:rsidR="0069400A" w:rsidRPr="00AD5C2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5C29">
              <w:rPr>
                <w:bCs/>
                <w:color w:val="000000"/>
                <w:sz w:val="16"/>
                <w:szCs w:val="16"/>
                <w:lang w:val="en-GB"/>
              </w:rPr>
              <w:t>Any neurological symptom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6A3142D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DF676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8E1CE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75F79EF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9 (21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79A236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 (24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4DE15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1 (20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59CAB12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4 (15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FFB0A3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(3%)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C4EDF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3 (22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59EB4B0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8 (16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AAC52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(11%)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595E8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3  (19%)</w:t>
            </w:r>
          </w:p>
        </w:tc>
      </w:tr>
      <w:tr w:rsidR="0069400A" w:rsidRPr="00A47219" w14:paraId="71DE7EA2" w14:textId="77777777" w:rsidTr="00C36A1A">
        <w:tc>
          <w:tcPr>
            <w:tcW w:w="2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00676D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08E06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Numbnes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7695BD4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98A981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FA9C9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1D559FE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8E414F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07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06375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4685707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   (3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837CAF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1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7126E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     (5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12EDBA2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  (4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vAlign w:val="center"/>
          </w:tcPr>
          <w:p w14:paraId="450BC61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(2%)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 w14:paraId="6FBAF1E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   (6%)</w:t>
            </w:r>
          </w:p>
        </w:tc>
      </w:tr>
      <w:tr w:rsidR="0069400A" w:rsidRPr="00A47219" w14:paraId="703627B7" w14:textId="77777777" w:rsidTr="00C36A1A">
        <w:tc>
          <w:tcPr>
            <w:tcW w:w="290" w:type="dxa"/>
            <w:shd w:val="clear" w:color="auto" w:fill="auto"/>
            <w:vAlign w:val="center"/>
          </w:tcPr>
          <w:p w14:paraId="7FACFFB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ADAFAD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2DD6624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484F28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B59938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467DF53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2 (14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9342D6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 (21%)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1BE584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(9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4E4E6F4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9 (10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2106A9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   (3%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AD6BEC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9   (14%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5B60FB6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2 (11%)</w:t>
            </w:r>
          </w:p>
        </w:tc>
        <w:tc>
          <w:tcPr>
            <w:tcW w:w="707" w:type="dxa"/>
            <w:vAlign w:val="center"/>
          </w:tcPr>
          <w:p w14:paraId="3298AF7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   (7%)</w:t>
            </w:r>
          </w:p>
        </w:tc>
        <w:tc>
          <w:tcPr>
            <w:tcW w:w="841" w:type="dxa"/>
            <w:vAlign w:val="center"/>
          </w:tcPr>
          <w:p w14:paraId="268FA83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9    (13%)</w:t>
            </w:r>
          </w:p>
        </w:tc>
      </w:tr>
      <w:tr w:rsidR="0069400A" w:rsidRPr="00A47219" w14:paraId="10C97EA6" w14:textId="77777777" w:rsidTr="00C36A1A">
        <w:tc>
          <w:tcPr>
            <w:tcW w:w="29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89E857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7365A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Sleeping problems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7A1054D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F93C8B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891EF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7E76439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0 (11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A0D0CB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(6%)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ACCBB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 (14%)</w:t>
            </w:r>
          </w:p>
        </w:tc>
        <w:tc>
          <w:tcPr>
            <w:tcW w:w="71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5D1067D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   (8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96CE26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0      (0)</w:t>
            </w:r>
          </w:p>
        </w:tc>
        <w:tc>
          <w:tcPr>
            <w:tcW w:w="71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36497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7   (12%)</w:t>
            </w:r>
          </w:p>
        </w:tc>
        <w:tc>
          <w:tcPr>
            <w:tcW w:w="70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5AADD92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8     (7%)</w:t>
            </w:r>
          </w:p>
        </w:tc>
        <w:tc>
          <w:tcPr>
            <w:tcW w:w="707" w:type="dxa"/>
            <w:tcBorders>
              <w:bottom w:val="single" w:sz="8" w:space="0" w:color="000000"/>
            </w:tcBorders>
            <w:vAlign w:val="center"/>
          </w:tcPr>
          <w:p w14:paraId="5A6FEB4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(5%)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 w14:paraId="12A2F62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     (9%)</w:t>
            </w:r>
          </w:p>
        </w:tc>
      </w:tr>
      <w:tr w:rsidR="00A47219" w:rsidRPr="00A47219" w14:paraId="5FB0B988" w14:textId="77777777" w:rsidTr="00C36A1A"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0C694B" w14:textId="77777777" w:rsidR="0069400A" w:rsidRPr="00AD5C2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5C29">
              <w:rPr>
                <w:bCs/>
                <w:color w:val="000000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0030249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1F7524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1C167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089746C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E81F3F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7917C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22913CD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 (16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8D7523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(13%)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796FC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1 (19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48C20BC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7 (15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74B572B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   (5%)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5BE01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  (22%)</w:t>
            </w:r>
          </w:p>
        </w:tc>
      </w:tr>
      <w:tr w:rsidR="00A47219" w:rsidRPr="00A47219" w14:paraId="0A76C15D" w14:textId="77777777" w:rsidTr="00C36A1A">
        <w:tc>
          <w:tcPr>
            <w:tcW w:w="170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CA74D2" w14:textId="77777777" w:rsidR="0069400A" w:rsidRPr="00AD5C2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5C29">
              <w:rPr>
                <w:bCs/>
                <w:color w:val="000000"/>
                <w:sz w:val="16"/>
                <w:szCs w:val="16"/>
                <w:lang w:val="en-GB"/>
              </w:rPr>
              <w:t>Any cognitive symptom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06F0590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9553D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BE2C3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3EB2C392" w14:textId="61869DFD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  <w:r w:rsidR="00CD3DEF"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 xml:space="preserve"> (2</w:t>
            </w:r>
            <w:r w:rsidR="00CD3DEF"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7</w:t>
            </w: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 xml:space="preserve">%) 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B059B7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5 (15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2A25DB" w14:textId="1E1DE84D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  <w:r w:rsidR="00CD3DEF"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 xml:space="preserve"> (3</w:t>
            </w:r>
            <w:r w:rsidR="00CD3DEF"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58FB25B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6 (29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5E1B6B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(16%)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2A716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1 (36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7E6E6"/>
            <w:vAlign w:val="center"/>
          </w:tcPr>
          <w:p w14:paraId="0A4D52B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4 (30%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6BD9B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(14%)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B8C8FD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8  (41%)</w:t>
            </w:r>
          </w:p>
        </w:tc>
      </w:tr>
      <w:tr w:rsidR="0069400A" w:rsidRPr="00A47219" w14:paraId="14413502" w14:textId="77777777" w:rsidTr="00C36A1A">
        <w:tc>
          <w:tcPr>
            <w:tcW w:w="29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8E4BE5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65DF6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Impaired memory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4137375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E522FA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FA5ACE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6C7A5B89" w14:textId="1C7FF0F3" w:rsidR="0069400A" w:rsidRPr="00A47219" w:rsidRDefault="00CD3DEF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4</w:t>
            </w:r>
            <w:r w:rsidR="0069400A"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 xml:space="preserve">   (</w:t>
            </w: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6</w:t>
            </w:r>
            <w:r w:rsidR="0069400A"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D169AA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3   (9%)</w:t>
            </w:r>
          </w:p>
        </w:tc>
        <w:tc>
          <w:tcPr>
            <w:tcW w:w="707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3779CA" w14:textId="6157A93B" w:rsidR="0069400A" w:rsidRPr="00A47219" w:rsidRDefault="00CD3DEF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1</w:t>
            </w:r>
            <w:r w:rsidR="0069400A"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 xml:space="preserve">   (</w:t>
            </w: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20</w:t>
            </w:r>
            <w:r w:rsidR="0069400A"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0648300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9 (21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A671067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(13%)</w:t>
            </w:r>
          </w:p>
        </w:tc>
        <w:tc>
          <w:tcPr>
            <w:tcW w:w="712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ECF80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 (25%)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E7E6E6"/>
            <w:vAlign w:val="center"/>
          </w:tcPr>
          <w:p w14:paraId="63F563F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9 (17%)</w:t>
            </w:r>
          </w:p>
        </w:tc>
        <w:tc>
          <w:tcPr>
            <w:tcW w:w="707" w:type="dxa"/>
            <w:tcBorders>
              <w:top w:val="single" w:sz="8" w:space="0" w:color="000000"/>
            </w:tcBorders>
            <w:vAlign w:val="center"/>
          </w:tcPr>
          <w:p w14:paraId="5807DE3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   (7%)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 w14:paraId="40E45FE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6  (23%)</w:t>
            </w:r>
          </w:p>
        </w:tc>
      </w:tr>
      <w:tr w:rsidR="0069400A" w:rsidRPr="00A47219" w14:paraId="709CD300" w14:textId="77777777" w:rsidTr="00C36A1A">
        <w:tc>
          <w:tcPr>
            <w:tcW w:w="290" w:type="dxa"/>
            <w:shd w:val="clear" w:color="auto" w:fill="auto"/>
            <w:vAlign w:val="center"/>
          </w:tcPr>
          <w:p w14:paraId="249B57C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68272A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Impaired concentration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0574A3C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BC6EC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5F36FF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471B00C4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21 (24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1F9353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5 (15%)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07B9345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 w:themeColor="text1"/>
                <w:sz w:val="16"/>
                <w:szCs w:val="16"/>
                <w:lang w:val="en-GB"/>
              </w:rPr>
              <w:t>16 (29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1FCD5D2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0 (22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47BD65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5   (16%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DDADB4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5 (25%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101A105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5 (22%)</w:t>
            </w:r>
          </w:p>
        </w:tc>
        <w:tc>
          <w:tcPr>
            <w:tcW w:w="707" w:type="dxa"/>
            <w:vAlign w:val="center"/>
          </w:tcPr>
          <w:p w14:paraId="52F097FD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(9%)</w:t>
            </w:r>
          </w:p>
        </w:tc>
        <w:tc>
          <w:tcPr>
            <w:tcW w:w="841" w:type="dxa"/>
            <w:vAlign w:val="center"/>
          </w:tcPr>
          <w:p w14:paraId="7303B75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21  (30%)</w:t>
            </w:r>
          </w:p>
        </w:tc>
      </w:tr>
      <w:tr w:rsidR="0069400A" w:rsidRPr="00A47219" w14:paraId="0E790BFF" w14:textId="77777777" w:rsidTr="00C36A1A">
        <w:tc>
          <w:tcPr>
            <w:tcW w:w="1706" w:type="dxa"/>
            <w:gridSpan w:val="2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B579DE9" w14:textId="77777777" w:rsidR="0069400A" w:rsidRPr="00AD5C2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D5C29">
              <w:rPr>
                <w:bCs/>
                <w:color w:val="000000"/>
                <w:sz w:val="16"/>
                <w:szCs w:val="16"/>
                <w:lang w:val="en-GB"/>
              </w:rPr>
              <w:t>Other problems</w:t>
            </w:r>
          </w:p>
        </w:tc>
        <w:tc>
          <w:tcPr>
            <w:tcW w:w="85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7B51D7A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7    (6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DCBCE22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(5%)</w:t>
            </w:r>
          </w:p>
        </w:tc>
        <w:tc>
          <w:tcPr>
            <w:tcW w:w="85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EAFB083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FF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3    (7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15137A58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1 (12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74932E6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(3%)</w:t>
            </w:r>
          </w:p>
        </w:tc>
        <w:tc>
          <w:tcPr>
            <w:tcW w:w="707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E326C7C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0 (18%)</w:t>
            </w:r>
          </w:p>
        </w:tc>
        <w:tc>
          <w:tcPr>
            <w:tcW w:w="710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2F789D1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4   (4%)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12FAFEF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1   (3%)</w:t>
            </w:r>
          </w:p>
        </w:tc>
        <w:tc>
          <w:tcPr>
            <w:tcW w:w="71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D7D3439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     (5%)</w:t>
            </w:r>
          </w:p>
        </w:tc>
        <w:tc>
          <w:tcPr>
            <w:tcW w:w="707" w:type="dxa"/>
            <w:tcBorders>
              <w:left w:val="single" w:sz="8" w:space="0" w:color="000000"/>
            </w:tcBorders>
            <w:shd w:val="clear" w:color="auto" w:fill="E7E6E6"/>
            <w:vAlign w:val="center"/>
          </w:tcPr>
          <w:p w14:paraId="274944BA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9   (8%)</w:t>
            </w:r>
          </w:p>
        </w:tc>
        <w:tc>
          <w:tcPr>
            <w:tcW w:w="707" w:type="dxa"/>
            <w:vAlign w:val="center"/>
          </w:tcPr>
          <w:p w14:paraId="40DE5B21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3   (7%)</w:t>
            </w:r>
          </w:p>
        </w:tc>
        <w:tc>
          <w:tcPr>
            <w:tcW w:w="841" w:type="dxa"/>
            <w:vAlign w:val="center"/>
          </w:tcPr>
          <w:p w14:paraId="2D5AC660" w14:textId="77777777" w:rsidR="0069400A" w:rsidRPr="00A47219" w:rsidRDefault="0069400A" w:rsidP="00C36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274" w:lineRule="auto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A47219">
              <w:rPr>
                <w:bCs/>
                <w:color w:val="000000"/>
                <w:sz w:val="16"/>
                <w:szCs w:val="16"/>
                <w:lang w:val="en-GB"/>
              </w:rPr>
              <w:t>6      (9%)</w:t>
            </w:r>
          </w:p>
        </w:tc>
      </w:tr>
    </w:tbl>
    <w:p w14:paraId="54CDF52D" w14:textId="0156B0EE" w:rsidR="0069400A" w:rsidRPr="00F36342" w:rsidRDefault="00A57350" w:rsidP="0069400A">
      <w:pPr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 </w:t>
      </w:r>
    </w:p>
    <w:p w14:paraId="7C439A62" w14:textId="77777777" w:rsidR="0069400A" w:rsidRPr="00A47219" w:rsidRDefault="0069400A" w:rsidP="0069400A">
      <w:pPr>
        <w:rPr>
          <w:bCs/>
          <w:sz w:val="20"/>
          <w:szCs w:val="20"/>
          <w:lang w:val="en-GB"/>
        </w:rPr>
      </w:pPr>
      <w:bookmarkStart w:id="1" w:name="_heading=h.zg8ev7vhly9y" w:colFirst="0" w:colLast="0"/>
      <w:bookmarkEnd w:id="1"/>
      <w:r w:rsidRPr="00A47219">
        <w:rPr>
          <w:bCs/>
          <w:sz w:val="20"/>
          <w:szCs w:val="20"/>
          <w:lang w:val="en-GB"/>
        </w:rPr>
        <w:t>Data presented as numbers (percentage, %). *n=2 individuals were delta reinfected</w:t>
      </w:r>
    </w:p>
    <w:p w14:paraId="4F3C832B" w14:textId="325114B8" w:rsidR="0069400A" w:rsidRPr="00F36342" w:rsidRDefault="0069400A" w:rsidP="00A77A46">
      <w:pPr>
        <w:rPr>
          <w:b/>
          <w:sz w:val="20"/>
          <w:szCs w:val="20"/>
          <w:lang w:val="en-GB"/>
        </w:rPr>
      </w:pPr>
      <w:r w:rsidRPr="00115E9D">
        <w:rPr>
          <w:bCs/>
          <w:color w:val="000000"/>
          <w:sz w:val="20"/>
          <w:szCs w:val="20"/>
          <w:lang w:val="en-US"/>
        </w:rPr>
        <w:br w:type="page"/>
      </w:r>
      <w:bookmarkStart w:id="2" w:name="_Toc122436743"/>
      <w:r w:rsidRPr="005E008B">
        <w:rPr>
          <w:b/>
          <w:color w:val="000000"/>
          <w:sz w:val="20"/>
          <w:szCs w:val="20"/>
          <w:lang w:val="en-US"/>
        </w:rPr>
        <w:lastRenderedPageBreak/>
        <w:t xml:space="preserve">Supplementary Table 3. </w:t>
      </w:r>
      <w:r w:rsidRPr="005E008B">
        <w:rPr>
          <w:b/>
          <w:color w:val="000000" w:themeColor="text1"/>
          <w:sz w:val="20"/>
          <w:szCs w:val="20"/>
          <w:lang w:val="en-US"/>
        </w:rPr>
        <w:t>Predictors for persisting symptoms 3 months post delta infection.</w:t>
      </w:r>
    </w:p>
    <w:p w14:paraId="1DD23626" w14:textId="6FDFF7E6" w:rsidR="004A0C75" w:rsidRPr="00F36342" w:rsidRDefault="004A0C75" w:rsidP="004A0C75">
      <w:pPr>
        <w:pStyle w:val="Overskrift1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  <w:bookmarkStart w:id="3" w:name="_Toc122436744"/>
      <w:bookmarkEnd w:id="2"/>
    </w:p>
    <w:tbl>
      <w:tblPr>
        <w:tblStyle w:val="Table"/>
        <w:tblpPr w:leftFromText="141" w:rightFromText="141" w:vertAnchor="page" w:horzAnchor="margin" w:tblpY="2009"/>
        <w:tblW w:w="5157" w:type="pct"/>
        <w:tblLook w:val="0020" w:firstRow="1" w:lastRow="0" w:firstColumn="0" w:lastColumn="0" w:noHBand="0" w:noVBand="0"/>
      </w:tblPr>
      <w:tblGrid>
        <w:gridCol w:w="258"/>
        <w:gridCol w:w="2717"/>
        <w:gridCol w:w="568"/>
        <w:gridCol w:w="2973"/>
        <w:gridCol w:w="2833"/>
      </w:tblGrid>
      <w:tr w:rsidR="00345330" w:rsidRPr="00A47219" w14:paraId="115407BA" w14:textId="77777777" w:rsidTr="00C36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91" w:type="pct"/>
            <w:gridSpan w:val="2"/>
          </w:tcPr>
          <w:p w14:paraId="1004D0F1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04" w:type="pct"/>
          </w:tcPr>
          <w:p w14:paraId="23D060A7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590" w:type="pct"/>
          </w:tcPr>
          <w:p w14:paraId="0C18BBDD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OR (CI) P Unadjusted</w:t>
            </w:r>
          </w:p>
        </w:tc>
        <w:tc>
          <w:tcPr>
            <w:tcW w:w="1515" w:type="pct"/>
          </w:tcPr>
          <w:p w14:paraId="2BEBD4EB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OR (CI) P Adjusted</w:t>
            </w:r>
          </w:p>
        </w:tc>
      </w:tr>
      <w:tr w:rsidR="00345330" w:rsidRPr="00A47219" w14:paraId="609434D6" w14:textId="77777777" w:rsidTr="00C36A1A">
        <w:tc>
          <w:tcPr>
            <w:tcW w:w="1591" w:type="pct"/>
            <w:gridSpan w:val="2"/>
          </w:tcPr>
          <w:p w14:paraId="5FB92191" w14:textId="77777777" w:rsidR="00345330" w:rsidRPr="00F36342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36342">
              <w:rPr>
                <w:rFonts w:ascii="Times New Roman" w:hAnsi="Times New Roman" w:cs="Times New Roman"/>
                <w:bCs/>
                <w:sz w:val="16"/>
                <w:szCs w:val="16"/>
              </w:rPr>
              <w:t>Any persisting symptoms</w:t>
            </w:r>
          </w:p>
        </w:tc>
        <w:tc>
          <w:tcPr>
            <w:tcW w:w="304" w:type="pct"/>
          </w:tcPr>
          <w:p w14:paraId="5C499DF4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90" w:type="pct"/>
          </w:tcPr>
          <w:p w14:paraId="0F3D7129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15" w:type="pct"/>
          </w:tcPr>
          <w:p w14:paraId="432AEB5D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345330" w:rsidRPr="00A47219" w14:paraId="74A3590B" w14:textId="77777777" w:rsidTr="00C36A1A">
        <w:tc>
          <w:tcPr>
            <w:tcW w:w="138" w:type="pct"/>
          </w:tcPr>
          <w:p w14:paraId="30BBDEB8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53" w:type="pct"/>
          </w:tcPr>
          <w:p w14:paraId="325BFEAE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Female sex</w:t>
            </w:r>
          </w:p>
        </w:tc>
        <w:tc>
          <w:tcPr>
            <w:tcW w:w="304" w:type="pct"/>
          </w:tcPr>
          <w:p w14:paraId="0E4617C8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9</w:t>
            </w:r>
          </w:p>
        </w:tc>
        <w:tc>
          <w:tcPr>
            <w:tcW w:w="1590" w:type="pct"/>
          </w:tcPr>
          <w:p w14:paraId="320AFA78" w14:textId="1D0EA440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F76099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99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F76099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2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2424ED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2424ED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2424ED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973</w:t>
            </w:r>
          </w:p>
        </w:tc>
        <w:tc>
          <w:tcPr>
            <w:tcW w:w="1515" w:type="pct"/>
          </w:tcPr>
          <w:p w14:paraId="6A37AAE1" w14:textId="695FD6C6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2424ED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3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1</w:t>
            </w:r>
            <w:r w:rsidR="002424ED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1.</w:t>
            </w:r>
            <w:r w:rsidR="002424ED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3D19EA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49</w:t>
            </w:r>
          </w:p>
        </w:tc>
      </w:tr>
      <w:tr w:rsidR="00345330" w:rsidRPr="00A47219" w14:paraId="3F20F44A" w14:textId="77777777" w:rsidTr="00C36A1A">
        <w:tc>
          <w:tcPr>
            <w:tcW w:w="138" w:type="pct"/>
          </w:tcPr>
          <w:p w14:paraId="399BFCFF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53" w:type="pct"/>
          </w:tcPr>
          <w:p w14:paraId="3045A22C" w14:textId="1D5E050A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ge </w:t>
            </w:r>
            <w:r w:rsidR="000E3508" w:rsidRPr="00F36342">
              <w:rPr>
                <w:rFonts w:ascii="Times New Roman" w:eastAsia="Gungsuh" w:hAnsi="Times New Roman" w:cs="Times New Roman"/>
                <w:bCs/>
                <w:color w:val="000000"/>
                <w:sz w:val="16"/>
                <w:szCs w:val="16"/>
              </w:rPr>
              <w:t>≥</w:t>
            </w:r>
            <w:r w:rsidR="000E3508" w:rsidRPr="00A4721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6 years</w:t>
            </w:r>
          </w:p>
        </w:tc>
        <w:tc>
          <w:tcPr>
            <w:tcW w:w="304" w:type="pct"/>
          </w:tcPr>
          <w:p w14:paraId="7A6B3C29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9</w:t>
            </w:r>
          </w:p>
        </w:tc>
        <w:tc>
          <w:tcPr>
            <w:tcW w:w="1590" w:type="pct"/>
          </w:tcPr>
          <w:p w14:paraId="7EEFEA5A" w14:textId="4AF9EB15" w:rsidR="00345330" w:rsidRPr="00A47219" w:rsidRDefault="003D19EA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.64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1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2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31</w:t>
            </w:r>
          </w:p>
        </w:tc>
        <w:tc>
          <w:tcPr>
            <w:tcW w:w="1515" w:type="pct"/>
          </w:tcPr>
          <w:p w14:paraId="54FE6978" w14:textId="4F2CFEF0" w:rsidR="00345330" w:rsidRPr="00A47219" w:rsidRDefault="004A08F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7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7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.26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16</w:t>
            </w:r>
          </w:p>
        </w:tc>
      </w:tr>
      <w:tr w:rsidR="00345330" w:rsidRPr="00A47219" w14:paraId="361DDA84" w14:textId="77777777" w:rsidTr="00C36A1A">
        <w:tc>
          <w:tcPr>
            <w:tcW w:w="138" w:type="pct"/>
          </w:tcPr>
          <w:p w14:paraId="6E489099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53" w:type="pct"/>
          </w:tcPr>
          <w:p w14:paraId="70E035FD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Asymptomatic baseline</w:t>
            </w:r>
          </w:p>
        </w:tc>
        <w:tc>
          <w:tcPr>
            <w:tcW w:w="304" w:type="pct"/>
          </w:tcPr>
          <w:p w14:paraId="64842737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9</w:t>
            </w:r>
          </w:p>
        </w:tc>
        <w:tc>
          <w:tcPr>
            <w:tcW w:w="1590" w:type="pct"/>
          </w:tcPr>
          <w:p w14:paraId="3CE15002" w14:textId="768158A0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C5597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3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</w:t>
            </w:r>
            <w:r w:rsidR="00C5597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02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0.</w:t>
            </w:r>
            <w:r w:rsidR="00C5597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5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01</w:t>
            </w:r>
            <w:r w:rsidR="00C5597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515" w:type="pct"/>
          </w:tcPr>
          <w:p w14:paraId="2AC72D33" w14:textId="09016F15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 w:rsidR="00C5597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</w:t>
            </w:r>
            <w:r w:rsidR="00C5597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01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0.</w:t>
            </w:r>
            <w:r w:rsidR="00C5597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5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0</w:t>
            </w:r>
            <w:r w:rsidR="00C859D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345330" w:rsidRPr="00A47219" w14:paraId="0D83CAB2" w14:textId="77777777" w:rsidTr="00C36A1A">
        <w:tc>
          <w:tcPr>
            <w:tcW w:w="138" w:type="pct"/>
          </w:tcPr>
          <w:p w14:paraId="3254BD64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53" w:type="pct"/>
          </w:tcPr>
          <w:p w14:paraId="77F26B15" w14:textId="7F6E36D2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Antibodies (IgG) Wuhan</w:t>
            </w:r>
            <w:r w:rsidR="001F53C2" w:rsidRPr="00A4721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04" w:type="pct"/>
          </w:tcPr>
          <w:p w14:paraId="2A0308F4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8</w:t>
            </w:r>
          </w:p>
        </w:tc>
        <w:tc>
          <w:tcPr>
            <w:tcW w:w="1590" w:type="pct"/>
          </w:tcPr>
          <w:p w14:paraId="517B4A16" w14:textId="0069D81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.</w:t>
            </w:r>
            <w:r w:rsidR="00C859D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97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.</w:t>
            </w:r>
            <w:r w:rsidR="00C859D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7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8077B6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.04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00</w:t>
            </w:r>
            <w:r w:rsidR="008077B6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15" w:type="pct"/>
          </w:tcPr>
          <w:p w14:paraId="01D618D8" w14:textId="50E1B133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.</w:t>
            </w:r>
            <w:r w:rsidR="008077B6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5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1.</w:t>
            </w:r>
            <w:r w:rsidR="008077B6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3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9.</w:t>
            </w:r>
            <w:r w:rsidR="008077B6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3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0</w:t>
            </w:r>
            <w:r w:rsidR="008077B6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6</w:t>
            </w:r>
          </w:p>
        </w:tc>
      </w:tr>
      <w:tr w:rsidR="00345330" w:rsidRPr="00A47219" w14:paraId="047B7278" w14:textId="77777777" w:rsidTr="00C36A1A">
        <w:tc>
          <w:tcPr>
            <w:tcW w:w="138" w:type="pct"/>
          </w:tcPr>
          <w:p w14:paraId="1403D94C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53" w:type="pct"/>
          </w:tcPr>
          <w:p w14:paraId="72B3FFCA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Vaccination</w:t>
            </w:r>
          </w:p>
        </w:tc>
        <w:tc>
          <w:tcPr>
            <w:tcW w:w="304" w:type="pct"/>
          </w:tcPr>
          <w:p w14:paraId="7E68D7A6" w14:textId="77777777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9</w:t>
            </w:r>
          </w:p>
        </w:tc>
        <w:tc>
          <w:tcPr>
            <w:tcW w:w="1590" w:type="pct"/>
          </w:tcPr>
          <w:p w14:paraId="1725F178" w14:textId="49705A6D" w:rsidR="00345330" w:rsidRPr="00A47219" w:rsidRDefault="00345330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930079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7 (0.</w:t>
            </w:r>
            <w:r w:rsidR="00930079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1.</w:t>
            </w:r>
            <w:r w:rsidR="00930079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930079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05</w:t>
            </w:r>
          </w:p>
        </w:tc>
        <w:tc>
          <w:tcPr>
            <w:tcW w:w="1515" w:type="pct"/>
          </w:tcPr>
          <w:p w14:paraId="25AD4D4E" w14:textId="143B6052" w:rsidR="00345330" w:rsidRPr="00A47219" w:rsidRDefault="00930079" w:rsidP="00C36A1A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.23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5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0.04</w:t>
            </w:r>
            <w:r w:rsidR="00345330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74</w:t>
            </w:r>
          </w:p>
        </w:tc>
      </w:tr>
    </w:tbl>
    <w:p w14:paraId="6C4843E1" w14:textId="77777777" w:rsidR="0069400A" w:rsidRPr="00A47219" w:rsidRDefault="0069400A" w:rsidP="00B86D07">
      <w:pPr>
        <w:rPr>
          <w:bCs/>
          <w:sz w:val="20"/>
          <w:szCs w:val="20"/>
          <w:lang w:val="en-US"/>
        </w:rPr>
      </w:pPr>
    </w:p>
    <w:p w14:paraId="5B704AA9" w14:textId="07FD2B05" w:rsidR="00B86D07" w:rsidRPr="00F36342" w:rsidRDefault="00B86D07" w:rsidP="00B86D07">
      <w:pPr>
        <w:rPr>
          <w:bCs/>
          <w:color w:val="000000"/>
          <w:sz w:val="20"/>
          <w:szCs w:val="20"/>
          <w:lang w:val="en-US"/>
        </w:rPr>
      </w:pPr>
      <w:r w:rsidRPr="00A47219">
        <w:rPr>
          <w:bCs/>
          <w:sz w:val="20"/>
          <w:szCs w:val="20"/>
          <w:lang w:val="en-US"/>
        </w:rPr>
        <w:t xml:space="preserve">Age was used as a categorical variable to compare </w:t>
      </w:r>
      <w:r w:rsidR="004C7298" w:rsidRPr="00A47219">
        <w:rPr>
          <w:bCs/>
          <w:sz w:val="20"/>
          <w:szCs w:val="20"/>
          <w:lang w:val="en-US"/>
        </w:rPr>
        <w:t xml:space="preserve">symptom prevalence in adolescents </w:t>
      </w:r>
      <w:r w:rsidR="004C7298" w:rsidRPr="00A47219">
        <w:rPr>
          <w:rFonts w:eastAsia="Gungsuh"/>
          <w:bCs/>
          <w:color w:val="000000"/>
          <w:sz w:val="20"/>
          <w:szCs w:val="20"/>
          <w:lang w:val="en-GB"/>
        </w:rPr>
        <w:t>≥</w:t>
      </w:r>
      <w:r w:rsidR="004C7298" w:rsidRPr="00A47219">
        <w:rPr>
          <w:bCs/>
          <w:sz w:val="20"/>
          <w:szCs w:val="20"/>
          <w:lang w:val="en-US"/>
        </w:rPr>
        <w:t xml:space="preserve">16 years </w:t>
      </w:r>
      <w:r w:rsidRPr="00A47219">
        <w:rPr>
          <w:bCs/>
          <w:sz w:val="20"/>
          <w:szCs w:val="20"/>
          <w:lang w:val="en-US"/>
        </w:rPr>
        <w:t>children &lt;16 years a</w:t>
      </w:r>
      <w:r w:rsidR="00175C9D" w:rsidRPr="00A47219">
        <w:rPr>
          <w:bCs/>
          <w:sz w:val="20"/>
          <w:szCs w:val="20"/>
          <w:lang w:val="en-US"/>
        </w:rPr>
        <w:t>s a reference</w:t>
      </w:r>
      <w:r w:rsidRPr="00A47219">
        <w:rPr>
          <w:bCs/>
          <w:sz w:val="20"/>
          <w:szCs w:val="20"/>
          <w:lang w:val="en-US"/>
        </w:rPr>
        <w:t xml:space="preserve">. Associated factors were reported as odds ratios (OR) with 95% confidence intervals (CIs) and p-values. </w:t>
      </w:r>
      <w:r w:rsidR="007F0BFC" w:rsidRPr="00A47219">
        <w:rPr>
          <w:bCs/>
          <w:sz w:val="20"/>
          <w:szCs w:val="20"/>
          <w:lang w:val="en-US"/>
        </w:rPr>
        <w:t>In the multivariable analysis, adjustment was done for factors listed as predictors in the table.</w:t>
      </w:r>
      <w:r w:rsidR="007F0BFC" w:rsidRPr="00A47219">
        <w:rPr>
          <w:bCs/>
          <w:lang w:val="en-US"/>
        </w:rPr>
        <w:t xml:space="preserve">  </w:t>
      </w:r>
    </w:p>
    <w:p w14:paraId="7DED2A6E" w14:textId="33F745F5" w:rsidR="00B86D07" w:rsidRPr="00A47219" w:rsidRDefault="00B86D07" w:rsidP="00B86D07">
      <w:pPr>
        <w:rPr>
          <w:bCs/>
          <w:sz w:val="20"/>
          <w:szCs w:val="20"/>
          <w:lang w:val="en-US"/>
        </w:rPr>
      </w:pPr>
      <w:r w:rsidRPr="00A47219">
        <w:rPr>
          <w:bCs/>
          <w:sz w:val="20"/>
          <w:szCs w:val="20"/>
          <w:lang w:val="en-US"/>
        </w:rPr>
        <w:t xml:space="preserve">*Cognitive symptoms include memory and concentration difficulties. </w:t>
      </w:r>
    </w:p>
    <w:p w14:paraId="30439F39" w14:textId="06AB6A8A" w:rsidR="001F53C2" w:rsidRPr="00A47219" w:rsidRDefault="001F53C2" w:rsidP="00B86D07">
      <w:pPr>
        <w:rPr>
          <w:bCs/>
          <w:sz w:val="20"/>
          <w:szCs w:val="20"/>
          <w:lang w:val="en-US"/>
        </w:rPr>
      </w:pPr>
      <w:r w:rsidRPr="00A47219">
        <w:rPr>
          <w:bCs/>
          <w:sz w:val="20"/>
          <w:szCs w:val="20"/>
          <w:vertAlign w:val="superscript"/>
          <w:lang w:val="en-US"/>
        </w:rPr>
        <w:t>#</w:t>
      </w:r>
      <w:r w:rsidRPr="00A47219">
        <w:rPr>
          <w:bCs/>
          <w:sz w:val="20"/>
          <w:szCs w:val="20"/>
          <w:lang w:val="en-US"/>
        </w:rPr>
        <w:t>Spike IgG are log-transformed and used as a continuous, independent variable</w:t>
      </w:r>
    </w:p>
    <w:p w14:paraId="0E81B387" w14:textId="77777777" w:rsidR="00B86D07" w:rsidRPr="00F36342" w:rsidRDefault="00B86D07" w:rsidP="00B86D07">
      <w:pPr>
        <w:rPr>
          <w:bCs/>
          <w:lang w:val="en-US"/>
        </w:rPr>
      </w:pPr>
    </w:p>
    <w:p w14:paraId="0B767B99" w14:textId="77777777" w:rsidR="00B86D07" w:rsidRPr="00F36342" w:rsidRDefault="00B86D07">
      <w:pPr>
        <w:rPr>
          <w:bCs/>
          <w:color w:val="000000"/>
          <w:sz w:val="20"/>
          <w:szCs w:val="20"/>
          <w:lang w:val="en-US"/>
        </w:rPr>
      </w:pPr>
    </w:p>
    <w:p w14:paraId="756A87EF" w14:textId="77777777" w:rsidR="00B86D07" w:rsidRPr="00F36342" w:rsidRDefault="00B86D07">
      <w:pPr>
        <w:rPr>
          <w:bCs/>
          <w:color w:val="000000"/>
          <w:sz w:val="20"/>
          <w:szCs w:val="20"/>
          <w:lang w:val="en-US"/>
        </w:rPr>
      </w:pPr>
      <w:r w:rsidRPr="00F36342">
        <w:rPr>
          <w:bCs/>
          <w:color w:val="000000"/>
          <w:sz w:val="20"/>
          <w:szCs w:val="20"/>
          <w:lang w:val="en-US"/>
        </w:rPr>
        <w:br w:type="page"/>
      </w:r>
    </w:p>
    <w:p w14:paraId="78028BB0" w14:textId="3BEDD8E2" w:rsidR="00CC212F" w:rsidRPr="005E008B" w:rsidRDefault="00FB2422">
      <w:pPr>
        <w:pStyle w:val="Overskrift1"/>
        <w:rPr>
          <w:rFonts w:ascii="Times New Roman" w:eastAsia="Times New Roman" w:hAnsi="Times New Roman" w:cs="Times New Roman"/>
          <w:b/>
          <w:sz w:val="20"/>
          <w:szCs w:val="20"/>
        </w:rPr>
      </w:pPr>
      <w:r w:rsidRPr="005E008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 xml:space="preserve">Supplementary </w:t>
      </w:r>
      <w:r w:rsidR="00BC056A" w:rsidRPr="005E008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4A0C75" w:rsidRPr="005E008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4</w:t>
      </w:r>
      <w:r w:rsidRPr="005E008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 Factors associated with long-term symptoms 8 months post delta infection</w:t>
      </w:r>
      <w:r w:rsidR="00C946FD" w:rsidRPr="005E008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in adolescents (</w:t>
      </w:r>
      <w:r w:rsidR="00BC056A" w:rsidRPr="005E008B">
        <w:rPr>
          <w:rFonts w:ascii="Times New Roman" w:eastAsia="Gungsuh" w:hAnsi="Times New Roman" w:cs="Times New Roman"/>
          <w:b/>
          <w:color w:val="000000"/>
          <w:sz w:val="20"/>
          <w:szCs w:val="20"/>
        </w:rPr>
        <w:t xml:space="preserve">≥16 </w:t>
      </w:r>
      <w:r w:rsidRPr="005E008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years old</w:t>
      </w:r>
      <w:bookmarkEnd w:id="3"/>
      <w:r w:rsidR="00C946FD" w:rsidRPr="005E008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)</w:t>
      </w:r>
    </w:p>
    <w:p w14:paraId="14B5DDF2" w14:textId="77777777" w:rsidR="00CC212F" w:rsidRPr="00F36342" w:rsidRDefault="00CC212F">
      <w:pPr>
        <w:rPr>
          <w:bCs/>
          <w:sz w:val="20"/>
          <w:szCs w:val="20"/>
          <w:lang w:val="en-GB"/>
        </w:rPr>
      </w:pPr>
      <w:bookmarkStart w:id="4" w:name="_heading=h.9v0rhgmqh6gw" w:colFirst="0" w:colLast="0"/>
      <w:bookmarkEnd w:id="4"/>
    </w:p>
    <w:tbl>
      <w:tblPr>
        <w:tblStyle w:val="Table"/>
        <w:tblW w:w="4457" w:type="pct"/>
        <w:tblLook w:val="0020" w:firstRow="1" w:lastRow="0" w:firstColumn="0" w:lastColumn="0" w:noHBand="0" w:noVBand="0"/>
      </w:tblPr>
      <w:tblGrid>
        <w:gridCol w:w="2834"/>
        <w:gridCol w:w="852"/>
        <w:gridCol w:w="2267"/>
        <w:gridCol w:w="2127"/>
      </w:tblGrid>
      <w:tr w:rsidR="00E719CC" w:rsidRPr="00A47219" w14:paraId="185E9E5E" w14:textId="77777777" w:rsidTr="00E71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54" w:type="pct"/>
          </w:tcPr>
          <w:p w14:paraId="222515F1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27" w:type="pct"/>
          </w:tcPr>
          <w:p w14:paraId="03C7782D" w14:textId="77777777" w:rsidR="00E719CC" w:rsidRPr="00A47219" w:rsidRDefault="00E719CC" w:rsidP="00E719CC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N</w:t>
            </w:r>
          </w:p>
        </w:tc>
        <w:tc>
          <w:tcPr>
            <w:tcW w:w="1403" w:type="pct"/>
          </w:tcPr>
          <w:p w14:paraId="1659FD9D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Estimate (CI) P Unadjusted</w:t>
            </w:r>
          </w:p>
        </w:tc>
        <w:tc>
          <w:tcPr>
            <w:tcW w:w="1316" w:type="pct"/>
          </w:tcPr>
          <w:p w14:paraId="15632A68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Estimate (CI) P Adjusted</w:t>
            </w:r>
          </w:p>
        </w:tc>
      </w:tr>
      <w:tr w:rsidR="00E719CC" w:rsidRPr="00A47219" w14:paraId="6397CA76" w14:textId="77777777" w:rsidTr="00E719CC">
        <w:tc>
          <w:tcPr>
            <w:tcW w:w="1754" w:type="pct"/>
          </w:tcPr>
          <w:p w14:paraId="00EE33AD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Any persisting symptoms</w:t>
            </w:r>
          </w:p>
        </w:tc>
        <w:tc>
          <w:tcPr>
            <w:tcW w:w="527" w:type="pct"/>
          </w:tcPr>
          <w:p w14:paraId="4D4117D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03" w:type="pct"/>
          </w:tcPr>
          <w:p w14:paraId="553B6798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pct"/>
          </w:tcPr>
          <w:p w14:paraId="63022023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719CC" w:rsidRPr="00A47219" w14:paraId="12596EFB" w14:textId="77777777" w:rsidTr="00E719CC">
        <w:tc>
          <w:tcPr>
            <w:tcW w:w="1754" w:type="pct"/>
          </w:tcPr>
          <w:p w14:paraId="513EF259" w14:textId="77777777" w:rsidR="00E719CC" w:rsidRPr="00A47219" w:rsidRDefault="00E719CC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Female sex</w:t>
            </w:r>
          </w:p>
        </w:tc>
        <w:tc>
          <w:tcPr>
            <w:tcW w:w="527" w:type="pct"/>
          </w:tcPr>
          <w:p w14:paraId="76E4263B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299BA6D6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6 (0.75-3.41) 0.223</w:t>
            </w:r>
          </w:p>
        </w:tc>
        <w:tc>
          <w:tcPr>
            <w:tcW w:w="1316" w:type="pct"/>
          </w:tcPr>
          <w:p w14:paraId="535C2DE4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5 (0.66-3.38) 0.331</w:t>
            </w:r>
          </w:p>
        </w:tc>
      </w:tr>
      <w:tr w:rsidR="00E719CC" w:rsidRPr="00A47219" w14:paraId="64647F92" w14:textId="77777777" w:rsidTr="00E719CC">
        <w:tc>
          <w:tcPr>
            <w:tcW w:w="1754" w:type="pct"/>
          </w:tcPr>
          <w:p w14:paraId="0C033CEC" w14:textId="4587393A" w:rsidR="00E719CC" w:rsidRPr="00A47219" w:rsidRDefault="00E719CC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</w:p>
        </w:tc>
        <w:tc>
          <w:tcPr>
            <w:tcW w:w="527" w:type="pct"/>
          </w:tcPr>
          <w:p w14:paraId="7344E3E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34E706C8" w14:textId="6D2DFA12" w:rsidR="00E719CC" w:rsidRPr="00A47219" w:rsidRDefault="00E719CC" w:rsidP="00F65E7F">
            <w:pPr>
              <w:pStyle w:val="Compact"/>
              <w:numPr>
                <w:ilvl w:val="1"/>
                <w:numId w:val="15"/>
              </w:num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63-1.06) 0.131</w:t>
            </w:r>
          </w:p>
        </w:tc>
        <w:tc>
          <w:tcPr>
            <w:tcW w:w="1316" w:type="pct"/>
          </w:tcPr>
          <w:p w14:paraId="1DFBEA9E" w14:textId="5C928B59" w:rsidR="00E719CC" w:rsidRPr="00A47219" w:rsidRDefault="00F65E7F" w:rsidP="00F65E7F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77 (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57-1.01) 0.064</w:t>
            </w:r>
          </w:p>
        </w:tc>
      </w:tr>
      <w:tr w:rsidR="00E719CC" w:rsidRPr="00A47219" w14:paraId="6C26178B" w14:textId="77777777" w:rsidTr="00E719CC">
        <w:tc>
          <w:tcPr>
            <w:tcW w:w="1754" w:type="pct"/>
          </w:tcPr>
          <w:p w14:paraId="7E7EEB83" w14:textId="77777777" w:rsidR="00E719CC" w:rsidRPr="00A47219" w:rsidRDefault="00E719CC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  <w:tc>
          <w:tcPr>
            <w:tcW w:w="527" w:type="pct"/>
          </w:tcPr>
          <w:p w14:paraId="661DFADF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272E27A3" w14:textId="4A7C85D0" w:rsidR="00E719CC" w:rsidRPr="00A47219" w:rsidRDefault="00E719CC" w:rsidP="006D0C45">
            <w:pPr>
              <w:pStyle w:val="Compact"/>
              <w:numPr>
                <w:ilvl w:val="1"/>
                <w:numId w:val="11"/>
              </w:num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38-1.71) 0.583</w:t>
            </w:r>
          </w:p>
        </w:tc>
        <w:tc>
          <w:tcPr>
            <w:tcW w:w="1316" w:type="pct"/>
          </w:tcPr>
          <w:p w14:paraId="30B35DE6" w14:textId="38E65A84" w:rsidR="00E719CC" w:rsidRPr="00A47219" w:rsidRDefault="006D0C45" w:rsidP="006D0C45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8 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0.37-1.73) 0.572</w:t>
            </w:r>
          </w:p>
        </w:tc>
      </w:tr>
      <w:tr w:rsidR="00E719CC" w:rsidRPr="00A47219" w14:paraId="4E7CA210" w14:textId="77777777" w:rsidTr="00E719CC">
        <w:tc>
          <w:tcPr>
            <w:tcW w:w="1754" w:type="pct"/>
          </w:tcPr>
          <w:p w14:paraId="0C622B48" w14:textId="77777777" w:rsidR="00E719CC" w:rsidRPr="00A47219" w:rsidRDefault="00E719CC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Any symptoms at baseline</w:t>
            </w:r>
          </w:p>
        </w:tc>
        <w:tc>
          <w:tcPr>
            <w:tcW w:w="527" w:type="pct"/>
          </w:tcPr>
          <w:p w14:paraId="2D231F55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3775BFDE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29 (0.32-4.54) 0.703</w:t>
            </w:r>
          </w:p>
        </w:tc>
        <w:tc>
          <w:tcPr>
            <w:tcW w:w="1316" w:type="pct"/>
          </w:tcPr>
          <w:p w14:paraId="3B4E8622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32 (0.3-5.31) 0.697</w:t>
            </w:r>
          </w:p>
        </w:tc>
      </w:tr>
      <w:tr w:rsidR="00E719CC" w:rsidRPr="00A47219" w14:paraId="70AAC707" w14:textId="77777777" w:rsidTr="00E719CC">
        <w:tc>
          <w:tcPr>
            <w:tcW w:w="1754" w:type="pct"/>
          </w:tcPr>
          <w:p w14:paraId="1E62263E" w14:textId="77777777" w:rsidR="00E719CC" w:rsidRPr="00A47219" w:rsidRDefault="00E719CC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Vaccination</w:t>
            </w:r>
          </w:p>
        </w:tc>
        <w:tc>
          <w:tcPr>
            <w:tcW w:w="527" w:type="pct"/>
          </w:tcPr>
          <w:p w14:paraId="3661D79D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629979A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67 (0.63-4.29) 0.286</w:t>
            </w:r>
          </w:p>
        </w:tc>
        <w:tc>
          <w:tcPr>
            <w:tcW w:w="1316" w:type="pct"/>
          </w:tcPr>
          <w:p w14:paraId="34DBD5ED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98 (0.7-5.57) 0.191</w:t>
            </w:r>
          </w:p>
        </w:tc>
      </w:tr>
      <w:tr w:rsidR="00E719CC" w:rsidRPr="00A47219" w14:paraId="5883D391" w14:textId="77777777" w:rsidTr="00E719CC">
        <w:tc>
          <w:tcPr>
            <w:tcW w:w="1754" w:type="pct"/>
          </w:tcPr>
          <w:p w14:paraId="62A240E4" w14:textId="4D3EDDE8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Dyspnoea</w:t>
            </w:r>
          </w:p>
        </w:tc>
        <w:tc>
          <w:tcPr>
            <w:tcW w:w="527" w:type="pct"/>
          </w:tcPr>
          <w:p w14:paraId="05A053A8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03" w:type="pct"/>
          </w:tcPr>
          <w:p w14:paraId="72B60BED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pct"/>
          </w:tcPr>
          <w:p w14:paraId="4CF47045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719CC" w:rsidRPr="00A47219" w14:paraId="17330671" w14:textId="77777777" w:rsidTr="00E719CC">
        <w:tc>
          <w:tcPr>
            <w:tcW w:w="1754" w:type="pct"/>
          </w:tcPr>
          <w:p w14:paraId="54584CF9" w14:textId="77777777" w:rsidR="00E719CC" w:rsidRPr="00A47219" w:rsidRDefault="00E719CC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Female sex</w:t>
            </w:r>
          </w:p>
        </w:tc>
        <w:tc>
          <w:tcPr>
            <w:tcW w:w="527" w:type="pct"/>
          </w:tcPr>
          <w:p w14:paraId="5A8DCA7E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0C9E1C0B" w14:textId="68750234" w:rsidR="00E719CC" w:rsidRPr="00A47219" w:rsidRDefault="00E719CC" w:rsidP="00A71033">
            <w:pPr>
              <w:pStyle w:val="Compact"/>
              <w:numPr>
                <w:ilvl w:val="1"/>
                <w:numId w:val="16"/>
              </w:num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88-4.15) 0.107</w:t>
            </w:r>
          </w:p>
        </w:tc>
        <w:tc>
          <w:tcPr>
            <w:tcW w:w="1316" w:type="pct"/>
          </w:tcPr>
          <w:p w14:paraId="28A6846D" w14:textId="381375BE" w:rsidR="00E719CC" w:rsidRPr="00A47219" w:rsidRDefault="00A71033" w:rsidP="00A71033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59 </w:t>
            </w:r>
            <w:r w:rsidR="006D0C4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4D497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9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3.</w:t>
            </w:r>
            <w:r w:rsidR="004D497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71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4D497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27</w:t>
            </w:r>
          </w:p>
        </w:tc>
      </w:tr>
      <w:tr w:rsidR="00E719CC" w:rsidRPr="00A47219" w14:paraId="7942DEE5" w14:textId="77777777" w:rsidTr="00E719CC">
        <w:tc>
          <w:tcPr>
            <w:tcW w:w="1754" w:type="pct"/>
          </w:tcPr>
          <w:p w14:paraId="1B8AE369" w14:textId="6FAB3737" w:rsidR="00E719CC" w:rsidRPr="00A47219" w:rsidRDefault="00E719CC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</w:p>
        </w:tc>
        <w:tc>
          <w:tcPr>
            <w:tcW w:w="527" w:type="pct"/>
          </w:tcPr>
          <w:p w14:paraId="3A42FC2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36CF2E51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93 (0.72-1.2) 0.566</w:t>
            </w:r>
          </w:p>
        </w:tc>
        <w:tc>
          <w:tcPr>
            <w:tcW w:w="1316" w:type="pct"/>
          </w:tcPr>
          <w:p w14:paraId="4530B956" w14:textId="2F9F5CC2" w:rsidR="00E719CC" w:rsidRPr="00A47219" w:rsidRDefault="006D0C45" w:rsidP="00D15493">
            <w:pPr>
              <w:pStyle w:val="Compact"/>
              <w:numPr>
                <w:ilvl w:val="1"/>
                <w:numId w:val="5"/>
              </w:num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6</w:t>
            </w:r>
            <w:r w:rsidR="004D497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1.1</w:t>
            </w:r>
            <w:r w:rsidR="004D497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36</w:t>
            </w:r>
            <w:r w:rsidR="004D497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</w:tr>
      <w:tr w:rsidR="00E719CC" w:rsidRPr="00A47219" w14:paraId="49B936CD" w14:textId="77777777" w:rsidTr="00E719CC">
        <w:tc>
          <w:tcPr>
            <w:tcW w:w="1754" w:type="pct"/>
          </w:tcPr>
          <w:p w14:paraId="156E0269" w14:textId="77777777" w:rsidR="00E719CC" w:rsidRPr="00A47219" w:rsidRDefault="00E719CC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  <w:tc>
          <w:tcPr>
            <w:tcW w:w="527" w:type="pct"/>
          </w:tcPr>
          <w:p w14:paraId="385F3C81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38A0E9D8" w14:textId="3DC0E12F" w:rsidR="00E719CC" w:rsidRPr="00A47219" w:rsidRDefault="00E719CC" w:rsidP="00174B0E">
            <w:pPr>
              <w:pStyle w:val="Compact"/>
              <w:numPr>
                <w:ilvl w:val="1"/>
                <w:numId w:val="17"/>
              </w:num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84-3.86) 0.14</w:t>
            </w:r>
          </w:p>
        </w:tc>
        <w:tc>
          <w:tcPr>
            <w:tcW w:w="1316" w:type="pct"/>
          </w:tcPr>
          <w:p w14:paraId="1037DA2A" w14:textId="4AF0FC1D" w:rsidR="00E719CC" w:rsidRPr="00A47219" w:rsidRDefault="00174B0E" w:rsidP="00174B0E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83 </w:t>
            </w:r>
            <w:r w:rsidR="006D0C4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8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4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1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9</w:t>
            </w:r>
          </w:p>
        </w:tc>
      </w:tr>
      <w:tr w:rsidR="00E719CC" w:rsidRPr="00A47219" w14:paraId="61BB4E79" w14:textId="77777777" w:rsidTr="00E719CC">
        <w:tc>
          <w:tcPr>
            <w:tcW w:w="1754" w:type="pct"/>
          </w:tcPr>
          <w:p w14:paraId="6178437E" w14:textId="1A5DF503" w:rsidR="00E719CC" w:rsidRPr="00A47219" w:rsidRDefault="00174B0E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yspnoea</w:t>
            </w:r>
            <w:r w:rsidR="00E719CC" w:rsidRPr="00A4721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baseline</w:t>
            </w:r>
          </w:p>
        </w:tc>
        <w:tc>
          <w:tcPr>
            <w:tcW w:w="527" w:type="pct"/>
          </w:tcPr>
          <w:p w14:paraId="5DC21DA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7AF76FB1" w14:textId="1599E08E" w:rsidR="00E719CC" w:rsidRPr="00A47219" w:rsidRDefault="0056096B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.35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74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) </w:t>
            </w:r>
            <w:r w:rsidR="003D032B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316" w:type="pct"/>
          </w:tcPr>
          <w:p w14:paraId="0184E113" w14:textId="0F2A0FFA" w:rsidR="00E719CC" w:rsidRPr="00A47219" w:rsidRDefault="003D032B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.23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91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9) 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</w:tr>
      <w:tr w:rsidR="00E719CC" w:rsidRPr="00A47219" w14:paraId="1655D478" w14:textId="77777777" w:rsidTr="00E719CC">
        <w:tc>
          <w:tcPr>
            <w:tcW w:w="1754" w:type="pct"/>
          </w:tcPr>
          <w:p w14:paraId="69BE571D" w14:textId="77777777" w:rsidR="00E719CC" w:rsidRPr="00A47219" w:rsidRDefault="00E719CC" w:rsidP="00D15493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Vaccination</w:t>
            </w:r>
          </w:p>
        </w:tc>
        <w:tc>
          <w:tcPr>
            <w:tcW w:w="527" w:type="pct"/>
          </w:tcPr>
          <w:p w14:paraId="4620F31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79198C7E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31 (0.49-3.93) 0.6</w:t>
            </w:r>
          </w:p>
        </w:tc>
        <w:tc>
          <w:tcPr>
            <w:tcW w:w="1316" w:type="pct"/>
          </w:tcPr>
          <w:p w14:paraId="642FBC40" w14:textId="10DEDEC0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CE6024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4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CE6024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4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CE6024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CE6024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CE6024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2</w:t>
            </w:r>
          </w:p>
        </w:tc>
      </w:tr>
      <w:tr w:rsidR="00E719CC" w:rsidRPr="00A47219" w14:paraId="0922DC00" w14:textId="77777777" w:rsidTr="00E719CC">
        <w:tc>
          <w:tcPr>
            <w:tcW w:w="1754" w:type="pct"/>
          </w:tcPr>
          <w:p w14:paraId="75C4C4AD" w14:textId="3B51D7D6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Cognitive symptoms*</w:t>
            </w:r>
          </w:p>
        </w:tc>
        <w:tc>
          <w:tcPr>
            <w:tcW w:w="527" w:type="pct"/>
          </w:tcPr>
          <w:p w14:paraId="18BA0CD2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03" w:type="pct"/>
          </w:tcPr>
          <w:p w14:paraId="348AA463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pct"/>
          </w:tcPr>
          <w:p w14:paraId="45D14A79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719CC" w:rsidRPr="00A47219" w14:paraId="3096D51C" w14:textId="77777777" w:rsidTr="00E719CC">
        <w:tc>
          <w:tcPr>
            <w:tcW w:w="1754" w:type="pct"/>
          </w:tcPr>
          <w:p w14:paraId="195EAFE3" w14:textId="77777777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Female sex</w:t>
            </w:r>
          </w:p>
        </w:tc>
        <w:tc>
          <w:tcPr>
            <w:tcW w:w="527" w:type="pct"/>
          </w:tcPr>
          <w:p w14:paraId="608E60AB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511F6BB8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93 (0.93-4.09) 0.079</w:t>
            </w:r>
          </w:p>
        </w:tc>
        <w:tc>
          <w:tcPr>
            <w:tcW w:w="1316" w:type="pct"/>
          </w:tcPr>
          <w:p w14:paraId="3D744564" w14:textId="485380DA" w:rsidR="00E719CC" w:rsidRPr="00A47219" w:rsidRDefault="006D0C45" w:rsidP="006E65BC">
            <w:pPr>
              <w:pStyle w:val="Compact"/>
              <w:numPr>
                <w:ilvl w:val="1"/>
                <w:numId w:val="7"/>
              </w:num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72-3.55) 0.258</w:t>
            </w:r>
          </w:p>
        </w:tc>
      </w:tr>
      <w:tr w:rsidR="00E719CC" w:rsidRPr="00A47219" w14:paraId="0CC88F5D" w14:textId="77777777" w:rsidTr="00E719CC">
        <w:tc>
          <w:tcPr>
            <w:tcW w:w="1754" w:type="pct"/>
          </w:tcPr>
          <w:p w14:paraId="257A6D76" w14:textId="16722E52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</w:p>
        </w:tc>
        <w:tc>
          <w:tcPr>
            <w:tcW w:w="527" w:type="pct"/>
          </w:tcPr>
          <w:p w14:paraId="64C61CFC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1F52D693" w14:textId="4385C1D6" w:rsidR="00E719CC" w:rsidRPr="00A47219" w:rsidRDefault="00F65E7F" w:rsidP="00F65E7F">
            <w:pPr>
              <w:pStyle w:val="Compact"/>
              <w:numPr>
                <w:ilvl w:val="1"/>
                <w:numId w:val="14"/>
              </w:num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6-0.99) 0.043</w:t>
            </w:r>
          </w:p>
        </w:tc>
        <w:tc>
          <w:tcPr>
            <w:tcW w:w="1316" w:type="pct"/>
          </w:tcPr>
          <w:p w14:paraId="47FE95E0" w14:textId="4E08CDE9" w:rsidR="00E719CC" w:rsidRPr="00A47219" w:rsidRDefault="006D0C45" w:rsidP="006D0C45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7 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0.53-0.91) 0.011</w:t>
            </w:r>
          </w:p>
        </w:tc>
      </w:tr>
      <w:tr w:rsidR="00E719CC" w:rsidRPr="00A47219" w14:paraId="1F272212" w14:textId="77777777" w:rsidTr="00E719CC">
        <w:tc>
          <w:tcPr>
            <w:tcW w:w="1754" w:type="pct"/>
          </w:tcPr>
          <w:p w14:paraId="0530A639" w14:textId="77777777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  <w:tc>
          <w:tcPr>
            <w:tcW w:w="527" w:type="pct"/>
          </w:tcPr>
          <w:p w14:paraId="36659E77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737D193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24 (0.6-2.55) 0.563</w:t>
            </w:r>
          </w:p>
        </w:tc>
        <w:tc>
          <w:tcPr>
            <w:tcW w:w="1316" w:type="pct"/>
          </w:tcPr>
          <w:p w14:paraId="213C3E1A" w14:textId="42D031DF" w:rsidR="00E719CC" w:rsidRPr="00A47219" w:rsidRDefault="006D0C45" w:rsidP="006E65BC">
            <w:pPr>
              <w:pStyle w:val="Compact"/>
              <w:numPr>
                <w:ilvl w:val="1"/>
                <w:numId w:val="9"/>
              </w:num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57-2.66) 0.605</w:t>
            </w:r>
          </w:p>
        </w:tc>
      </w:tr>
      <w:tr w:rsidR="00E719CC" w:rsidRPr="00A47219" w14:paraId="407D9F4D" w14:textId="77777777" w:rsidTr="00E719CC">
        <w:tc>
          <w:tcPr>
            <w:tcW w:w="1754" w:type="pct"/>
          </w:tcPr>
          <w:p w14:paraId="3B52CFFA" w14:textId="77777777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Headache baseline</w:t>
            </w:r>
          </w:p>
        </w:tc>
        <w:tc>
          <w:tcPr>
            <w:tcW w:w="527" w:type="pct"/>
          </w:tcPr>
          <w:p w14:paraId="73016F93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19225EBA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.44 (1.16-5.33) 0.022</w:t>
            </w:r>
          </w:p>
        </w:tc>
        <w:tc>
          <w:tcPr>
            <w:tcW w:w="1316" w:type="pct"/>
          </w:tcPr>
          <w:p w14:paraId="5698D704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.59 (1.16-6.04) 0.023</w:t>
            </w:r>
          </w:p>
        </w:tc>
      </w:tr>
      <w:tr w:rsidR="00E719CC" w:rsidRPr="00A47219" w14:paraId="3ABF1833" w14:textId="77777777" w:rsidTr="00E719CC">
        <w:tc>
          <w:tcPr>
            <w:tcW w:w="1754" w:type="pct"/>
          </w:tcPr>
          <w:p w14:paraId="2E552790" w14:textId="77777777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Vaccination</w:t>
            </w:r>
          </w:p>
        </w:tc>
        <w:tc>
          <w:tcPr>
            <w:tcW w:w="527" w:type="pct"/>
          </w:tcPr>
          <w:p w14:paraId="13DB89F2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6847B917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82 (0.69-5.41) 0.248</w:t>
            </w:r>
          </w:p>
        </w:tc>
        <w:tc>
          <w:tcPr>
            <w:tcW w:w="1316" w:type="pct"/>
          </w:tcPr>
          <w:p w14:paraId="22949FB1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.67 (0.9-8.98) 0.09</w:t>
            </w:r>
          </w:p>
        </w:tc>
      </w:tr>
      <w:tr w:rsidR="00E719CC" w:rsidRPr="00A47219" w14:paraId="5A43C4FE" w14:textId="77777777" w:rsidTr="00E719CC">
        <w:tc>
          <w:tcPr>
            <w:tcW w:w="1754" w:type="pct"/>
          </w:tcPr>
          <w:p w14:paraId="501040A2" w14:textId="4B68AD45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Neurological symptoms</w:t>
            </w:r>
            <w:r w:rsidR="00F30C3E" w:rsidRPr="00A4721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527" w:type="pct"/>
          </w:tcPr>
          <w:p w14:paraId="1A8C541B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03" w:type="pct"/>
          </w:tcPr>
          <w:p w14:paraId="14834DB4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pct"/>
          </w:tcPr>
          <w:p w14:paraId="0C48A738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719CC" w:rsidRPr="00A47219" w14:paraId="7E07F17C" w14:textId="77777777" w:rsidTr="00E719CC">
        <w:tc>
          <w:tcPr>
            <w:tcW w:w="1754" w:type="pct"/>
          </w:tcPr>
          <w:p w14:paraId="74E92035" w14:textId="77777777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Female sex</w:t>
            </w:r>
          </w:p>
        </w:tc>
        <w:tc>
          <w:tcPr>
            <w:tcW w:w="527" w:type="pct"/>
          </w:tcPr>
          <w:p w14:paraId="2E858C96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546F2FBB" w14:textId="07CB6B6A" w:rsidR="00E719CC" w:rsidRPr="00A47219" w:rsidRDefault="003507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12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7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.73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798</w:t>
            </w:r>
          </w:p>
        </w:tc>
        <w:tc>
          <w:tcPr>
            <w:tcW w:w="1316" w:type="pct"/>
          </w:tcPr>
          <w:p w14:paraId="4886FF96" w14:textId="0316D75A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3507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1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3507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3507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3507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7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3507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989</w:t>
            </w:r>
          </w:p>
        </w:tc>
      </w:tr>
      <w:tr w:rsidR="00E719CC" w:rsidRPr="00A47219" w14:paraId="05FBF7FF" w14:textId="77777777" w:rsidTr="00E719CC">
        <w:tc>
          <w:tcPr>
            <w:tcW w:w="1754" w:type="pct"/>
          </w:tcPr>
          <w:p w14:paraId="11C813A4" w14:textId="3567C4A6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</w:p>
        </w:tc>
        <w:tc>
          <w:tcPr>
            <w:tcW w:w="527" w:type="pct"/>
          </w:tcPr>
          <w:p w14:paraId="43A63C24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5B5E0871" w14:textId="3754FF4C" w:rsidR="00E719CC" w:rsidRPr="00A47219" w:rsidRDefault="00E719CC" w:rsidP="00E5316E">
            <w:pPr>
              <w:pStyle w:val="Compact"/>
              <w:numPr>
                <w:ilvl w:val="1"/>
                <w:numId w:val="15"/>
              </w:num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0.6</w:t>
            </w:r>
            <w:r w:rsidR="00BF522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1.1</w:t>
            </w:r>
            <w:r w:rsidR="00BF522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BF522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08</w:t>
            </w:r>
          </w:p>
        </w:tc>
        <w:tc>
          <w:tcPr>
            <w:tcW w:w="1316" w:type="pct"/>
          </w:tcPr>
          <w:p w14:paraId="4176CF50" w14:textId="00056794" w:rsidR="00E719CC" w:rsidRPr="00A47219" w:rsidRDefault="00BF5228" w:rsidP="00BF5228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81 </w:t>
            </w:r>
            <w:r w:rsidR="006D0C45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9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1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9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68</w:t>
            </w:r>
          </w:p>
        </w:tc>
      </w:tr>
      <w:tr w:rsidR="00E719CC" w:rsidRPr="00A47219" w14:paraId="49804D38" w14:textId="77777777" w:rsidTr="00E719CC">
        <w:tc>
          <w:tcPr>
            <w:tcW w:w="1754" w:type="pct"/>
          </w:tcPr>
          <w:p w14:paraId="2E65B380" w14:textId="77777777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  <w:tc>
          <w:tcPr>
            <w:tcW w:w="527" w:type="pct"/>
          </w:tcPr>
          <w:p w14:paraId="0EA40261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44FC04A7" w14:textId="5D11D229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BF522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 (0.3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1.96) 0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55</w:t>
            </w:r>
          </w:p>
        </w:tc>
        <w:tc>
          <w:tcPr>
            <w:tcW w:w="1316" w:type="pct"/>
          </w:tcPr>
          <w:p w14:paraId="134B441A" w14:textId="3D2174F4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81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4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1.9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47</w:t>
            </w:r>
          </w:p>
        </w:tc>
      </w:tr>
      <w:tr w:rsidR="00E719CC" w:rsidRPr="00A47219" w14:paraId="77A1871D" w14:textId="77777777" w:rsidTr="00E719CC">
        <w:tc>
          <w:tcPr>
            <w:tcW w:w="1754" w:type="pct"/>
          </w:tcPr>
          <w:p w14:paraId="5A1F4AE3" w14:textId="77777777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Headache baseline</w:t>
            </w:r>
          </w:p>
        </w:tc>
        <w:tc>
          <w:tcPr>
            <w:tcW w:w="527" w:type="pct"/>
          </w:tcPr>
          <w:p w14:paraId="7D88D5BB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057C5D06" w14:textId="404554CD" w:rsidR="00E719CC" w:rsidRPr="00A47219" w:rsidRDefault="00E5316E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3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9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6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E719CC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32</w:t>
            </w:r>
          </w:p>
        </w:tc>
        <w:tc>
          <w:tcPr>
            <w:tcW w:w="1316" w:type="pct"/>
          </w:tcPr>
          <w:p w14:paraId="0F096CD9" w14:textId="4BD2A30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2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4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5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87</w:t>
            </w:r>
          </w:p>
        </w:tc>
      </w:tr>
      <w:tr w:rsidR="00E719CC" w:rsidRPr="00A47219" w14:paraId="4B808FDC" w14:textId="77777777" w:rsidTr="00E719CC">
        <w:tc>
          <w:tcPr>
            <w:tcW w:w="1754" w:type="pct"/>
          </w:tcPr>
          <w:p w14:paraId="0AC94BEA" w14:textId="77777777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Vaccination</w:t>
            </w:r>
          </w:p>
        </w:tc>
        <w:tc>
          <w:tcPr>
            <w:tcW w:w="527" w:type="pct"/>
          </w:tcPr>
          <w:p w14:paraId="67720488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1C24BBE9" w14:textId="5D6D41CF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E5316E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9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9236A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9236A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9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</w:t>
            </w:r>
            <w:r w:rsidR="009236A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785</w:t>
            </w:r>
          </w:p>
        </w:tc>
        <w:tc>
          <w:tcPr>
            <w:tcW w:w="1316" w:type="pct"/>
          </w:tcPr>
          <w:p w14:paraId="48499FB4" w14:textId="254439F5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9236A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53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4</w:t>
            </w:r>
            <w:r w:rsidR="009236A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9236A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6.15</w:t>
            </w: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) 0.5</w:t>
            </w:r>
            <w:r w:rsidR="009236A8"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</w:p>
        </w:tc>
      </w:tr>
      <w:tr w:rsidR="00E719CC" w:rsidRPr="00A47219" w14:paraId="3EE02694" w14:textId="77777777" w:rsidTr="00E719CC">
        <w:tc>
          <w:tcPr>
            <w:tcW w:w="1754" w:type="pct"/>
          </w:tcPr>
          <w:p w14:paraId="1E1BD21A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Fatigue</w:t>
            </w:r>
          </w:p>
        </w:tc>
        <w:tc>
          <w:tcPr>
            <w:tcW w:w="527" w:type="pct"/>
          </w:tcPr>
          <w:p w14:paraId="2C57E77E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03" w:type="pct"/>
          </w:tcPr>
          <w:p w14:paraId="4358A184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16" w:type="pct"/>
          </w:tcPr>
          <w:p w14:paraId="3A392F8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E719CC" w:rsidRPr="00A47219" w14:paraId="3EF65C84" w14:textId="77777777" w:rsidTr="00E719CC">
        <w:tc>
          <w:tcPr>
            <w:tcW w:w="1754" w:type="pct"/>
          </w:tcPr>
          <w:p w14:paraId="3834D6E1" w14:textId="77777777" w:rsidR="00E719CC" w:rsidRPr="00A47219" w:rsidRDefault="00E719CC" w:rsidP="00346540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Female sex</w:t>
            </w:r>
          </w:p>
        </w:tc>
        <w:tc>
          <w:tcPr>
            <w:tcW w:w="527" w:type="pct"/>
          </w:tcPr>
          <w:p w14:paraId="5E244AC8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3155BAB7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87 (0.92-3.84) 0.086</w:t>
            </w:r>
          </w:p>
        </w:tc>
        <w:tc>
          <w:tcPr>
            <w:tcW w:w="1316" w:type="pct"/>
          </w:tcPr>
          <w:p w14:paraId="40E8D313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9 (0.88-4.17) 0.104</w:t>
            </w:r>
          </w:p>
        </w:tc>
      </w:tr>
      <w:tr w:rsidR="00E719CC" w:rsidRPr="00A47219" w14:paraId="45403D71" w14:textId="77777777" w:rsidTr="00E719CC">
        <w:tc>
          <w:tcPr>
            <w:tcW w:w="1754" w:type="pct"/>
          </w:tcPr>
          <w:p w14:paraId="0C47FAEA" w14:textId="68EFEB5F" w:rsidR="00E719CC" w:rsidRPr="00A47219" w:rsidRDefault="00E719CC" w:rsidP="00346540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</w:p>
        </w:tc>
        <w:tc>
          <w:tcPr>
            <w:tcW w:w="527" w:type="pct"/>
          </w:tcPr>
          <w:p w14:paraId="40719702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60BB03D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84 (0.66-1.07) 0.158</w:t>
            </w:r>
          </w:p>
        </w:tc>
        <w:tc>
          <w:tcPr>
            <w:tcW w:w="1316" w:type="pct"/>
          </w:tcPr>
          <w:p w14:paraId="018E2579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0.74 (0.56-0.96) 0.027</w:t>
            </w:r>
          </w:p>
        </w:tc>
      </w:tr>
      <w:tr w:rsidR="00E719CC" w:rsidRPr="00A47219" w14:paraId="44B54004" w14:textId="77777777" w:rsidTr="00E719CC">
        <w:tc>
          <w:tcPr>
            <w:tcW w:w="1754" w:type="pct"/>
          </w:tcPr>
          <w:p w14:paraId="4C81F184" w14:textId="77777777" w:rsidR="00E719CC" w:rsidRPr="00A47219" w:rsidRDefault="00E719CC" w:rsidP="00346540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Reinfection</w:t>
            </w:r>
          </w:p>
        </w:tc>
        <w:tc>
          <w:tcPr>
            <w:tcW w:w="527" w:type="pct"/>
          </w:tcPr>
          <w:p w14:paraId="301B359D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1EE487A7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1 (0.55-2.22) 0.794</w:t>
            </w:r>
          </w:p>
        </w:tc>
        <w:tc>
          <w:tcPr>
            <w:tcW w:w="1316" w:type="pct"/>
          </w:tcPr>
          <w:p w14:paraId="4034CD50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07 (0.5-2.28) 0.866</w:t>
            </w:r>
          </w:p>
        </w:tc>
      </w:tr>
      <w:tr w:rsidR="00E719CC" w:rsidRPr="00A47219" w14:paraId="0F807376" w14:textId="77777777" w:rsidTr="00E719CC">
        <w:tc>
          <w:tcPr>
            <w:tcW w:w="1754" w:type="pct"/>
          </w:tcPr>
          <w:p w14:paraId="7865BE01" w14:textId="77777777" w:rsidR="00E719CC" w:rsidRPr="00A47219" w:rsidRDefault="00E719CC" w:rsidP="00346540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Fatigue baseline</w:t>
            </w:r>
          </w:p>
        </w:tc>
        <w:tc>
          <w:tcPr>
            <w:tcW w:w="527" w:type="pct"/>
          </w:tcPr>
          <w:p w14:paraId="7237236C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4856D833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3.92 (1.68-10.08) 0.003</w:t>
            </w:r>
          </w:p>
        </w:tc>
        <w:tc>
          <w:tcPr>
            <w:tcW w:w="1316" w:type="pct"/>
          </w:tcPr>
          <w:p w14:paraId="46B10102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4.85 (1.98-13.09) 0.001</w:t>
            </w:r>
          </w:p>
        </w:tc>
      </w:tr>
      <w:tr w:rsidR="00E719CC" w:rsidRPr="00A47219" w14:paraId="07A00D5D" w14:textId="77777777" w:rsidTr="00E719CC">
        <w:tc>
          <w:tcPr>
            <w:tcW w:w="1754" w:type="pct"/>
          </w:tcPr>
          <w:p w14:paraId="4DDA1F27" w14:textId="77777777" w:rsidR="00E719CC" w:rsidRPr="00A47219" w:rsidRDefault="00E719CC" w:rsidP="006E65BC">
            <w:pPr>
              <w:pStyle w:val="Compact"/>
              <w:spacing w:line="240" w:lineRule="auto"/>
              <w:ind w:left="7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Vaccination</w:t>
            </w:r>
          </w:p>
        </w:tc>
        <w:tc>
          <w:tcPr>
            <w:tcW w:w="527" w:type="pct"/>
          </w:tcPr>
          <w:p w14:paraId="43E9F83B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403" w:type="pct"/>
          </w:tcPr>
          <w:p w14:paraId="01E4B9D7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1.56 (0.62-4.2) 0.357</w:t>
            </w:r>
          </w:p>
        </w:tc>
        <w:tc>
          <w:tcPr>
            <w:tcW w:w="1316" w:type="pct"/>
          </w:tcPr>
          <w:p w14:paraId="3EBA2EBE" w14:textId="77777777" w:rsidR="00E719CC" w:rsidRPr="00A47219" w:rsidRDefault="00E719CC" w:rsidP="00EB6FE1">
            <w:pPr>
              <w:pStyle w:val="Compac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47219">
              <w:rPr>
                <w:rFonts w:ascii="Times New Roman" w:hAnsi="Times New Roman" w:cs="Times New Roman"/>
                <w:bCs/>
                <w:sz w:val="16"/>
                <w:szCs w:val="16"/>
              </w:rPr>
              <w:t>2.03 (0.72-6.16) 0.191</w:t>
            </w:r>
          </w:p>
        </w:tc>
      </w:tr>
    </w:tbl>
    <w:p w14:paraId="20103BE5" w14:textId="5F56DB39" w:rsidR="00CC212F" w:rsidRPr="00F36342" w:rsidRDefault="00CC212F">
      <w:pPr>
        <w:rPr>
          <w:bCs/>
          <w:sz w:val="20"/>
          <w:szCs w:val="20"/>
          <w:lang w:val="en-GB"/>
        </w:rPr>
      </w:pPr>
    </w:p>
    <w:p w14:paraId="29D695C3" w14:textId="77777777" w:rsidR="00CC212F" w:rsidRPr="00F36342" w:rsidRDefault="00CC212F">
      <w:pPr>
        <w:rPr>
          <w:bCs/>
          <w:sz w:val="20"/>
          <w:szCs w:val="20"/>
          <w:lang w:val="en-GB"/>
        </w:rPr>
      </w:pPr>
      <w:bookmarkStart w:id="5" w:name="_heading=h.is8zw06ghl6b" w:colFirst="0" w:colLast="0"/>
      <w:bookmarkEnd w:id="5"/>
    </w:p>
    <w:p w14:paraId="1FD78AE2" w14:textId="1621D01B" w:rsidR="00B13709" w:rsidRPr="00A47219" w:rsidRDefault="00924496" w:rsidP="00B13709">
      <w:pPr>
        <w:rPr>
          <w:bCs/>
          <w:sz w:val="20"/>
          <w:szCs w:val="20"/>
          <w:lang w:val="en-GB"/>
        </w:rPr>
      </w:pPr>
      <w:bookmarkStart w:id="6" w:name="_heading=h.3mpn29zayihp" w:colFirst="0" w:colLast="0"/>
      <w:bookmarkEnd w:id="6"/>
      <w:r w:rsidRPr="00A47219">
        <w:rPr>
          <w:bCs/>
          <w:sz w:val="20"/>
          <w:szCs w:val="20"/>
          <w:lang w:val="en-GB"/>
        </w:rPr>
        <w:t xml:space="preserve">Age was used as a continuous variable. </w:t>
      </w:r>
      <w:r w:rsidR="00B13709" w:rsidRPr="00A47219">
        <w:rPr>
          <w:bCs/>
          <w:sz w:val="20"/>
          <w:szCs w:val="20"/>
          <w:lang w:val="en-GB"/>
        </w:rPr>
        <w:t xml:space="preserve">Associated factors were reported as </w:t>
      </w:r>
      <w:r w:rsidR="00A9157D" w:rsidRPr="00A47219">
        <w:rPr>
          <w:bCs/>
          <w:sz w:val="20"/>
          <w:szCs w:val="20"/>
          <w:lang w:val="en-GB"/>
        </w:rPr>
        <w:t>odds ratios (OR)</w:t>
      </w:r>
      <w:r w:rsidR="00B13709" w:rsidRPr="00A47219">
        <w:rPr>
          <w:bCs/>
          <w:sz w:val="20"/>
          <w:szCs w:val="20"/>
          <w:lang w:val="en-GB"/>
        </w:rPr>
        <w:t xml:space="preserve"> with 95% confidence intervals (CIs) and </w:t>
      </w:r>
      <w:r w:rsidR="00E0793B" w:rsidRPr="00A47219">
        <w:rPr>
          <w:bCs/>
          <w:sz w:val="20"/>
          <w:szCs w:val="20"/>
          <w:lang w:val="en-GB"/>
        </w:rPr>
        <w:t>p</w:t>
      </w:r>
      <w:r w:rsidR="00A9157D" w:rsidRPr="00A47219">
        <w:rPr>
          <w:bCs/>
          <w:sz w:val="20"/>
          <w:szCs w:val="20"/>
          <w:lang w:val="en-GB"/>
        </w:rPr>
        <w:t>-</w:t>
      </w:r>
      <w:r w:rsidR="00B13709" w:rsidRPr="00A47219">
        <w:rPr>
          <w:bCs/>
          <w:sz w:val="20"/>
          <w:szCs w:val="20"/>
          <w:lang w:val="en-GB"/>
        </w:rPr>
        <w:t>values</w:t>
      </w:r>
      <w:r w:rsidR="00007AC4" w:rsidRPr="00A47219">
        <w:rPr>
          <w:bCs/>
          <w:sz w:val="20"/>
          <w:szCs w:val="20"/>
          <w:lang w:val="en-GB"/>
        </w:rPr>
        <w:t xml:space="preserve">. </w:t>
      </w:r>
      <w:r w:rsidR="00E0793B" w:rsidRPr="00A47219">
        <w:rPr>
          <w:bCs/>
          <w:sz w:val="20"/>
          <w:szCs w:val="20"/>
          <w:lang w:val="en-US"/>
        </w:rPr>
        <w:t>In the multivariable analysis, adjustment was done for factors listed as predictors in the table.</w:t>
      </w:r>
      <w:r w:rsidR="00E0793B" w:rsidRPr="00A47219">
        <w:rPr>
          <w:bCs/>
          <w:lang w:val="en-US"/>
        </w:rPr>
        <w:t xml:space="preserve">  </w:t>
      </w:r>
    </w:p>
    <w:p w14:paraId="7181E9D7" w14:textId="629ACEC2" w:rsidR="00B13709" w:rsidRPr="00A47219" w:rsidRDefault="00B13709" w:rsidP="00B13709">
      <w:pPr>
        <w:rPr>
          <w:bCs/>
          <w:sz w:val="20"/>
          <w:szCs w:val="20"/>
          <w:lang w:val="en-GB"/>
        </w:rPr>
      </w:pPr>
      <w:r w:rsidRPr="00A47219">
        <w:rPr>
          <w:bCs/>
          <w:sz w:val="20"/>
          <w:szCs w:val="20"/>
          <w:lang w:val="en-GB"/>
        </w:rPr>
        <w:t xml:space="preserve">*Cognitive symptoms include memory and concentration impairment. </w:t>
      </w:r>
    </w:p>
    <w:p w14:paraId="0BA42763" w14:textId="03C514F2" w:rsidR="00E719CC" w:rsidRPr="00A47219" w:rsidRDefault="00E03694" w:rsidP="00B13709">
      <w:pPr>
        <w:rPr>
          <w:bCs/>
          <w:sz w:val="20"/>
          <w:szCs w:val="20"/>
          <w:lang w:val="en-GB"/>
        </w:rPr>
      </w:pPr>
      <w:r w:rsidRPr="00A47219">
        <w:rPr>
          <w:bCs/>
          <w:sz w:val="20"/>
          <w:szCs w:val="20"/>
          <w:vertAlign w:val="superscript"/>
          <w:lang w:val="en-GB"/>
        </w:rPr>
        <w:t>$</w:t>
      </w:r>
      <w:r w:rsidR="00D56431" w:rsidRPr="00A47219">
        <w:rPr>
          <w:bCs/>
          <w:sz w:val="20"/>
          <w:szCs w:val="20"/>
          <w:lang w:val="en-GB"/>
        </w:rPr>
        <w:t>Neurological symptoms include numbness, dizziness and sleeping problems.</w:t>
      </w:r>
    </w:p>
    <w:p w14:paraId="283C1DF4" w14:textId="19D2510A" w:rsidR="00CC212F" w:rsidRPr="00F36342" w:rsidRDefault="00CC212F">
      <w:pPr>
        <w:rPr>
          <w:bCs/>
          <w:sz w:val="20"/>
          <w:szCs w:val="20"/>
          <w:lang w:val="en-GB"/>
        </w:rPr>
      </w:pPr>
    </w:p>
    <w:p w14:paraId="2555D164" w14:textId="77777777" w:rsidR="00CC212F" w:rsidRPr="00F36342" w:rsidRDefault="00CC212F">
      <w:pPr>
        <w:rPr>
          <w:bCs/>
          <w:sz w:val="20"/>
          <w:szCs w:val="20"/>
          <w:lang w:val="en-GB"/>
        </w:rPr>
      </w:pPr>
      <w:bookmarkStart w:id="7" w:name="_heading=h.e6837uegwcrh" w:colFirst="0" w:colLast="0"/>
      <w:bookmarkEnd w:id="7"/>
    </w:p>
    <w:p w14:paraId="684EA232" w14:textId="77777777" w:rsidR="00CC212F" w:rsidRPr="00F36342" w:rsidRDefault="00CC212F">
      <w:pPr>
        <w:rPr>
          <w:bCs/>
          <w:sz w:val="20"/>
          <w:szCs w:val="20"/>
          <w:lang w:val="en-GB"/>
        </w:rPr>
      </w:pPr>
      <w:bookmarkStart w:id="8" w:name="_heading=h.m4wu2xxkh38n" w:colFirst="0" w:colLast="0"/>
      <w:bookmarkEnd w:id="8"/>
    </w:p>
    <w:p w14:paraId="2BB15333" w14:textId="77777777" w:rsidR="00CC212F" w:rsidRPr="00F36342" w:rsidRDefault="00CC212F">
      <w:pPr>
        <w:rPr>
          <w:bCs/>
          <w:sz w:val="20"/>
          <w:szCs w:val="20"/>
          <w:lang w:val="en-GB"/>
        </w:rPr>
      </w:pPr>
      <w:bookmarkStart w:id="9" w:name="_heading=h.82rep1guuv4k" w:colFirst="0" w:colLast="0"/>
      <w:bookmarkEnd w:id="9"/>
    </w:p>
    <w:p w14:paraId="73A93A96" w14:textId="77777777" w:rsidR="00196460" w:rsidRPr="00F36342" w:rsidRDefault="00196460">
      <w:pPr>
        <w:rPr>
          <w:bCs/>
          <w:sz w:val="20"/>
          <w:szCs w:val="20"/>
          <w:lang w:val="en-GB"/>
        </w:rPr>
      </w:pPr>
      <w:bookmarkStart w:id="10" w:name="_heading=h.z84nf4sqjy9j" w:colFirst="0" w:colLast="0"/>
      <w:bookmarkEnd w:id="10"/>
      <w:r w:rsidRPr="00F36342">
        <w:rPr>
          <w:bCs/>
          <w:sz w:val="20"/>
          <w:szCs w:val="20"/>
          <w:lang w:val="en-GB"/>
        </w:rPr>
        <w:br w:type="page"/>
      </w:r>
    </w:p>
    <w:p w14:paraId="4ED6E905" w14:textId="70928DA4" w:rsidR="00325A9C" w:rsidRPr="00611C3D" w:rsidRDefault="00325A9C" w:rsidP="00611C3D">
      <w:pPr>
        <w:pStyle w:val="Overskrift1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611C3D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5: The impact of long-term symptoms on absenteeism from work and extracurricular activities at 8 months post delta infection</w:t>
      </w:r>
      <w:r w:rsidR="005E008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25B63FC8" w14:textId="77777777" w:rsidR="00325A9C" w:rsidRPr="00611C3D" w:rsidRDefault="00325A9C" w:rsidP="00325A9C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5BB9A2C3" w14:textId="77777777" w:rsidR="00325A9C" w:rsidRPr="00611C3D" w:rsidRDefault="00325A9C" w:rsidP="001212AC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417"/>
      </w:tblGrid>
      <w:tr w:rsidR="003A4745" w:rsidRPr="00611C3D" w14:paraId="19482201" w14:textId="77777777" w:rsidTr="00DC17DA">
        <w:tc>
          <w:tcPr>
            <w:tcW w:w="1980" w:type="dxa"/>
          </w:tcPr>
          <w:p w14:paraId="7BA5FB23" w14:textId="77777777" w:rsidR="00325A9C" w:rsidRPr="00611C3D" w:rsidRDefault="00325A9C" w:rsidP="00592613">
            <w:pPr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29A067ED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611C3D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A</w:t>
            </w:r>
            <w:proofErr w:type="spellStart"/>
            <w:r w:rsidRPr="00611C3D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senteeism</w:t>
            </w:r>
            <w:proofErr w:type="spellEnd"/>
            <w:r w:rsidRPr="00611C3D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n/N, %)</w:t>
            </w:r>
          </w:p>
        </w:tc>
        <w:tc>
          <w:tcPr>
            <w:tcW w:w="1417" w:type="dxa"/>
          </w:tcPr>
          <w:p w14:paraId="09BFAC78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611C3D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OR (CI)</w:t>
            </w:r>
          </w:p>
        </w:tc>
      </w:tr>
      <w:tr w:rsidR="003A4745" w:rsidRPr="0025153F" w14:paraId="64B36D23" w14:textId="77777777" w:rsidTr="00DC17DA">
        <w:tc>
          <w:tcPr>
            <w:tcW w:w="1980" w:type="dxa"/>
          </w:tcPr>
          <w:p w14:paraId="7F4D52DB" w14:textId="77777777" w:rsidR="00325A9C" w:rsidRPr="00611C3D" w:rsidRDefault="00325A9C" w:rsidP="00592613">
            <w:pPr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4709B3C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11C3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7F003A6A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11C3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7" w:type="dxa"/>
          </w:tcPr>
          <w:p w14:paraId="46CDEABF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A4745" w:rsidRPr="0025153F" w14:paraId="36567F4A" w14:textId="77777777" w:rsidTr="00DC17DA">
        <w:tc>
          <w:tcPr>
            <w:tcW w:w="1980" w:type="dxa"/>
          </w:tcPr>
          <w:p w14:paraId="526ECA0E" w14:textId="77777777" w:rsidR="00325A9C" w:rsidRPr="00115E9D" w:rsidRDefault="00325A9C" w:rsidP="00592613">
            <w:pPr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</w:tcPr>
          <w:p w14:paraId="7F4A5BF7" w14:textId="72ACA7A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46</w:t>
            </w:r>
          </w:p>
        </w:tc>
        <w:tc>
          <w:tcPr>
            <w:tcW w:w="1276" w:type="dxa"/>
          </w:tcPr>
          <w:p w14:paraId="62B70D9C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8</w:t>
            </w:r>
          </w:p>
        </w:tc>
        <w:tc>
          <w:tcPr>
            <w:tcW w:w="1417" w:type="dxa"/>
          </w:tcPr>
          <w:p w14:paraId="239215AE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A4745" w:rsidRPr="0025153F" w14:paraId="5EF38678" w14:textId="77777777" w:rsidTr="00DC17DA">
        <w:tc>
          <w:tcPr>
            <w:tcW w:w="1980" w:type="dxa"/>
          </w:tcPr>
          <w:p w14:paraId="2F5E13DF" w14:textId="49207FEB" w:rsidR="00325A9C" w:rsidRPr="00611C3D" w:rsidRDefault="00325A9C" w:rsidP="00592613">
            <w:pPr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Age</w:t>
            </w:r>
            <w:r w:rsidR="00F85349" w:rsidRPr="0025153F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1134" w:type="dxa"/>
          </w:tcPr>
          <w:p w14:paraId="472D319F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BD571E9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67FC69F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A4745" w:rsidRPr="0025153F" w14:paraId="472E66F5" w14:textId="77777777" w:rsidTr="00DC17DA">
        <w:tc>
          <w:tcPr>
            <w:tcW w:w="1980" w:type="dxa"/>
          </w:tcPr>
          <w:p w14:paraId="3F7A9916" w14:textId="77777777" w:rsidR="00325A9C" w:rsidRPr="00115E9D" w:rsidRDefault="00325A9C" w:rsidP="005A36C5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&lt;16</w:t>
            </w:r>
          </w:p>
        </w:tc>
        <w:tc>
          <w:tcPr>
            <w:tcW w:w="1134" w:type="dxa"/>
          </w:tcPr>
          <w:p w14:paraId="5D4FC59F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54 (37%)</w:t>
            </w:r>
          </w:p>
        </w:tc>
        <w:tc>
          <w:tcPr>
            <w:tcW w:w="1276" w:type="dxa"/>
          </w:tcPr>
          <w:p w14:paraId="585D3C6D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2 (38%)</w:t>
            </w:r>
          </w:p>
        </w:tc>
        <w:tc>
          <w:tcPr>
            <w:tcW w:w="1417" w:type="dxa"/>
          </w:tcPr>
          <w:p w14:paraId="0BE40F5F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0 (0.5-2.09)</w:t>
            </w:r>
          </w:p>
        </w:tc>
      </w:tr>
      <w:tr w:rsidR="003A4745" w:rsidRPr="00611C3D" w14:paraId="56213F45" w14:textId="77777777" w:rsidTr="00DC17DA">
        <w:tc>
          <w:tcPr>
            <w:tcW w:w="1980" w:type="dxa"/>
          </w:tcPr>
          <w:p w14:paraId="5A30AEBA" w14:textId="77777777" w:rsidR="00325A9C" w:rsidRPr="00611C3D" w:rsidRDefault="00325A9C" w:rsidP="005A36C5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11C3D">
              <w:rPr>
                <w:rFonts w:eastAsia="Gungsuh"/>
                <w:bCs/>
                <w:sz w:val="16"/>
                <w:szCs w:val="16"/>
              </w:rPr>
              <w:t>≥</w:t>
            </w:r>
            <w:r w:rsidRPr="00611C3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</w:tcPr>
          <w:p w14:paraId="18ABFABA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11C3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92 (63%)</w:t>
            </w:r>
          </w:p>
        </w:tc>
        <w:tc>
          <w:tcPr>
            <w:tcW w:w="1276" w:type="dxa"/>
          </w:tcPr>
          <w:p w14:paraId="18BE6D4A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611C3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6 (62%)</w:t>
            </w:r>
          </w:p>
        </w:tc>
        <w:tc>
          <w:tcPr>
            <w:tcW w:w="1417" w:type="dxa"/>
          </w:tcPr>
          <w:p w14:paraId="5C7380CE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A4745" w:rsidRPr="0025153F" w14:paraId="55797901" w14:textId="77777777" w:rsidTr="00DC17DA">
        <w:tc>
          <w:tcPr>
            <w:tcW w:w="1980" w:type="dxa"/>
          </w:tcPr>
          <w:p w14:paraId="54850B23" w14:textId="7A2996D2" w:rsidR="00325A9C" w:rsidRPr="00611C3D" w:rsidRDefault="00325A9C" w:rsidP="00592613">
            <w:pPr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611C3D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 xml:space="preserve">Sex </w:t>
            </w:r>
          </w:p>
        </w:tc>
        <w:tc>
          <w:tcPr>
            <w:tcW w:w="1134" w:type="dxa"/>
          </w:tcPr>
          <w:p w14:paraId="0F092C16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DED10D2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AAB3769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A4745" w:rsidRPr="0025153F" w14:paraId="4CD49C3D" w14:textId="77777777" w:rsidTr="00DC17DA">
        <w:tc>
          <w:tcPr>
            <w:tcW w:w="1980" w:type="dxa"/>
          </w:tcPr>
          <w:p w14:paraId="30240E9B" w14:textId="77777777" w:rsidR="00325A9C" w:rsidRPr="00115E9D" w:rsidRDefault="00325A9C" w:rsidP="00302A0E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134" w:type="dxa"/>
          </w:tcPr>
          <w:p w14:paraId="725111B8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75 (51%)</w:t>
            </w:r>
          </w:p>
        </w:tc>
        <w:tc>
          <w:tcPr>
            <w:tcW w:w="1276" w:type="dxa"/>
          </w:tcPr>
          <w:p w14:paraId="2B21AFA3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4 (59%)</w:t>
            </w:r>
          </w:p>
        </w:tc>
        <w:tc>
          <w:tcPr>
            <w:tcW w:w="1417" w:type="dxa"/>
          </w:tcPr>
          <w:p w14:paraId="465BDA5B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4 (0.7-2.5)</w:t>
            </w:r>
          </w:p>
        </w:tc>
      </w:tr>
      <w:tr w:rsidR="003A4745" w:rsidRPr="0025153F" w14:paraId="098FB43C" w14:textId="77777777" w:rsidTr="00DC17DA">
        <w:tc>
          <w:tcPr>
            <w:tcW w:w="1980" w:type="dxa"/>
          </w:tcPr>
          <w:p w14:paraId="137ABF6F" w14:textId="77777777" w:rsidR="00325A9C" w:rsidRPr="00115E9D" w:rsidRDefault="00325A9C" w:rsidP="00302A0E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134" w:type="dxa"/>
          </w:tcPr>
          <w:p w14:paraId="670EAEAF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71 (49%)</w:t>
            </w:r>
          </w:p>
        </w:tc>
        <w:tc>
          <w:tcPr>
            <w:tcW w:w="1276" w:type="dxa"/>
          </w:tcPr>
          <w:p w14:paraId="3950539B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4 (41%)</w:t>
            </w:r>
          </w:p>
        </w:tc>
        <w:tc>
          <w:tcPr>
            <w:tcW w:w="1417" w:type="dxa"/>
          </w:tcPr>
          <w:p w14:paraId="59A42797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A4745" w:rsidRPr="0025153F" w14:paraId="6381C6A4" w14:textId="77777777" w:rsidTr="00DC17DA">
        <w:tc>
          <w:tcPr>
            <w:tcW w:w="1980" w:type="dxa"/>
          </w:tcPr>
          <w:p w14:paraId="6902163F" w14:textId="77777777" w:rsidR="00325A9C" w:rsidRPr="00115E9D" w:rsidRDefault="00325A9C" w:rsidP="00592613">
            <w:pPr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1134" w:type="dxa"/>
          </w:tcPr>
          <w:p w14:paraId="101C4E6C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8F94F6A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7F68689A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A4745" w:rsidRPr="0025153F" w14:paraId="776FAA08" w14:textId="77777777" w:rsidTr="00DC17DA">
        <w:tc>
          <w:tcPr>
            <w:tcW w:w="1980" w:type="dxa"/>
          </w:tcPr>
          <w:p w14:paraId="04AE7499" w14:textId="77777777" w:rsidR="00325A9C" w:rsidRPr="00115E9D" w:rsidRDefault="00325A9C" w:rsidP="00302A0E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1134" w:type="dxa"/>
          </w:tcPr>
          <w:p w14:paraId="33BBBE17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1 (14%)</w:t>
            </w:r>
          </w:p>
        </w:tc>
        <w:tc>
          <w:tcPr>
            <w:tcW w:w="1276" w:type="dxa"/>
          </w:tcPr>
          <w:p w14:paraId="44784E26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 (5%)</w:t>
            </w:r>
          </w:p>
        </w:tc>
        <w:tc>
          <w:tcPr>
            <w:tcW w:w="1417" w:type="dxa"/>
          </w:tcPr>
          <w:p w14:paraId="565AE0D2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3 (0.1-1.0)</w:t>
            </w:r>
          </w:p>
        </w:tc>
      </w:tr>
      <w:tr w:rsidR="003A4745" w:rsidRPr="0025153F" w14:paraId="65768010" w14:textId="77777777" w:rsidTr="00DC17DA">
        <w:tc>
          <w:tcPr>
            <w:tcW w:w="1980" w:type="dxa"/>
          </w:tcPr>
          <w:p w14:paraId="11DAFBA1" w14:textId="77777777" w:rsidR="00325A9C" w:rsidRPr="00115E9D" w:rsidRDefault="00325A9C" w:rsidP="00302A0E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8 months</w:t>
            </w:r>
          </w:p>
        </w:tc>
        <w:tc>
          <w:tcPr>
            <w:tcW w:w="1134" w:type="dxa"/>
          </w:tcPr>
          <w:p w14:paraId="18F419BF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71 (49%)</w:t>
            </w:r>
          </w:p>
        </w:tc>
        <w:tc>
          <w:tcPr>
            <w:tcW w:w="1276" w:type="dxa"/>
          </w:tcPr>
          <w:p w14:paraId="678C6816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9 (16%)</w:t>
            </w:r>
          </w:p>
        </w:tc>
        <w:tc>
          <w:tcPr>
            <w:tcW w:w="1417" w:type="dxa"/>
          </w:tcPr>
          <w:p w14:paraId="1081FA92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0.2 (0.1-0.4)</w:t>
            </w:r>
          </w:p>
        </w:tc>
      </w:tr>
      <w:tr w:rsidR="003A4745" w:rsidRPr="0025153F" w14:paraId="6130EC4D" w14:textId="77777777" w:rsidTr="00DC17DA">
        <w:tc>
          <w:tcPr>
            <w:tcW w:w="1980" w:type="dxa"/>
          </w:tcPr>
          <w:p w14:paraId="0E1BDB87" w14:textId="77777777" w:rsidR="00325A9C" w:rsidRPr="00115E9D" w:rsidRDefault="00325A9C" w:rsidP="00592613">
            <w:pPr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Symptoms 8M</w:t>
            </w:r>
          </w:p>
        </w:tc>
        <w:tc>
          <w:tcPr>
            <w:tcW w:w="1134" w:type="dxa"/>
          </w:tcPr>
          <w:p w14:paraId="5DC18B3B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5073152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5FFBFD4A" w14:textId="77777777" w:rsidR="00325A9C" w:rsidRPr="00611C3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3A4745" w:rsidRPr="0025153F" w14:paraId="4F483212" w14:textId="77777777" w:rsidTr="00DC17DA">
        <w:tc>
          <w:tcPr>
            <w:tcW w:w="1980" w:type="dxa"/>
          </w:tcPr>
          <w:p w14:paraId="2CE63FCF" w14:textId="77777777" w:rsidR="00325A9C" w:rsidRPr="00115E9D" w:rsidRDefault="00325A9C" w:rsidP="00302A0E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1134" w:type="dxa"/>
          </w:tcPr>
          <w:p w14:paraId="182AA904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48 (33%)</w:t>
            </w:r>
          </w:p>
        </w:tc>
        <w:tc>
          <w:tcPr>
            <w:tcW w:w="1276" w:type="dxa"/>
          </w:tcPr>
          <w:p w14:paraId="37A2B680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5 (60%)</w:t>
            </w:r>
          </w:p>
        </w:tc>
        <w:tc>
          <w:tcPr>
            <w:tcW w:w="1417" w:type="dxa"/>
          </w:tcPr>
          <w:p w14:paraId="7840213E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.1 (1.6-5.9)</w:t>
            </w:r>
          </w:p>
        </w:tc>
      </w:tr>
      <w:tr w:rsidR="003A4745" w:rsidRPr="0025153F" w14:paraId="242F1AFB" w14:textId="77777777" w:rsidTr="00DC17DA">
        <w:tc>
          <w:tcPr>
            <w:tcW w:w="1980" w:type="dxa"/>
          </w:tcPr>
          <w:p w14:paraId="1FB5C1C5" w14:textId="77777777" w:rsidR="00325A9C" w:rsidRPr="00115E9D" w:rsidRDefault="00325A9C" w:rsidP="00302A0E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1134" w:type="dxa"/>
          </w:tcPr>
          <w:p w14:paraId="1AD76541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1 (21%)</w:t>
            </w:r>
          </w:p>
        </w:tc>
        <w:tc>
          <w:tcPr>
            <w:tcW w:w="1276" w:type="dxa"/>
          </w:tcPr>
          <w:p w14:paraId="54543B6A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26 (45%)</w:t>
            </w:r>
          </w:p>
        </w:tc>
        <w:tc>
          <w:tcPr>
            <w:tcW w:w="1417" w:type="dxa"/>
          </w:tcPr>
          <w:p w14:paraId="3E783251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.0 (1.6-5.8)</w:t>
            </w:r>
          </w:p>
        </w:tc>
      </w:tr>
      <w:tr w:rsidR="003A4745" w:rsidRPr="0025153F" w14:paraId="108E624E" w14:textId="77777777" w:rsidTr="00DC17DA">
        <w:tc>
          <w:tcPr>
            <w:tcW w:w="1980" w:type="dxa"/>
          </w:tcPr>
          <w:p w14:paraId="3E2AC296" w14:textId="77777777" w:rsidR="00325A9C" w:rsidRPr="00115E9D" w:rsidRDefault="00325A9C" w:rsidP="00302A0E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Cognitive symptoms</w:t>
            </w:r>
          </w:p>
        </w:tc>
        <w:tc>
          <w:tcPr>
            <w:tcW w:w="1134" w:type="dxa"/>
          </w:tcPr>
          <w:p w14:paraId="0977BF33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41 (28%)</w:t>
            </w:r>
          </w:p>
        </w:tc>
        <w:tc>
          <w:tcPr>
            <w:tcW w:w="1276" w:type="dxa"/>
          </w:tcPr>
          <w:p w14:paraId="51EEBEAC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9 (33%)</w:t>
            </w:r>
          </w:p>
        </w:tc>
        <w:tc>
          <w:tcPr>
            <w:tcW w:w="1417" w:type="dxa"/>
          </w:tcPr>
          <w:p w14:paraId="4F15C0B3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.2 (0.6-2.4)</w:t>
            </w:r>
          </w:p>
        </w:tc>
      </w:tr>
      <w:tr w:rsidR="003A4745" w:rsidRPr="0025153F" w14:paraId="45BAECB8" w14:textId="77777777" w:rsidTr="00DC17DA">
        <w:tc>
          <w:tcPr>
            <w:tcW w:w="1980" w:type="dxa"/>
          </w:tcPr>
          <w:p w14:paraId="415E048E" w14:textId="77777777" w:rsidR="00325A9C" w:rsidRPr="00115E9D" w:rsidRDefault="00325A9C" w:rsidP="00302A0E">
            <w:pPr>
              <w:jc w:val="right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134" w:type="dxa"/>
          </w:tcPr>
          <w:p w14:paraId="4EE19A98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5 (10%)</w:t>
            </w:r>
          </w:p>
        </w:tc>
        <w:tc>
          <w:tcPr>
            <w:tcW w:w="1276" w:type="dxa"/>
          </w:tcPr>
          <w:p w14:paraId="3FF49F59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17 (29%)</w:t>
            </w:r>
          </w:p>
        </w:tc>
        <w:tc>
          <w:tcPr>
            <w:tcW w:w="1417" w:type="dxa"/>
          </w:tcPr>
          <w:p w14:paraId="2691E2EA" w14:textId="77777777" w:rsidR="00325A9C" w:rsidRPr="00115E9D" w:rsidRDefault="00325A9C" w:rsidP="00302A0E">
            <w:pPr>
              <w:jc w:val="center"/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</w:pPr>
            <w:r w:rsidRPr="00115E9D">
              <w:rPr>
                <w:rStyle w:val="Overskrift1Tegn"/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3.6 (1.6-8.0)</w:t>
            </w:r>
          </w:p>
        </w:tc>
      </w:tr>
    </w:tbl>
    <w:p w14:paraId="4D7D6ECA" w14:textId="77777777" w:rsidR="00AA5065" w:rsidRPr="00611C3D" w:rsidRDefault="00AA5065" w:rsidP="001212AC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48ADFAB5" w14:textId="77777777" w:rsidR="00AA5065" w:rsidRPr="00611C3D" w:rsidRDefault="00AA5065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72B2D664" w14:textId="77777777" w:rsidR="00AA5065" w:rsidRPr="00611C3D" w:rsidRDefault="00AA5065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5D101A15" w14:textId="77777777" w:rsidR="00AA5065" w:rsidRPr="00611C3D" w:rsidRDefault="00AA5065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2F8CC17E" w14:textId="77777777" w:rsidR="00AA5065" w:rsidRPr="00611C3D" w:rsidRDefault="00AA5065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6973BBF5" w14:textId="77777777" w:rsidR="00AA5065" w:rsidRPr="00611C3D" w:rsidRDefault="00AA5065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1B66DD07" w14:textId="77777777" w:rsidR="00AA5065" w:rsidRPr="00611C3D" w:rsidRDefault="00AA5065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55080D7E" w14:textId="77777777" w:rsidR="00AA5065" w:rsidRPr="00611C3D" w:rsidRDefault="00AA5065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12F9A0FA" w14:textId="77777777" w:rsidR="00AA5065" w:rsidRPr="00611C3D" w:rsidRDefault="00AA5065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5823459A" w14:textId="77777777" w:rsidR="00AA5065" w:rsidRPr="00611C3D" w:rsidRDefault="00AA5065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06FD72CF" w14:textId="77777777" w:rsidR="001F22E9" w:rsidRPr="00611C3D" w:rsidRDefault="001F22E9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7755048D" w14:textId="77777777" w:rsidR="001F22E9" w:rsidRPr="00611C3D" w:rsidRDefault="001F22E9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7790B11E" w14:textId="77777777" w:rsidR="001F22E9" w:rsidRPr="00611C3D" w:rsidRDefault="001F22E9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491E0F55" w14:textId="77777777" w:rsidR="001F22E9" w:rsidRPr="00611C3D" w:rsidRDefault="001F22E9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08735FE5" w14:textId="77777777" w:rsidR="001F22E9" w:rsidRPr="00611C3D" w:rsidRDefault="001F22E9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2415F91E" w14:textId="77777777" w:rsidR="001F22E9" w:rsidRPr="00611C3D" w:rsidRDefault="001F22E9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55CFDD88" w14:textId="77777777" w:rsidR="001F22E9" w:rsidRPr="00611C3D" w:rsidRDefault="001F22E9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5B6633F0" w14:textId="77777777" w:rsidR="001F22E9" w:rsidRPr="00611C3D" w:rsidRDefault="001F22E9" w:rsidP="002C0F4B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4F1B20ED" w14:textId="3552A062" w:rsidR="002C0F4B" w:rsidRPr="00611C3D" w:rsidRDefault="002C0F4B" w:rsidP="002C0F4B">
      <w:pPr>
        <w:rPr>
          <w:bCs/>
          <w:sz w:val="20"/>
          <w:szCs w:val="20"/>
          <w:lang w:val="en-GB"/>
        </w:rPr>
      </w:pPr>
      <w:r w:rsidRPr="0025153F">
        <w:rPr>
          <w:rStyle w:val="Overskrift1Tegn"/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lastRenderedPageBreak/>
        <w:t>Supplementary figure 1. Study design</w:t>
      </w:r>
      <w:r w:rsidR="0025153F" w:rsidRPr="00611C3D">
        <w:rPr>
          <w:rStyle w:val="Overskrift1Tegn"/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  <w:r w:rsidR="002C1486" w:rsidRPr="00115E9D">
        <w:rPr>
          <w:bCs/>
          <w:noProof/>
          <w:sz w:val="20"/>
          <w:szCs w:val="20"/>
          <w:lang w:val="en-GB"/>
        </w:rPr>
        <w:drawing>
          <wp:inline distT="0" distB="0" distL="0" distR="0" wp14:anchorId="57DA1D6B" wp14:editId="4DDFD3F1">
            <wp:extent cx="5755640" cy="3616960"/>
            <wp:effectExtent l="0" t="0" r="0" b="2540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E5936" w14:textId="77777777" w:rsidR="002C0F4B" w:rsidRPr="00115E9D" w:rsidRDefault="002C0F4B" w:rsidP="00006CF6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bookmarkStart w:id="11" w:name="_heading=h.gw9n2u14rcii" w:colFirst="0" w:colLast="0"/>
      <w:bookmarkStart w:id="12" w:name="_heading=h.y1hb1fglyf0b" w:colFirst="0" w:colLast="0"/>
      <w:bookmarkStart w:id="13" w:name="_heading=h.cbpyhsob21h" w:colFirst="0" w:colLast="0"/>
      <w:bookmarkStart w:id="14" w:name="_heading=h.uzdviuipaq8a" w:colFirst="0" w:colLast="0"/>
      <w:bookmarkStart w:id="15" w:name="_heading=h.4d2t047wfyx9" w:colFirst="0" w:colLast="0"/>
      <w:bookmarkEnd w:id="11"/>
      <w:bookmarkEnd w:id="12"/>
      <w:bookmarkEnd w:id="13"/>
      <w:bookmarkEnd w:id="14"/>
      <w:bookmarkEnd w:id="15"/>
    </w:p>
    <w:p w14:paraId="18E37FE5" w14:textId="7D596264" w:rsidR="00006CF6" w:rsidRPr="00115E9D" w:rsidRDefault="00006CF6" w:rsidP="00006CF6">
      <w:pPr>
        <w:rPr>
          <w:bCs/>
          <w:sz w:val="20"/>
          <w:szCs w:val="20"/>
          <w:lang w:val="en-GB"/>
        </w:rPr>
      </w:pPr>
      <w:bookmarkStart w:id="16" w:name="_heading=h.lrdehdgy9y9o" w:colFirst="0" w:colLast="0"/>
      <w:bookmarkEnd w:id="16"/>
      <w:r w:rsidRPr="00A47219">
        <w:rPr>
          <w:bCs/>
          <w:color w:val="000000"/>
          <w:sz w:val="20"/>
          <w:szCs w:val="20"/>
          <w:lang w:val="en-GB"/>
        </w:rPr>
        <w:t>276 delta infected children and adolescents 10-20 years old were recruited after RT-PCR-confirmed SARS-CoV-2 infection, from August 1</w:t>
      </w:r>
      <w:r w:rsidRPr="00A47219">
        <w:rPr>
          <w:bCs/>
          <w:color w:val="000000"/>
          <w:sz w:val="20"/>
          <w:szCs w:val="20"/>
          <w:vertAlign w:val="superscript"/>
          <w:lang w:val="en-GB"/>
        </w:rPr>
        <w:t>st</w:t>
      </w:r>
      <w:r w:rsidRPr="00A47219">
        <w:rPr>
          <w:bCs/>
          <w:color w:val="000000"/>
          <w:sz w:val="20"/>
          <w:szCs w:val="20"/>
          <w:lang w:val="en-GB"/>
        </w:rPr>
        <w:t xml:space="preserve"> to September 16</w:t>
      </w:r>
      <w:r w:rsidRPr="00A47219">
        <w:rPr>
          <w:bCs/>
          <w:color w:val="000000"/>
          <w:sz w:val="20"/>
          <w:szCs w:val="20"/>
          <w:vertAlign w:val="superscript"/>
          <w:lang w:val="en-GB"/>
        </w:rPr>
        <w:t>th</w:t>
      </w:r>
      <w:r w:rsidRPr="00A47219">
        <w:rPr>
          <w:bCs/>
          <w:color w:val="000000"/>
          <w:sz w:val="20"/>
          <w:szCs w:val="20"/>
          <w:lang w:val="en-GB"/>
        </w:rPr>
        <w:t xml:space="preserve">, 2021. Questionnaires about acute, persisting, and long-term symptoms were answered at recruitment </w:t>
      </w:r>
      <w:r w:rsidR="0082530C" w:rsidRPr="00A47219">
        <w:rPr>
          <w:bCs/>
          <w:color w:val="000000"/>
          <w:sz w:val="20"/>
          <w:szCs w:val="20"/>
          <w:lang w:val="en-GB"/>
        </w:rPr>
        <w:t>(</w:t>
      </w:r>
      <w:r w:rsidRPr="00A47219">
        <w:rPr>
          <w:bCs/>
          <w:color w:val="000000"/>
          <w:sz w:val="20"/>
          <w:szCs w:val="20"/>
          <w:lang w:val="en-GB"/>
        </w:rPr>
        <w:t>baseline</w:t>
      </w:r>
      <w:r w:rsidR="0082530C" w:rsidRPr="00A47219">
        <w:rPr>
          <w:bCs/>
          <w:color w:val="000000"/>
          <w:sz w:val="20"/>
          <w:szCs w:val="20"/>
          <w:lang w:val="en-GB"/>
        </w:rPr>
        <w:t>)</w:t>
      </w:r>
      <w:r w:rsidRPr="00A47219">
        <w:rPr>
          <w:bCs/>
          <w:color w:val="000000"/>
          <w:sz w:val="20"/>
          <w:szCs w:val="20"/>
          <w:lang w:val="en-GB"/>
        </w:rPr>
        <w:t xml:space="preserve"> (n=276), 3 (n=89) and 8 months (n=204) after </w:t>
      </w:r>
      <w:r w:rsidR="0099299E" w:rsidRPr="00A47219">
        <w:rPr>
          <w:bCs/>
          <w:color w:val="000000"/>
          <w:sz w:val="20"/>
          <w:szCs w:val="20"/>
          <w:lang w:val="en-GB"/>
        </w:rPr>
        <w:t>delta</w:t>
      </w:r>
      <w:r w:rsidRPr="00A47219">
        <w:rPr>
          <w:bCs/>
          <w:color w:val="000000"/>
          <w:sz w:val="20"/>
          <w:szCs w:val="20"/>
          <w:lang w:val="en-GB"/>
        </w:rPr>
        <w:t xml:space="preserve"> infection. </w:t>
      </w:r>
      <w:r w:rsidR="0099299E" w:rsidRPr="00A47219">
        <w:rPr>
          <w:bCs/>
          <w:color w:val="000000"/>
          <w:sz w:val="20"/>
          <w:szCs w:val="20"/>
          <w:lang w:val="en-GB"/>
        </w:rPr>
        <w:t>S</w:t>
      </w:r>
      <w:r w:rsidRPr="00A47219">
        <w:rPr>
          <w:bCs/>
          <w:color w:val="000000"/>
          <w:sz w:val="20"/>
          <w:szCs w:val="20"/>
          <w:lang w:val="en-GB"/>
        </w:rPr>
        <w:t xml:space="preserve">erum samples were collected at 3 (n=88) and 8 months (n=87) post infection from a subset of participants. Questionnaires and health care records </w:t>
      </w:r>
      <w:r w:rsidR="0092517F" w:rsidRPr="00A47219">
        <w:rPr>
          <w:bCs/>
          <w:color w:val="000000"/>
          <w:sz w:val="20"/>
          <w:szCs w:val="20"/>
          <w:lang w:val="en-GB"/>
        </w:rPr>
        <w:t>were used to provide</w:t>
      </w:r>
      <w:r w:rsidRPr="00A47219">
        <w:rPr>
          <w:bCs/>
          <w:color w:val="000000"/>
          <w:sz w:val="20"/>
          <w:szCs w:val="20"/>
          <w:lang w:val="en-GB"/>
        </w:rPr>
        <w:t xml:space="preserve"> information about COVID vaccination and SARS-CoV-2 reinfection throughout the study period. A total of 110 participants (&gt;16 years old) were vaccinated pr</w:t>
      </w:r>
      <w:r w:rsidR="00814780" w:rsidRPr="00A47219">
        <w:rPr>
          <w:bCs/>
          <w:color w:val="000000"/>
          <w:sz w:val="20"/>
          <w:szCs w:val="20"/>
          <w:lang w:val="en-GB"/>
        </w:rPr>
        <w:t>e</w:t>
      </w:r>
      <w:r w:rsidRPr="00A47219">
        <w:rPr>
          <w:bCs/>
          <w:color w:val="000000"/>
          <w:sz w:val="20"/>
          <w:szCs w:val="20"/>
          <w:lang w:val="en-GB"/>
        </w:rPr>
        <w:t xml:space="preserve"> delta infection, </w:t>
      </w:r>
      <w:r w:rsidR="00814780" w:rsidRPr="00A47219">
        <w:rPr>
          <w:bCs/>
          <w:color w:val="000000"/>
          <w:sz w:val="20"/>
          <w:szCs w:val="20"/>
          <w:lang w:val="en-GB"/>
        </w:rPr>
        <w:t>of whom</w:t>
      </w:r>
      <w:r w:rsidRPr="00A47219">
        <w:rPr>
          <w:bCs/>
          <w:color w:val="000000"/>
          <w:sz w:val="20"/>
          <w:szCs w:val="20"/>
          <w:lang w:val="en-GB"/>
        </w:rPr>
        <w:t xml:space="preserve"> n=103 had received 1</w:t>
      </w:r>
      <w:r w:rsidRPr="00A47219">
        <w:rPr>
          <w:bCs/>
          <w:color w:val="000000"/>
          <w:sz w:val="20"/>
          <w:szCs w:val="20"/>
          <w:vertAlign w:val="superscript"/>
          <w:lang w:val="en-GB"/>
        </w:rPr>
        <w:t>st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 dose and n=7 </w:t>
      </w:r>
      <w:r w:rsidR="00CB1C0E"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the </w:t>
      </w:r>
      <w:r w:rsidR="00CB1C0E" w:rsidRPr="00115E9D">
        <w:rPr>
          <w:rFonts w:eastAsia="Gungsuh"/>
          <w:bCs/>
          <w:color w:val="000000"/>
          <w:sz w:val="20"/>
          <w:szCs w:val="20"/>
          <w:lang w:val="en-GB"/>
        </w:rPr>
        <w:t>2</w:t>
      </w:r>
      <w:r w:rsidR="00CB1C0E" w:rsidRPr="00A47219">
        <w:rPr>
          <w:rFonts w:eastAsia="Gungsuh"/>
          <w:bCs/>
          <w:color w:val="000000"/>
          <w:sz w:val="20"/>
          <w:szCs w:val="20"/>
          <w:vertAlign w:val="superscript"/>
          <w:lang w:val="en-GB"/>
        </w:rPr>
        <w:t xml:space="preserve">nd 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>dose</w:t>
      </w:r>
      <w:r w:rsidR="00CB1C0E" w:rsidRPr="00A47219">
        <w:rPr>
          <w:rFonts w:eastAsia="Gungsuh"/>
          <w:bCs/>
          <w:color w:val="000000"/>
          <w:sz w:val="20"/>
          <w:szCs w:val="20"/>
          <w:vertAlign w:val="superscript"/>
          <w:lang w:val="en-GB"/>
        </w:rPr>
        <w:t xml:space="preserve"> 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within the defined criteria of vaccination </w:t>
      </w:r>
      <w:r w:rsidR="00814780" w:rsidRPr="00A47219">
        <w:rPr>
          <w:rFonts w:eastAsia="Gungsuh"/>
          <w:bCs/>
          <w:color w:val="000000"/>
          <w:sz w:val="20"/>
          <w:szCs w:val="20"/>
          <w:lang w:val="en-GB"/>
        </w:rPr>
        <w:t>(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>≥14 days prior to infection</w:t>
      </w:r>
      <w:r w:rsidR="00814780" w:rsidRPr="00A47219">
        <w:rPr>
          <w:rFonts w:eastAsia="Gungsuh"/>
          <w:bCs/>
          <w:color w:val="000000"/>
          <w:sz w:val="20"/>
          <w:szCs w:val="20"/>
          <w:lang w:val="en-GB"/>
        </w:rPr>
        <w:t>)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. </w:t>
      </w:r>
      <w:r w:rsidR="00BB49E7" w:rsidRPr="00A47219">
        <w:rPr>
          <w:rFonts w:eastAsia="Gungsuh"/>
          <w:bCs/>
          <w:color w:val="000000"/>
          <w:sz w:val="20"/>
          <w:szCs w:val="20"/>
          <w:lang w:val="en-GB"/>
        </w:rPr>
        <w:t>At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 the 8-month follow-up, 11</w:t>
      </w:r>
      <w:r w:rsidR="007944D8" w:rsidRPr="00A47219">
        <w:rPr>
          <w:rFonts w:eastAsia="Gungsuh"/>
          <w:bCs/>
          <w:color w:val="000000"/>
          <w:sz w:val="20"/>
          <w:szCs w:val="20"/>
          <w:lang w:val="en-GB"/>
        </w:rPr>
        <w:t>6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 participants (&gt;15 years) were vaccinated, </w:t>
      </w:r>
      <w:r w:rsidR="003B4975" w:rsidRPr="00A47219">
        <w:rPr>
          <w:rFonts w:eastAsia="Gungsuh"/>
          <w:bCs/>
          <w:color w:val="000000"/>
          <w:sz w:val="20"/>
          <w:szCs w:val="20"/>
          <w:lang w:val="en-GB"/>
        </w:rPr>
        <w:t>n=</w:t>
      </w:r>
      <w:r w:rsidR="00CB55D4" w:rsidRPr="00A47219">
        <w:rPr>
          <w:rFonts w:eastAsia="Gungsuh"/>
          <w:bCs/>
          <w:color w:val="000000"/>
          <w:sz w:val="20"/>
          <w:szCs w:val="20"/>
          <w:lang w:val="en-GB"/>
        </w:rPr>
        <w:t>88</w:t>
      </w:r>
      <w:r w:rsidR="003B4975"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 post delta infection, and 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>n=2</w:t>
      </w:r>
      <w:r w:rsidR="00CB55D4" w:rsidRPr="00A47219">
        <w:rPr>
          <w:rFonts w:eastAsia="Gungsuh"/>
          <w:bCs/>
          <w:color w:val="000000"/>
          <w:sz w:val="20"/>
          <w:szCs w:val="20"/>
          <w:lang w:val="en-GB"/>
        </w:rPr>
        <w:t>8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 </w:t>
      </w:r>
      <w:r w:rsidR="003B4975"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only 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pre delta infection. SARS-CoV-2 reinfections, confirmed by RT-PCR or </w:t>
      </w:r>
      <w:r w:rsidR="00366F59" w:rsidRPr="00A47219">
        <w:rPr>
          <w:rFonts w:eastAsia="Gungsuh"/>
          <w:bCs/>
          <w:color w:val="000000"/>
          <w:sz w:val="20"/>
          <w:szCs w:val="20"/>
          <w:lang w:val="en-GB"/>
        </w:rPr>
        <w:t>antigen tests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, identified n=2 delta reinfections in Oct-Nov 2021 and n=111 omicron reinfections from 30th Dec 2021 to April 2022. </w:t>
      </w:r>
      <w:r w:rsidR="00023CD5" w:rsidRPr="00A47219">
        <w:rPr>
          <w:rFonts w:eastAsia="Gungsuh"/>
          <w:bCs/>
          <w:color w:val="000000"/>
          <w:sz w:val="20"/>
          <w:szCs w:val="20"/>
          <w:lang w:val="en-GB"/>
        </w:rPr>
        <w:t>The i</w:t>
      </w:r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llustration was created with </w:t>
      </w:r>
      <w:proofErr w:type="spellStart"/>
      <w:r w:rsidRPr="00A47219">
        <w:rPr>
          <w:rFonts w:eastAsia="Gungsuh"/>
          <w:bCs/>
          <w:color w:val="000000"/>
          <w:sz w:val="20"/>
          <w:szCs w:val="20"/>
          <w:lang w:val="en-GB"/>
        </w:rPr>
        <w:t>BioRender</w:t>
      </w:r>
      <w:proofErr w:type="spellEnd"/>
      <w:r w:rsidRPr="00A47219">
        <w:rPr>
          <w:rFonts w:eastAsia="Gungsuh"/>
          <w:bCs/>
          <w:color w:val="000000"/>
          <w:sz w:val="20"/>
          <w:szCs w:val="20"/>
          <w:lang w:val="en-GB"/>
        </w:rPr>
        <w:t xml:space="preserve">. </w:t>
      </w:r>
    </w:p>
    <w:p w14:paraId="2B87D36D" w14:textId="77777777" w:rsidR="00CC212F" w:rsidRPr="00115E9D" w:rsidRDefault="00CC212F">
      <w:pPr>
        <w:rPr>
          <w:bCs/>
          <w:sz w:val="20"/>
          <w:szCs w:val="20"/>
          <w:lang w:val="en-GB"/>
        </w:rPr>
      </w:pPr>
    </w:p>
    <w:p w14:paraId="14C6B77F" w14:textId="77777777" w:rsidR="00CC212F" w:rsidRPr="00115E9D" w:rsidRDefault="00CC212F">
      <w:pPr>
        <w:rPr>
          <w:bCs/>
          <w:sz w:val="20"/>
          <w:szCs w:val="20"/>
          <w:lang w:val="en-GB"/>
        </w:rPr>
      </w:pPr>
      <w:bookmarkStart w:id="17" w:name="_heading=h.pauoby7ktlol" w:colFirst="0" w:colLast="0"/>
      <w:bookmarkEnd w:id="17"/>
    </w:p>
    <w:p w14:paraId="267A2DC6" w14:textId="77777777" w:rsidR="00CC212F" w:rsidRPr="00115E9D" w:rsidRDefault="00CC212F">
      <w:pPr>
        <w:rPr>
          <w:bCs/>
          <w:sz w:val="20"/>
          <w:szCs w:val="20"/>
          <w:lang w:val="en-GB"/>
        </w:rPr>
      </w:pPr>
      <w:bookmarkStart w:id="18" w:name="_heading=h.o4delhsxus9g" w:colFirst="0" w:colLast="0"/>
      <w:bookmarkEnd w:id="18"/>
    </w:p>
    <w:p w14:paraId="383AC5F8" w14:textId="77777777" w:rsidR="00CC212F" w:rsidRPr="00115E9D" w:rsidRDefault="00CC212F">
      <w:pPr>
        <w:rPr>
          <w:bCs/>
          <w:sz w:val="20"/>
          <w:szCs w:val="20"/>
          <w:lang w:val="en-GB"/>
        </w:rPr>
      </w:pPr>
    </w:p>
    <w:p w14:paraId="41C9880C" w14:textId="77777777" w:rsidR="00CC212F" w:rsidRPr="00115E9D" w:rsidRDefault="00CC212F">
      <w:pPr>
        <w:rPr>
          <w:bCs/>
          <w:sz w:val="20"/>
          <w:szCs w:val="20"/>
          <w:lang w:val="en-GB"/>
        </w:rPr>
      </w:pPr>
      <w:bookmarkStart w:id="19" w:name="_heading=h.8sfdrrxy5igf" w:colFirst="0" w:colLast="0"/>
      <w:bookmarkEnd w:id="19"/>
    </w:p>
    <w:p w14:paraId="6B74FCBD" w14:textId="77777777" w:rsidR="00CC212F" w:rsidRPr="00115E9D" w:rsidRDefault="00CC212F">
      <w:pPr>
        <w:rPr>
          <w:bCs/>
          <w:sz w:val="20"/>
          <w:szCs w:val="20"/>
          <w:lang w:val="en-GB"/>
        </w:rPr>
      </w:pPr>
      <w:bookmarkStart w:id="20" w:name="_heading=h.wbhpddz7bdol" w:colFirst="0" w:colLast="0"/>
      <w:bookmarkEnd w:id="20"/>
    </w:p>
    <w:p w14:paraId="08493377" w14:textId="77777777" w:rsidR="000F1178" w:rsidRPr="00115E9D" w:rsidRDefault="000F1178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bookmarkStart w:id="21" w:name="_heading=h.g1lurrhb23xn" w:colFirst="0" w:colLast="0"/>
      <w:bookmarkStart w:id="22" w:name="_Toc122436745"/>
      <w:bookmarkStart w:id="23" w:name="_Toc122436798"/>
      <w:bookmarkEnd w:id="21"/>
    </w:p>
    <w:p w14:paraId="14142103" w14:textId="77777777" w:rsidR="000F1178" w:rsidRPr="00115E9D" w:rsidRDefault="000F1178">
      <w:pPr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39B5EE99" w14:textId="3AD8487F" w:rsidR="00006CF6" w:rsidRPr="0025153F" w:rsidRDefault="00555B70" w:rsidP="00A742EC">
      <w:pPr>
        <w:pStyle w:val="Overskrift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115E9D">
        <w:rPr>
          <w:rStyle w:val="Overskrift1Tegn"/>
          <w:rFonts w:ascii="Times New Roman" w:hAnsi="Times New Roman" w:cs="Times New Roman"/>
          <w:bCs/>
          <w:color w:val="000000" w:themeColor="text1"/>
          <w:sz w:val="20"/>
          <w:szCs w:val="20"/>
        </w:rPr>
        <w:br w:type="page"/>
      </w:r>
      <w:bookmarkEnd w:id="22"/>
      <w:bookmarkEnd w:id="23"/>
      <w:r w:rsidR="00006CF6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figure </w:t>
      </w:r>
      <w:r w:rsidR="00DB4C6E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180593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: Sequence alignment </w:t>
      </w:r>
      <w:r w:rsidR="00220DE0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in </w:t>
      </w:r>
      <w:r w:rsidR="000C0E0B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</w:t>
      </w:r>
      <w:r w:rsidR="00023CD5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ARS-CoV-2</w:t>
      </w:r>
      <w:r w:rsidR="000C0E0B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023CD5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eceptor binding domain (</w:t>
      </w:r>
      <w:proofErr w:type="spellStart"/>
      <w:r w:rsidR="00023CD5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BD</w:t>
      </w:r>
      <w:proofErr w:type="spellEnd"/>
      <w:r w:rsidR="00023CD5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) </w:t>
      </w:r>
      <w:r w:rsidR="00220DE0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</w:t>
      </w:r>
      <w:r w:rsidR="00023CD5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gions</w:t>
      </w:r>
      <w:r w:rsidR="00220DE0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023CD5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f Wuhan, </w:t>
      </w:r>
      <w:proofErr w:type="gramStart"/>
      <w:r w:rsidR="00023CD5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elta</w:t>
      </w:r>
      <w:proofErr w:type="gramEnd"/>
      <w:r w:rsidR="00023CD5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 omicron (BA.1 and BA.2). </w:t>
      </w:r>
    </w:p>
    <w:p w14:paraId="138F27FF" w14:textId="77777777" w:rsidR="00006CF6" w:rsidRPr="00A40D05" w:rsidRDefault="00006CF6" w:rsidP="00006CF6">
      <w:pPr>
        <w:rPr>
          <w:bCs/>
          <w:sz w:val="20"/>
          <w:szCs w:val="20"/>
          <w:lang w:val="en-GB"/>
        </w:rPr>
      </w:pPr>
    </w:p>
    <w:tbl>
      <w:tblPr>
        <w:tblStyle w:val="Tabellrutenett"/>
        <w:tblW w:w="10216" w:type="dxa"/>
        <w:tblInd w:w="-582" w:type="dxa"/>
        <w:tblLook w:val="04A0" w:firstRow="1" w:lastRow="0" w:firstColumn="1" w:lastColumn="0" w:noHBand="0" w:noVBand="1"/>
      </w:tblPr>
      <w:tblGrid>
        <w:gridCol w:w="750"/>
        <w:gridCol w:w="9010"/>
        <w:gridCol w:w="456"/>
      </w:tblGrid>
      <w:tr w:rsidR="00006CF6" w:rsidRPr="00A47219" w14:paraId="55CE2C35" w14:textId="77777777" w:rsidTr="00081D70">
        <w:trPr>
          <w:trHeight w:val="377"/>
        </w:trPr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5FE0EE4" w14:textId="24C506D7" w:rsidR="00006CF6" w:rsidRPr="00A40D05" w:rsidRDefault="00006CF6" w:rsidP="00EB6FE1">
            <w:pPr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0D05">
              <w:rPr>
                <w:rFonts w:eastAsia="Calibri"/>
                <w:bCs/>
                <w:sz w:val="16"/>
                <w:szCs w:val="16"/>
                <w:lang w:val="en-GB"/>
              </w:rPr>
              <w:t>Variant</w:t>
            </w:r>
          </w:p>
        </w:tc>
        <w:tc>
          <w:tcPr>
            <w:tcW w:w="9010" w:type="dxa"/>
            <w:tcBorders>
              <w:bottom w:val="single" w:sz="4" w:space="0" w:color="auto"/>
            </w:tcBorders>
            <w:vAlign w:val="center"/>
          </w:tcPr>
          <w:p w14:paraId="2E8E35F1" w14:textId="77777777" w:rsidR="00006CF6" w:rsidRPr="00A40D05" w:rsidRDefault="00006CF6" w:rsidP="00EB6FE1">
            <w:pPr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0D05">
              <w:rPr>
                <w:rFonts w:eastAsia="Calibri"/>
                <w:bCs/>
                <w:sz w:val="16"/>
                <w:szCs w:val="16"/>
                <w:lang w:val="en-GB"/>
              </w:rPr>
              <w:t>Amino acids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20B834CC" w14:textId="77777777" w:rsidR="00006CF6" w:rsidRPr="00A40D05" w:rsidRDefault="00006CF6" w:rsidP="00EB6FE1">
            <w:pPr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0D05">
              <w:rPr>
                <w:rFonts w:eastAsia="Calibri"/>
                <w:bCs/>
                <w:sz w:val="16"/>
                <w:szCs w:val="16"/>
                <w:lang w:val="en-GB"/>
              </w:rPr>
              <w:t>aa</w:t>
            </w:r>
          </w:p>
        </w:tc>
      </w:tr>
      <w:tr w:rsidR="00006CF6" w:rsidRPr="00A47219" w14:paraId="161D0E27" w14:textId="77777777" w:rsidTr="00081D70">
        <w:trPr>
          <w:trHeight w:val="385"/>
        </w:trPr>
        <w:tc>
          <w:tcPr>
            <w:tcW w:w="750" w:type="dxa"/>
            <w:tcBorders>
              <w:bottom w:val="nil"/>
            </w:tcBorders>
            <w:vAlign w:val="center"/>
          </w:tcPr>
          <w:p w14:paraId="6182CCA3" w14:textId="77777777" w:rsidR="00006CF6" w:rsidRPr="00A47219" w:rsidRDefault="00006CF6" w:rsidP="00EB6FE1">
            <w:pPr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Wuhan</w:t>
            </w:r>
          </w:p>
        </w:tc>
        <w:tc>
          <w:tcPr>
            <w:tcW w:w="9010" w:type="dxa"/>
            <w:tcBorders>
              <w:bottom w:val="nil"/>
            </w:tcBorders>
            <w:vAlign w:val="center"/>
          </w:tcPr>
          <w:p w14:paraId="71F16BD1" w14:textId="77777777" w:rsidR="00006CF6" w:rsidRPr="00A47219" w:rsidRDefault="00006CF6" w:rsidP="00EB6FE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N I T N L C P F G E V F N A T R F A S V Y A W N R K R I S N C V A D Y S V L Y N S A S F S T F K C Y G V S P T K L N D L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55C232A0" w14:textId="77777777" w:rsidR="00006CF6" w:rsidRPr="00A47219" w:rsidRDefault="00006CF6" w:rsidP="00EB6FE1">
            <w:pPr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390</w:t>
            </w:r>
          </w:p>
        </w:tc>
      </w:tr>
      <w:tr w:rsidR="00006CF6" w:rsidRPr="00A47219" w14:paraId="52469DFF" w14:textId="77777777" w:rsidTr="00081D70">
        <w:trPr>
          <w:trHeight w:val="404"/>
        </w:trPr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3B4A277" w14:textId="77777777" w:rsidR="00006CF6" w:rsidRPr="00A47219" w:rsidRDefault="00006CF6" w:rsidP="00EB6FE1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Delta</w:t>
            </w:r>
          </w:p>
        </w:tc>
        <w:tc>
          <w:tcPr>
            <w:tcW w:w="9010" w:type="dxa"/>
            <w:tcBorders>
              <w:top w:val="nil"/>
              <w:bottom w:val="nil"/>
            </w:tcBorders>
            <w:vAlign w:val="center"/>
          </w:tcPr>
          <w:p w14:paraId="73C9A730" w14:textId="77777777" w:rsidR="00006CF6" w:rsidRPr="00A47219" w:rsidRDefault="00006CF6" w:rsidP="00EB6FE1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 .  .  .   .   .  .  .   .  .   .   .  .   .  .   .   .  .   .  .   .   .   .   .   .   .   .  .   .  .  .   .  .   .   .   .   .  .   .  .   .   .  .   .   .  .  .  .   .   .  .   .   .   .  .   .  .  .   .   .  .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1A1FD54D" w14:textId="77777777" w:rsidR="00006CF6" w:rsidRPr="00A47219" w:rsidRDefault="00006CF6" w:rsidP="00EB6FE1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390</w:t>
            </w:r>
          </w:p>
        </w:tc>
      </w:tr>
      <w:tr w:rsidR="0054628D" w:rsidRPr="00A47219" w14:paraId="3818CF70" w14:textId="77777777" w:rsidTr="00081D70">
        <w:trPr>
          <w:trHeight w:val="425"/>
        </w:trPr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3A287CB" w14:textId="0A25BB91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BA.1</w:t>
            </w:r>
          </w:p>
        </w:tc>
        <w:tc>
          <w:tcPr>
            <w:tcW w:w="9010" w:type="dxa"/>
            <w:tcBorders>
              <w:top w:val="nil"/>
              <w:bottom w:val="nil"/>
            </w:tcBorders>
            <w:vAlign w:val="center"/>
          </w:tcPr>
          <w:p w14:paraId="6D405F1E" w14:textId="1116B805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 .  .  .   .   .  .  .   .  D .   .  .   .  .   .   .  .   .  .   .   .   .   .   .   .   .  .   .  .  .   .  .   .   .   .   .  .   .  .   .   L .  </w:t>
            </w:r>
            <w:r w:rsidR="001E3C19" w:rsidRPr="00A47219">
              <w:rPr>
                <w:bCs/>
                <w:sz w:val="16"/>
                <w:szCs w:val="16"/>
                <w:lang w:val="en-GB"/>
              </w:rPr>
              <w:t>P</w:t>
            </w:r>
            <w:r w:rsidRPr="00A47219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1E3C19" w:rsidRPr="00A47219"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A47219">
              <w:rPr>
                <w:bCs/>
                <w:sz w:val="16"/>
                <w:szCs w:val="16"/>
                <w:lang w:val="en-GB"/>
              </w:rPr>
              <w:t xml:space="preserve">. </w:t>
            </w:r>
            <w:r w:rsidR="001E3C19" w:rsidRPr="00A47219">
              <w:rPr>
                <w:bCs/>
                <w:sz w:val="16"/>
                <w:szCs w:val="16"/>
                <w:lang w:val="en-GB"/>
              </w:rPr>
              <w:t>F</w:t>
            </w:r>
            <w:r w:rsidRPr="00A47219">
              <w:rPr>
                <w:bCs/>
                <w:sz w:val="16"/>
                <w:szCs w:val="16"/>
                <w:lang w:val="en-GB"/>
              </w:rPr>
              <w:t xml:space="preserve">  .  .   .   .  .   .   .   .  .   .  .  .   .   .  .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598E0313" w14:textId="00000146" w:rsidR="0054628D" w:rsidRPr="00A47219" w:rsidRDefault="0054628D" w:rsidP="0054628D">
            <w:pPr>
              <w:jc w:val="center"/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390</w:t>
            </w:r>
          </w:p>
        </w:tc>
      </w:tr>
      <w:tr w:rsidR="0054628D" w:rsidRPr="00A47219" w14:paraId="5DD9C351" w14:textId="77777777" w:rsidTr="00C96332">
        <w:trPr>
          <w:trHeight w:val="425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vAlign w:val="center"/>
          </w:tcPr>
          <w:p w14:paraId="7A283439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BA.2</w:t>
            </w:r>
          </w:p>
        </w:tc>
        <w:tc>
          <w:tcPr>
            <w:tcW w:w="9010" w:type="dxa"/>
            <w:tcBorders>
              <w:top w:val="nil"/>
              <w:bottom w:val="single" w:sz="4" w:space="0" w:color="auto"/>
            </w:tcBorders>
            <w:vAlign w:val="center"/>
          </w:tcPr>
          <w:p w14:paraId="736860D2" w14:textId="638CD8AB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 .  .  .   .   .  .  .   .  D .   .  .   .  .   .   .  .   .  .   .   .   .   .   .   .   .  .   .  .  .   .  .   .   .   .   .  .   .  .   .   </w:t>
            </w:r>
            <w:r w:rsidR="00096B39" w:rsidRPr="00A47219">
              <w:rPr>
                <w:bCs/>
                <w:sz w:val="16"/>
                <w:szCs w:val="16"/>
                <w:lang w:val="en-GB"/>
              </w:rPr>
              <w:t>F</w:t>
            </w:r>
            <w:r w:rsidR="001E3C19" w:rsidRPr="00A47219">
              <w:rPr>
                <w:bCs/>
                <w:sz w:val="16"/>
                <w:szCs w:val="16"/>
                <w:lang w:val="en-GB"/>
              </w:rPr>
              <w:t xml:space="preserve"> .  P </w:t>
            </w:r>
            <w:r w:rsidR="004D0B38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1E3C19" w:rsidRPr="00A47219">
              <w:rPr>
                <w:bCs/>
                <w:sz w:val="16"/>
                <w:szCs w:val="16"/>
                <w:lang w:val="en-GB"/>
              </w:rPr>
              <w:t xml:space="preserve"> . F </w:t>
            </w:r>
            <w:r w:rsidR="00096B39" w:rsidRPr="00A47219">
              <w:rPr>
                <w:bCs/>
                <w:sz w:val="16"/>
                <w:szCs w:val="16"/>
                <w:lang w:val="en-GB"/>
              </w:rPr>
              <w:t>A</w:t>
            </w:r>
            <w:r w:rsidRPr="00A47219">
              <w:rPr>
                <w:bCs/>
                <w:sz w:val="16"/>
                <w:szCs w:val="16"/>
                <w:lang w:val="en-GB"/>
              </w:rPr>
              <w:t xml:space="preserve"> .   .   .  .   .   .   .  .   .  .  .   .   .  .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vAlign w:val="center"/>
          </w:tcPr>
          <w:p w14:paraId="06574AB5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390</w:t>
            </w:r>
          </w:p>
        </w:tc>
      </w:tr>
      <w:tr w:rsidR="0054628D" w:rsidRPr="00A47219" w14:paraId="01FA2A3E" w14:textId="77777777" w:rsidTr="00C96332">
        <w:trPr>
          <w:trHeight w:val="442"/>
        </w:trPr>
        <w:tc>
          <w:tcPr>
            <w:tcW w:w="750" w:type="dxa"/>
            <w:tcBorders>
              <w:bottom w:val="nil"/>
            </w:tcBorders>
            <w:vAlign w:val="center"/>
          </w:tcPr>
          <w:p w14:paraId="0626D1CC" w14:textId="77777777" w:rsidR="0054628D" w:rsidRPr="00A47219" w:rsidRDefault="0054628D" w:rsidP="0054628D">
            <w:pPr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Wuhan</w:t>
            </w:r>
          </w:p>
        </w:tc>
        <w:tc>
          <w:tcPr>
            <w:tcW w:w="9010" w:type="dxa"/>
            <w:tcBorders>
              <w:bottom w:val="nil"/>
            </w:tcBorders>
            <w:vAlign w:val="center"/>
          </w:tcPr>
          <w:p w14:paraId="1A4B2AA5" w14:textId="77777777" w:rsidR="0054628D" w:rsidRPr="00A47219" w:rsidRDefault="0054628D" w:rsidP="0054628D">
            <w:pPr>
              <w:autoSpaceDE w:val="0"/>
              <w:autoSpaceDN w:val="0"/>
              <w:adjustRightInd w:val="0"/>
              <w:rPr>
                <w:rFonts w:eastAsia="Calibri"/>
                <w:bCs/>
                <w:sz w:val="18"/>
                <w:szCs w:val="18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 xml:space="preserve">C F T N V Y A D S F V I R G D E V R Q I </w:t>
            </w:r>
            <w:proofErr w:type="gramStart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A</w:t>
            </w:r>
            <w:proofErr w:type="gramEnd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 xml:space="preserve"> P G Q T G K I A D Y N Y K L P D </w:t>
            </w:r>
            <w:proofErr w:type="spellStart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D</w:t>
            </w:r>
            <w:proofErr w:type="spellEnd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 xml:space="preserve"> F T G C V I A W N S N </w:t>
            </w:r>
            <w:proofErr w:type="spellStart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N</w:t>
            </w:r>
            <w:proofErr w:type="spellEnd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 xml:space="preserve"> L D S K V G </w:t>
            </w:r>
            <w:proofErr w:type="spellStart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G</w:t>
            </w:r>
            <w:proofErr w:type="spellEnd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 xml:space="preserve"> N Y N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50AFC3DF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50</w:t>
            </w:r>
          </w:p>
        </w:tc>
      </w:tr>
      <w:tr w:rsidR="0054628D" w:rsidRPr="00A47219" w14:paraId="330DC0D2" w14:textId="77777777" w:rsidTr="00C96332">
        <w:trPr>
          <w:trHeight w:val="406"/>
        </w:trPr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75333309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Delta</w:t>
            </w:r>
          </w:p>
        </w:tc>
        <w:tc>
          <w:tcPr>
            <w:tcW w:w="9010" w:type="dxa"/>
            <w:tcBorders>
              <w:top w:val="nil"/>
              <w:bottom w:val="nil"/>
            </w:tcBorders>
            <w:vAlign w:val="center"/>
          </w:tcPr>
          <w:p w14:paraId="4839C80C" w14:textId="6B508EB8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 .  .  .   .   .  .  .   .  .   .   .  .   .  .   .   .  .   .  .   .   .   .   .   .   .   .  .   .  .  .   .  .   .   .   .   .  .   .  .   .   .  .   .   .  .  .  .   .   .  .   .   .   .  .   .  .  .   .   .  .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6BBC54CA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50</w:t>
            </w:r>
          </w:p>
        </w:tc>
      </w:tr>
      <w:tr w:rsidR="0054628D" w:rsidRPr="00A47219" w14:paraId="74A080F3" w14:textId="77777777" w:rsidTr="00C96332">
        <w:trPr>
          <w:trHeight w:val="427"/>
        </w:trPr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1419CE59" w14:textId="79DA28F8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BA.1</w:t>
            </w:r>
          </w:p>
        </w:tc>
        <w:tc>
          <w:tcPr>
            <w:tcW w:w="9010" w:type="dxa"/>
            <w:tcBorders>
              <w:top w:val="nil"/>
              <w:bottom w:val="nil"/>
            </w:tcBorders>
            <w:vAlign w:val="center"/>
          </w:tcPr>
          <w:p w14:paraId="3D0DE43B" w14:textId="7EB19D8F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 .  .  .   .   .  .  .   .  .   .   .  .   .  .   .   .  .   .  .  .  .   .  .   .   .   .  N .  .  .   .   .   .   .   .  .  .  .   .   .   .   .  .   .  .   .   .   .  .   K .   .  .  .   .   S  .   .  .   .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58F9723D" w14:textId="05B51160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50</w:t>
            </w:r>
          </w:p>
        </w:tc>
      </w:tr>
      <w:tr w:rsidR="0054628D" w:rsidRPr="00A47219" w14:paraId="67876E64" w14:textId="77777777" w:rsidTr="00C96332">
        <w:trPr>
          <w:trHeight w:val="427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vAlign w:val="center"/>
          </w:tcPr>
          <w:p w14:paraId="31AB0072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BA.2</w:t>
            </w:r>
          </w:p>
        </w:tc>
        <w:tc>
          <w:tcPr>
            <w:tcW w:w="9010" w:type="dxa"/>
            <w:tcBorders>
              <w:top w:val="nil"/>
              <w:bottom w:val="single" w:sz="4" w:space="0" w:color="auto"/>
            </w:tcBorders>
            <w:vAlign w:val="center"/>
          </w:tcPr>
          <w:p w14:paraId="083CEC2F" w14:textId="558864AC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 .  .  .   .   .  .  .   .  .   .   .  .   .  .  N .  .   S  .  .  .   .  .   .   .   .  N .  .  .   .   .   .   .   .  .  .  .   .   .   .   .  .   .  .   .   .   .  .   K .   .  .  .   .   .   .   .  .   .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vAlign w:val="center"/>
          </w:tcPr>
          <w:p w14:paraId="243D8797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450</w:t>
            </w:r>
          </w:p>
        </w:tc>
      </w:tr>
      <w:tr w:rsidR="0054628D" w:rsidRPr="00A47219" w14:paraId="5E9D6F55" w14:textId="77777777" w:rsidTr="00C96332">
        <w:trPr>
          <w:trHeight w:val="418"/>
        </w:trPr>
        <w:tc>
          <w:tcPr>
            <w:tcW w:w="750" w:type="dxa"/>
            <w:tcBorders>
              <w:bottom w:val="nil"/>
            </w:tcBorders>
            <w:vAlign w:val="center"/>
          </w:tcPr>
          <w:p w14:paraId="51A2D78E" w14:textId="77777777" w:rsidR="0054628D" w:rsidRPr="00A47219" w:rsidRDefault="0054628D" w:rsidP="0054628D">
            <w:pPr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Wuhan</w:t>
            </w:r>
          </w:p>
        </w:tc>
        <w:tc>
          <w:tcPr>
            <w:tcW w:w="9010" w:type="dxa"/>
            <w:tcBorders>
              <w:bottom w:val="nil"/>
            </w:tcBorders>
            <w:vAlign w:val="center"/>
          </w:tcPr>
          <w:p w14:paraId="6F344BA2" w14:textId="77777777" w:rsidR="0054628D" w:rsidRPr="00A40D05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</w:t>
            </w: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Y L Y R L F R K S N L K P F E R D I S T E I Y Q A G S T P C N G V E G F N C Y F P L Q S Y G F Q P T N G V G Y Q P Y R V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44467904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10</w:t>
            </w:r>
          </w:p>
        </w:tc>
      </w:tr>
      <w:tr w:rsidR="0054628D" w:rsidRPr="00A47219" w14:paraId="59BBB59D" w14:textId="77777777" w:rsidTr="00C96332">
        <w:trPr>
          <w:trHeight w:val="410"/>
        </w:trPr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8C50AC3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Delta</w:t>
            </w:r>
          </w:p>
        </w:tc>
        <w:tc>
          <w:tcPr>
            <w:tcW w:w="9010" w:type="dxa"/>
            <w:tcBorders>
              <w:top w:val="nil"/>
              <w:bottom w:val="nil"/>
            </w:tcBorders>
            <w:vAlign w:val="center"/>
          </w:tcPr>
          <w:p w14:paraId="1A3AB07C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 .  R .   .   .  .  .   .  .   .   .  .   .  .   .   .  .   .  .   .   .   .   .   .   .   .  K .  .  .   .  .   .   .   .   .  .   .  .   .  .   .   .   .  .  .   .   .  .   .  .   .   .   .  .   .   .  .   .  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58915020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10</w:t>
            </w:r>
          </w:p>
        </w:tc>
      </w:tr>
      <w:tr w:rsidR="0054628D" w:rsidRPr="00A47219" w14:paraId="45443178" w14:textId="77777777" w:rsidTr="00C96332">
        <w:trPr>
          <w:trHeight w:val="416"/>
        </w:trPr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E9FC676" w14:textId="51F8653D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BA.1</w:t>
            </w:r>
          </w:p>
        </w:tc>
        <w:tc>
          <w:tcPr>
            <w:tcW w:w="9010" w:type="dxa"/>
            <w:tcBorders>
              <w:top w:val="nil"/>
              <w:bottom w:val="nil"/>
            </w:tcBorders>
            <w:vAlign w:val="center"/>
          </w:tcPr>
          <w:p w14:paraId="028D9522" w14:textId="02211C1E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 .  .  .   .   .  .  .   .  .   .   .  .   .  .   .   .  .   .  .   .   .   .   .   .   .  N K .  .  .   .  .   A  .   .   .  .   .  .   .  .  K   .  .  S .  R  .  .  Y .   .   .  H .   .   .  .   .  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0C9EDAFF" w14:textId="527A78C1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10</w:t>
            </w:r>
          </w:p>
        </w:tc>
      </w:tr>
      <w:tr w:rsidR="0054628D" w:rsidRPr="00A47219" w14:paraId="083804BE" w14:textId="77777777" w:rsidTr="00C96332">
        <w:trPr>
          <w:trHeight w:val="416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vAlign w:val="center"/>
          </w:tcPr>
          <w:p w14:paraId="113327A6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BA.2</w:t>
            </w:r>
          </w:p>
        </w:tc>
        <w:tc>
          <w:tcPr>
            <w:tcW w:w="9010" w:type="dxa"/>
            <w:tcBorders>
              <w:top w:val="nil"/>
              <w:bottom w:val="single" w:sz="4" w:space="0" w:color="auto"/>
            </w:tcBorders>
            <w:vAlign w:val="center"/>
          </w:tcPr>
          <w:p w14:paraId="7284B616" w14:textId="21D7DB42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 .  .  .   .   .  .  .   .  .   .   .  .   .  .   .   .  .   .  .   .   .   .   .   .   .  N K .  .  .   .  .   A  .   .   .  .   .  .   .  .  R   .  .  .  .  R  .  .  Y .   .   .  H .   .   .  .   .  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vAlign w:val="center"/>
          </w:tcPr>
          <w:p w14:paraId="684A5F54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10</w:t>
            </w:r>
          </w:p>
        </w:tc>
      </w:tr>
      <w:tr w:rsidR="0054628D" w:rsidRPr="00A47219" w14:paraId="7B8EC698" w14:textId="77777777" w:rsidTr="00C96332">
        <w:trPr>
          <w:trHeight w:val="423"/>
        </w:trPr>
        <w:tc>
          <w:tcPr>
            <w:tcW w:w="750" w:type="dxa"/>
            <w:tcBorders>
              <w:bottom w:val="nil"/>
            </w:tcBorders>
            <w:vAlign w:val="center"/>
          </w:tcPr>
          <w:p w14:paraId="681A9DBA" w14:textId="77777777" w:rsidR="0054628D" w:rsidRPr="00A47219" w:rsidRDefault="0054628D" w:rsidP="0054628D">
            <w:pPr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Wuhan</w:t>
            </w:r>
          </w:p>
        </w:tc>
        <w:tc>
          <w:tcPr>
            <w:tcW w:w="9010" w:type="dxa"/>
            <w:tcBorders>
              <w:bottom w:val="nil"/>
            </w:tcBorders>
            <w:vAlign w:val="center"/>
          </w:tcPr>
          <w:p w14:paraId="6021C4F5" w14:textId="77777777" w:rsidR="0054628D" w:rsidRPr="00A47219" w:rsidRDefault="0054628D" w:rsidP="0054628D">
            <w:pPr>
              <w:autoSpaceDE w:val="0"/>
              <w:autoSpaceDN w:val="0"/>
              <w:adjustRightInd w:val="0"/>
              <w:rPr>
                <w:rFonts w:eastAsia="Calibri"/>
                <w:bCs/>
                <w:sz w:val="16"/>
                <w:szCs w:val="16"/>
                <w:lang w:val="en-GB"/>
              </w:rPr>
            </w:pPr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 xml:space="preserve">V </w:t>
            </w:r>
            <w:proofErr w:type="spellStart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V</w:t>
            </w:r>
            <w:proofErr w:type="spellEnd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 xml:space="preserve"> L S F E L </w:t>
            </w:r>
            <w:proofErr w:type="spellStart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L</w:t>
            </w:r>
            <w:proofErr w:type="spellEnd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 xml:space="preserve"> H A P A T V C G P K </w:t>
            </w:r>
            <w:proofErr w:type="spellStart"/>
            <w:r w:rsidRPr="00A47219">
              <w:rPr>
                <w:rFonts w:eastAsia="Calibri"/>
                <w:bCs/>
                <w:sz w:val="16"/>
                <w:szCs w:val="16"/>
                <w:lang w:val="en-GB"/>
              </w:rPr>
              <w:t>K</w:t>
            </w:r>
            <w:proofErr w:type="spellEnd"/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0A8DC36C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29</w:t>
            </w:r>
          </w:p>
        </w:tc>
      </w:tr>
      <w:tr w:rsidR="0054628D" w:rsidRPr="00A47219" w14:paraId="5EEFADAE" w14:textId="77777777" w:rsidTr="00C96332">
        <w:trPr>
          <w:trHeight w:val="414"/>
        </w:trPr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2F65B68C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Delta</w:t>
            </w:r>
          </w:p>
        </w:tc>
        <w:tc>
          <w:tcPr>
            <w:tcW w:w="9010" w:type="dxa"/>
            <w:tcBorders>
              <w:top w:val="nil"/>
              <w:bottom w:val="nil"/>
            </w:tcBorders>
            <w:vAlign w:val="center"/>
          </w:tcPr>
          <w:p w14:paraId="6C18E01D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.  .  .   .  .   .  .  .   .   .  .   .  .   .   .  .   .  .   .   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115AAEC6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29</w:t>
            </w:r>
          </w:p>
        </w:tc>
      </w:tr>
      <w:tr w:rsidR="0054628D" w:rsidRPr="00A47219" w14:paraId="2080702E" w14:textId="77777777" w:rsidTr="00C96332">
        <w:trPr>
          <w:trHeight w:val="406"/>
        </w:trPr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A2EEE0E" w14:textId="740C6328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BA.1</w:t>
            </w:r>
          </w:p>
        </w:tc>
        <w:tc>
          <w:tcPr>
            <w:tcW w:w="9010" w:type="dxa"/>
            <w:tcBorders>
              <w:top w:val="nil"/>
              <w:bottom w:val="nil"/>
            </w:tcBorders>
            <w:vAlign w:val="center"/>
          </w:tcPr>
          <w:p w14:paraId="356F5179" w14:textId="54DF787A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.  .  .   .  .   .  .  .   .   .  .   .  .   .   .  .   .  .   .   </w:t>
            </w:r>
          </w:p>
        </w:tc>
        <w:tc>
          <w:tcPr>
            <w:tcW w:w="456" w:type="dxa"/>
            <w:tcBorders>
              <w:top w:val="nil"/>
              <w:bottom w:val="nil"/>
            </w:tcBorders>
            <w:vAlign w:val="center"/>
          </w:tcPr>
          <w:p w14:paraId="0A956641" w14:textId="5DC21C94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29</w:t>
            </w:r>
          </w:p>
        </w:tc>
      </w:tr>
      <w:tr w:rsidR="0054628D" w:rsidRPr="00A47219" w14:paraId="0B9AB42A" w14:textId="77777777" w:rsidTr="00C96332">
        <w:trPr>
          <w:trHeight w:val="406"/>
        </w:trPr>
        <w:tc>
          <w:tcPr>
            <w:tcW w:w="750" w:type="dxa"/>
            <w:tcBorders>
              <w:top w:val="nil"/>
            </w:tcBorders>
            <w:vAlign w:val="center"/>
          </w:tcPr>
          <w:p w14:paraId="2BE6DE8E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BA.2</w:t>
            </w:r>
          </w:p>
        </w:tc>
        <w:tc>
          <w:tcPr>
            <w:tcW w:w="9010" w:type="dxa"/>
            <w:tcBorders>
              <w:top w:val="nil"/>
            </w:tcBorders>
            <w:vAlign w:val="center"/>
          </w:tcPr>
          <w:p w14:paraId="52F4A81B" w14:textId="77777777" w:rsidR="0054628D" w:rsidRPr="00A47219" w:rsidRDefault="0054628D" w:rsidP="0054628D">
            <w:pPr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 xml:space="preserve">  .  .  .   .  .   .  .  .   .   .  .   .  .   .   .  .   .  .   .   </w:t>
            </w:r>
          </w:p>
        </w:tc>
        <w:tc>
          <w:tcPr>
            <w:tcW w:w="456" w:type="dxa"/>
            <w:tcBorders>
              <w:top w:val="nil"/>
            </w:tcBorders>
            <w:vAlign w:val="center"/>
          </w:tcPr>
          <w:p w14:paraId="0EE1E855" w14:textId="77777777" w:rsidR="0054628D" w:rsidRPr="00A47219" w:rsidRDefault="0054628D" w:rsidP="0054628D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A47219">
              <w:rPr>
                <w:bCs/>
                <w:sz w:val="16"/>
                <w:szCs w:val="16"/>
                <w:lang w:val="en-GB"/>
              </w:rPr>
              <w:t>529</w:t>
            </w:r>
          </w:p>
        </w:tc>
      </w:tr>
    </w:tbl>
    <w:p w14:paraId="097E8AC9" w14:textId="7C9D2B84" w:rsidR="00CC212F" w:rsidRPr="00A47219" w:rsidRDefault="00006CF6" w:rsidP="00000C0B">
      <w:pPr>
        <w:rPr>
          <w:bCs/>
          <w:sz w:val="20"/>
          <w:szCs w:val="20"/>
          <w:lang w:val="en-GB"/>
        </w:rPr>
      </w:pPr>
      <w:r w:rsidRPr="00A47219">
        <w:rPr>
          <w:bCs/>
          <w:sz w:val="20"/>
          <w:szCs w:val="20"/>
          <w:lang w:val="en-GB"/>
        </w:rPr>
        <w:t xml:space="preserve">Amino acids (aa) that match the reference (Wuhan) are marked with dots. </w:t>
      </w:r>
    </w:p>
    <w:p w14:paraId="348F8946" w14:textId="3BF24CD7" w:rsidR="00000C0B" w:rsidRPr="00A47219" w:rsidRDefault="00B409FD" w:rsidP="00000C0B">
      <w:pPr>
        <w:rPr>
          <w:bCs/>
          <w:sz w:val="20"/>
          <w:szCs w:val="20"/>
          <w:lang w:val="en-GB"/>
        </w:rPr>
      </w:pPr>
      <w:r w:rsidRPr="00A47219">
        <w:rPr>
          <w:bCs/>
          <w:sz w:val="20"/>
          <w:szCs w:val="20"/>
          <w:lang w:val="en-GB"/>
        </w:rPr>
        <w:t xml:space="preserve">Three additional </w:t>
      </w:r>
      <w:r w:rsidR="00064D2A" w:rsidRPr="00A47219">
        <w:rPr>
          <w:bCs/>
          <w:sz w:val="20"/>
          <w:szCs w:val="20"/>
          <w:lang w:val="en-GB"/>
        </w:rPr>
        <w:t xml:space="preserve">mutations </w:t>
      </w:r>
      <w:r w:rsidR="00CE7468" w:rsidRPr="00A47219">
        <w:rPr>
          <w:bCs/>
          <w:sz w:val="20"/>
          <w:szCs w:val="20"/>
          <w:lang w:val="en-GB"/>
        </w:rPr>
        <w:t xml:space="preserve">outside the antibody epitopes were introduced in </w:t>
      </w:r>
      <w:r w:rsidR="00EA2ADC" w:rsidRPr="00A47219">
        <w:rPr>
          <w:bCs/>
          <w:sz w:val="20"/>
          <w:szCs w:val="20"/>
          <w:lang w:val="en-GB"/>
        </w:rPr>
        <w:t xml:space="preserve">the BA.1 and BA.2 </w:t>
      </w:r>
      <w:proofErr w:type="spellStart"/>
      <w:r w:rsidR="00180593" w:rsidRPr="00A47219">
        <w:rPr>
          <w:bCs/>
          <w:sz w:val="20"/>
          <w:szCs w:val="20"/>
          <w:lang w:val="en-GB"/>
        </w:rPr>
        <w:t>RBD</w:t>
      </w:r>
      <w:proofErr w:type="spellEnd"/>
      <w:r w:rsidR="00180593" w:rsidRPr="00A47219">
        <w:rPr>
          <w:bCs/>
          <w:sz w:val="20"/>
          <w:szCs w:val="20"/>
          <w:lang w:val="en-GB"/>
        </w:rPr>
        <w:t xml:space="preserve"> sequence to improve yield and stability (</w:t>
      </w:r>
      <w:r w:rsidR="001674E4" w:rsidRPr="00A47219">
        <w:rPr>
          <w:rFonts w:eastAsia="Calibri"/>
          <w:bCs/>
          <w:color w:val="000000"/>
          <w:sz w:val="20"/>
          <w:szCs w:val="20"/>
          <w:lang w:val="en-GB"/>
        </w:rPr>
        <w:t xml:space="preserve">Ellis D, Brunette N, Crawford </w:t>
      </w:r>
      <w:proofErr w:type="spellStart"/>
      <w:r w:rsidR="001674E4" w:rsidRPr="00A47219">
        <w:rPr>
          <w:rFonts w:eastAsia="Calibri"/>
          <w:bCs/>
          <w:color w:val="000000"/>
          <w:sz w:val="20"/>
          <w:szCs w:val="20"/>
          <w:lang w:val="en-GB"/>
        </w:rPr>
        <w:t>KHD</w:t>
      </w:r>
      <w:proofErr w:type="spellEnd"/>
      <w:r w:rsidR="001674E4" w:rsidRPr="00A47219">
        <w:rPr>
          <w:rFonts w:eastAsia="Calibri"/>
          <w:bCs/>
          <w:color w:val="000000"/>
          <w:sz w:val="20"/>
          <w:szCs w:val="20"/>
          <w:lang w:val="en-GB"/>
        </w:rPr>
        <w:t xml:space="preserve">, Walls AC, Pham MN, Chen C, et al. Stabilization of the SARS-CoV-2 Spike Receptor-Binding Domain Using Deep Mutational Scanning and Structure-Based Design. Front Immunol. 2021;12:710263.) </w:t>
      </w:r>
    </w:p>
    <w:p w14:paraId="569F01F2" w14:textId="77777777" w:rsidR="00CC212F" w:rsidRPr="00A40D05" w:rsidRDefault="00CC212F">
      <w:pPr>
        <w:pStyle w:val="Overskrift1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2D1A7699" w14:textId="77777777" w:rsidR="00CC212F" w:rsidRPr="00A40D05" w:rsidRDefault="00CC212F">
      <w:pPr>
        <w:pStyle w:val="Overskrift1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6B4486EC" w14:textId="77777777" w:rsidR="00CC212F" w:rsidRPr="00A40D05" w:rsidRDefault="00CC212F">
      <w:pPr>
        <w:pStyle w:val="Overskrift1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74ECD597" w14:textId="77777777" w:rsidR="00CB5A00" w:rsidRPr="00A47219" w:rsidRDefault="00CB5A00">
      <w:pPr>
        <w:rPr>
          <w:bCs/>
          <w:lang w:val="en-GB"/>
        </w:rPr>
      </w:pPr>
      <w:bookmarkStart w:id="24" w:name="_heading=h.bs3caqnjnqyp" w:colFirst="0" w:colLast="0"/>
      <w:bookmarkStart w:id="25" w:name="_heading=h.linxvhb2gb9x" w:colFirst="0" w:colLast="0"/>
      <w:bookmarkStart w:id="26" w:name="_heading=h.5bfcgyoef77l" w:colFirst="0" w:colLast="0"/>
      <w:bookmarkStart w:id="27" w:name="_heading=h.4dibm5bj4hp0" w:colFirst="0" w:colLast="0"/>
      <w:bookmarkStart w:id="28" w:name="_heading=h.7qnssrj833k5" w:colFirst="0" w:colLast="0"/>
      <w:bookmarkStart w:id="29" w:name="_heading=h.ug7a19s32n1v" w:colFirst="0" w:colLast="0"/>
      <w:bookmarkStart w:id="30" w:name="_heading=h.la534urvky9" w:colFirst="0" w:colLast="0"/>
      <w:bookmarkStart w:id="31" w:name="_heading=h.xmlk875qbwwg" w:colFirst="0" w:colLast="0"/>
      <w:bookmarkStart w:id="32" w:name="_Toc122436747"/>
      <w:bookmarkEnd w:id="24"/>
      <w:bookmarkEnd w:id="25"/>
      <w:bookmarkEnd w:id="26"/>
      <w:bookmarkEnd w:id="27"/>
      <w:bookmarkEnd w:id="28"/>
      <w:bookmarkEnd w:id="29"/>
      <w:bookmarkEnd w:id="30"/>
      <w:bookmarkEnd w:id="31"/>
      <w:r w:rsidRPr="00A47219">
        <w:rPr>
          <w:bCs/>
          <w:lang w:val="en-GB"/>
        </w:rPr>
        <w:br w:type="page"/>
      </w:r>
    </w:p>
    <w:p w14:paraId="2CD48CBE" w14:textId="15CCA0C6" w:rsidR="00CC212F" w:rsidRPr="0025153F" w:rsidRDefault="00FB2422" w:rsidP="00A742EC">
      <w:pPr>
        <w:pStyle w:val="Overskrift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figure 3. Acute and persistent symptoms </w:t>
      </w:r>
      <w:r w:rsidR="00564332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</w:t>
      </w:r>
      <w:r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vaccinated and unvaccinated </w:t>
      </w:r>
      <w:bookmarkEnd w:id="32"/>
      <w:r w:rsidR="0023306C" w:rsidRPr="0025153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dolescents</w:t>
      </w:r>
      <w:r w:rsidR="0025153F" w:rsidRPr="00F3634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71281E27" w14:textId="77777777" w:rsidR="00CC212F" w:rsidRPr="00A47219" w:rsidRDefault="00CC212F">
      <w:pPr>
        <w:rPr>
          <w:bCs/>
          <w:lang w:val="en-GB"/>
        </w:rPr>
      </w:pPr>
    </w:p>
    <w:p w14:paraId="2B19A2CC" w14:textId="217FA6AE" w:rsidR="00CC212F" w:rsidRPr="00F36342" w:rsidRDefault="00FB2422">
      <w:pPr>
        <w:pStyle w:val="Overskrift1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bookmarkStart w:id="33" w:name="_heading=h.5qjk76rrfnzo" w:colFirst="0" w:colLast="0"/>
      <w:bookmarkEnd w:id="33"/>
      <w:r w:rsidRPr="00115E9D">
        <w:rPr>
          <w:rFonts w:ascii="Times New Roman" w:eastAsia="Times New Roman" w:hAnsi="Times New Roman" w:cs="Times New Roman"/>
          <w:bCs/>
          <w:noProof/>
          <w:color w:val="000000"/>
          <w:sz w:val="20"/>
          <w:szCs w:val="20"/>
        </w:rPr>
        <w:drawing>
          <wp:inline distT="0" distB="0" distL="0" distR="0" wp14:anchorId="392A1357" wp14:editId="65DB7F63">
            <wp:extent cx="5755640" cy="5461000"/>
            <wp:effectExtent l="0" t="0" r="0" b="0"/>
            <wp:docPr id="55" name="Bild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Bilde 5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46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743DB" w14:textId="77777777" w:rsidR="00CC212F" w:rsidRPr="00A47219" w:rsidRDefault="00CC212F">
      <w:pPr>
        <w:rPr>
          <w:bCs/>
          <w:lang w:val="en-GB"/>
        </w:rPr>
      </w:pPr>
    </w:p>
    <w:p w14:paraId="0D42D093" w14:textId="7A6FB9BA" w:rsidR="00CC212F" w:rsidRPr="00A47219" w:rsidRDefault="00FB2422">
      <w:pPr>
        <w:rPr>
          <w:bCs/>
          <w:sz w:val="20"/>
          <w:szCs w:val="20"/>
          <w:lang w:val="en-GB"/>
        </w:rPr>
      </w:pPr>
      <w:r w:rsidRPr="00A47219">
        <w:rPr>
          <w:bCs/>
          <w:sz w:val="20"/>
          <w:szCs w:val="20"/>
          <w:lang w:val="en-GB"/>
        </w:rPr>
        <w:t xml:space="preserve">Proportion of acute </w:t>
      </w:r>
      <w:proofErr w:type="gramStart"/>
      <w:r w:rsidRPr="00F36342">
        <w:rPr>
          <w:bCs/>
          <w:sz w:val="20"/>
          <w:szCs w:val="20"/>
          <w:lang w:val="en-GB"/>
        </w:rPr>
        <w:t>a</w:t>
      </w:r>
      <w:r w:rsidRPr="00A47219">
        <w:rPr>
          <w:bCs/>
          <w:sz w:val="20"/>
          <w:szCs w:val="20"/>
          <w:lang w:val="en-GB"/>
        </w:rPr>
        <w:t xml:space="preserve"> and</w:t>
      </w:r>
      <w:proofErr w:type="gramEnd"/>
      <w:r w:rsidRPr="00A47219">
        <w:rPr>
          <w:bCs/>
          <w:sz w:val="20"/>
          <w:szCs w:val="20"/>
          <w:lang w:val="en-GB"/>
        </w:rPr>
        <w:t xml:space="preserve"> persisting symptoms 3 months (3M) </w:t>
      </w:r>
      <w:r w:rsidR="00527528" w:rsidRPr="00F36342">
        <w:rPr>
          <w:bCs/>
          <w:sz w:val="20"/>
          <w:szCs w:val="20"/>
          <w:lang w:val="en-GB"/>
        </w:rPr>
        <w:t>b</w:t>
      </w:r>
      <w:r w:rsidR="00527528" w:rsidRPr="00A47219">
        <w:rPr>
          <w:bCs/>
          <w:sz w:val="20"/>
          <w:szCs w:val="20"/>
          <w:lang w:val="en-GB"/>
        </w:rPr>
        <w:t xml:space="preserve"> </w:t>
      </w:r>
      <w:r w:rsidRPr="00A47219">
        <w:rPr>
          <w:bCs/>
          <w:sz w:val="20"/>
          <w:szCs w:val="20"/>
          <w:lang w:val="en-GB"/>
        </w:rPr>
        <w:t xml:space="preserve">post delta infection </w:t>
      </w:r>
      <w:r w:rsidR="00527528" w:rsidRPr="00A47219">
        <w:rPr>
          <w:bCs/>
          <w:sz w:val="20"/>
          <w:szCs w:val="20"/>
          <w:lang w:val="en-GB"/>
        </w:rPr>
        <w:t>divided by</w:t>
      </w:r>
      <w:r w:rsidRPr="00A47219">
        <w:rPr>
          <w:bCs/>
          <w:sz w:val="20"/>
          <w:szCs w:val="20"/>
          <w:lang w:val="en-GB"/>
        </w:rPr>
        <w:t xml:space="preserve"> vaccination status. Respiratory symptoms include </w:t>
      </w:r>
      <w:r w:rsidR="00BC056A" w:rsidRPr="00A47219">
        <w:rPr>
          <w:bCs/>
          <w:sz w:val="20"/>
          <w:szCs w:val="20"/>
          <w:lang w:val="en-GB"/>
        </w:rPr>
        <w:t>dyspnoea</w:t>
      </w:r>
      <w:r w:rsidRPr="00A47219">
        <w:rPr>
          <w:bCs/>
          <w:sz w:val="20"/>
          <w:szCs w:val="20"/>
          <w:lang w:val="en-GB"/>
        </w:rPr>
        <w:t xml:space="preserve">, cough, congested nose/sore </w:t>
      </w:r>
      <w:proofErr w:type="gramStart"/>
      <w:r w:rsidRPr="00A47219">
        <w:rPr>
          <w:bCs/>
          <w:sz w:val="20"/>
          <w:szCs w:val="20"/>
          <w:lang w:val="en-GB"/>
        </w:rPr>
        <w:t>throat</w:t>
      </w:r>
      <w:proofErr w:type="gramEnd"/>
      <w:r w:rsidRPr="00A47219">
        <w:rPr>
          <w:bCs/>
          <w:sz w:val="20"/>
          <w:szCs w:val="20"/>
          <w:lang w:val="en-GB"/>
        </w:rPr>
        <w:t xml:space="preserve"> and chest pain. Systemic symptoms include fever, fatigue, headache, gastro-intestinal symptoms, muscle/joint </w:t>
      </w:r>
      <w:proofErr w:type="gramStart"/>
      <w:r w:rsidRPr="00A47219">
        <w:rPr>
          <w:bCs/>
          <w:sz w:val="20"/>
          <w:szCs w:val="20"/>
          <w:lang w:val="en-GB"/>
        </w:rPr>
        <w:t>pain</w:t>
      </w:r>
      <w:proofErr w:type="gramEnd"/>
      <w:r w:rsidRPr="00A47219">
        <w:rPr>
          <w:bCs/>
          <w:sz w:val="20"/>
          <w:szCs w:val="20"/>
          <w:lang w:val="en-GB"/>
        </w:rPr>
        <w:t xml:space="preserve"> and palpitations. Neurological symptoms include numbness, dizziness and sleeping problems. Cognitive symptoms include impaired memory and concentration. Vaccinated </w:t>
      </w:r>
      <w:r w:rsidR="00B92126" w:rsidRPr="00A47219">
        <w:rPr>
          <w:bCs/>
          <w:sz w:val="20"/>
          <w:szCs w:val="20"/>
          <w:lang w:val="en-GB"/>
        </w:rPr>
        <w:t xml:space="preserve">subjects </w:t>
      </w:r>
      <w:r w:rsidRPr="00A47219">
        <w:rPr>
          <w:bCs/>
          <w:sz w:val="20"/>
          <w:szCs w:val="20"/>
          <w:lang w:val="en-GB"/>
        </w:rPr>
        <w:t xml:space="preserve">are indicated in blue, and unvaccinated </w:t>
      </w:r>
      <w:r w:rsidR="00B92126" w:rsidRPr="00A47219">
        <w:rPr>
          <w:bCs/>
          <w:sz w:val="20"/>
          <w:szCs w:val="20"/>
          <w:lang w:val="en-GB"/>
        </w:rPr>
        <w:t xml:space="preserve">subjects </w:t>
      </w:r>
      <w:r w:rsidRPr="00A47219">
        <w:rPr>
          <w:bCs/>
          <w:sz w:val="20"/>
          <w:szCs w:val="20"/>
          <w:lang w:val="en-GB"/>
        </w:rPr>
        <w:t xml:space="preserve">in red. Questions about cognitive and neurological symptoms were not asked at baseline (acute symptoms). </w:t>
      </w:r>
    </w:p>
    <w:p w14:paraId="57484ABA" w14:textId="77777777" w:rsidR="00CC212F" w:rsidRPr="00F36342" w:rsidRDefault="00CC212F">
      <w:pPr>
        <w:rPr>
          <w:bCs/>
          <w:sz w:val="20"/>
          <w:szCs w:val="20"/>
          <w:lang w:val="en-GB"/>
        </w:rPr>
      </w:pPr>
    </w:p>
    <w:p w14:paraId="0B67ABAC" w14:textId="77777777" w:rsidR="00CC212F" w:rsidRPr="00F36342" w:rsidRDefault="00CC212F">
      <w:pPr>
        <w:rPr>
          <w:bCs/>
          <w:sz w:val="20"/>
          <w:szCs w:val="20"/>
          <w:lang w:val="en-GB"/>
        </w:rPr>
      </w:pPr>
    </w:p>
    <w:p w14:paraId="2331A0C1" w14:textId="77777777" w:rsidR="00CC212F" w:rsidRPr="00A47219" w:rsidRDefault="00CC212F">
      <w:pPr>
        <w:rPr>
          <w:bCs/>
          <w:sz w:val="20"/>
          <w:szCs w:val="20"/>
          <w:lang w:val="en-GB"/>
        </w:rPr>
      </w:pPr>
    </w:p>
    <w:p w14:paraId="41F0D997" w14:textId="77777777" w:rsidR="00CC212F" w:rsidRPr="00F36342" w:rsidRDefault="00CC212F">
      <w:pPr>
        <w:rPr>
          <w:bCs/>
          <w:sz w:val="20"/>
          <w:szCs w:val="20"/>
          <w:lang w:val="en-GB"/>
        </w:rPr>
      </w:pPr>
    </w:p>
    <w:p w14:paraId="4FD848A7" w14:textId="77777777" w:rsidR="00CC212F" w:rsidRPr="00F36342" w:rsidRDefault="00CC212F">
      <w:pPr>
        <w:rPr>
          <w:bCs/>
          <w:sz w:val="20"/>
          <w:szCs w:val="20"/>
          <w:lang w:val="en-GB"/>
        </w:rPr>
      </w:pPr>
    </w:p>
    <w:p w14:paraId="3767FD7E" w14:textId="77777777" w:rsidR="00CC212F" w:rsidRPr="00F36342" w:rsidRDefault="00CC212F">
      <w:pPr>
        <w:pStyle w:val="Overskrift1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14:paraId="2B74A7E9" w14:textId="08464F1F" w:rsidR="00CC212F" w:rsidRPr="00F36342" w:rsidRDefault="00CC212F">
      <w:pPr>
        <w:pStyle w:val="Overskrift1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bookmarkStart w:id="34" w:name="_heading=h.w5eln3q8tm92" w:colFirst="0" w:colLast="0"/>
      <w:bookmarkEnd w:id="34"/>
    </w:p>
    <w:p w14:paraId="03D4892E" w14:textId="44535BFF" w:rsidR="00CC212F" w:rsidRPr="00A47219" w:rsidRDefault="00CC212F">
      <w:pPr>
        <w:pStyle w:val="Overskrift1"/>
        <w:rPr>
          <w:bCs/>
        </w:rPr>
      </w:pPr>
      <w:bookmarkStart w:id="35" w:name="_heading=h.ueaodycmjae3" w:colFirst="0" w:colLast="0"/>
      <w:bookmarkStart w:id="36" w:name="_heading=h.qinsniawi3za" w:colFirst="0" w:colLast="0"/>
      <w:bookmarkStart w:id="37" w:name="_heading=h.i3s4ywme9m7c" w:colFirst="0" w:colLast="0"/>
      <w:bookmarkStart w:id="38" w:name="_heading=h.91lyaaoqzt3z" w:colFirst="0" w:colLast="0"/>
      <w:bookmarkStart w:id="39" w:name="_heading=h.jkfmr34nh7pd" w:colFirst="0" w:colLast="0"/>
      <w:bookmarkStart w:id="40" w:name="_heading=h.kerpoe2u9idc" w:colFirst="0" w:colLast="0"/>
      <w:bookmarkStart w:id="41" w:name="_heading=h.yjmthgdit5e2" w:colFirst="0" w:colLast="0"/>
      <w:bookmarkStart w:id="42" w:name="_heading=h.68ipnyuafhdg" w:colFirst="0" w:colLast="0"/>
      <w:bookmarkStart w:id="43" w:name="_xjp24ge7w27p" w:colFirst="0" w:colLast="0"/>
      <w:bookmarkStart w:id="44" w:name="_4p6j26y7jncq" w:colFirst="0" w:colLast="0"/>
      <w:bookmarkStart w:id="45" w:name="_heading=h.upmm1cx9rz0x" w:colFirst="0" w:colLast="0"/>
      <w:bookmarkStart w:id="46" w:name="_heading=h.xabs2ju6rxyo" w:colFirst="0" w:colLast="0"/>
      <w:bookmarkStart w:id="47" w:name="_heading=h.bfky9z7egebc" w:colFirst="0" w:colLast="0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</w:p>
    <w:sectPr w:rsidR="00CC212F" w:rsidRPr="00A47219">
      <w:footerReference w:type="even" r:id="rId11"/>
      <w:footerReference w:type="default" r:id="rId12"/>
      <w:pgSz w:w="11900" w:h="16840"/>
      <w:pgMar w:top="1191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FDE99" w14:textId="77777777" w:rsidR="00546C0E" w:rsidRDefault="00546C0E">
      <w:r>
        <w:separator/>
      </w:r>
    </w:p>
  </w:endnote>
  <w:endnote w:type="continuationSeparator" w:id="0">
    <w:p w14:paraId="42EF97D6" w14:textId="77777777" w:rsidR="00546C0E" w:rsidRDefault="00546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2B335" w14:textId="39CBE815" w:rsidR="00CC212F" w:rsidRDefault="00FB242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color w:val="000000"/>
      </w:rPr>
      <w:fldChar w:fldCharType="separate"/>
    </w:r>
    <w:r w:rsidR="00BC056A">
      <w:rPr>
        <w:noProof/>
        <w:color w:val="000000"/>
      </w:rPr>
      <w:t>1</w:t>
    </w:r>
    <w:r>
      <w:rPr>
        <w:color w:val="000000"/>
      </w:rPr>
      <w:fldChar w:fldCharType="end"/>
    </w:r>
  </w:p>
  <w:p w14:paraId="2F31F60F" w14:textId="77777777" w:rsidR="00CC212F" w:rsidRDefault="00CC212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FA51C" w14:textId="77777777" w:rsidR="00CC212F" w:rsidRDefault="00FB242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color w:val="000000"/>
      </w:rPr>
      <w:fldChar w:fldCharType="separate"/>
    </w:r>
    <w:r w:rsidR="00BC056A">
      <w:rPr>
        <w:noProof/>
        <w:color w:val="000000"/>
      </w:rPr>
      <w:t>1</w:t>
    </w:r>
    <w:r>
      <w:rPr>
        <w:color w:val="000000"/>
      </w:rPr>
      <w:fldChar w:fldCharType="end"/>
    </w:r>
  </w:p>
  <w:p w14:paraId="156DE14A" w14:textId="77777777" w:rsidR="00CC212F" w:rsidRDefault="00CC212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61E66" w14:textId="77777777" w:rsidR="00546C0E" w:rsidRDefault="00546C0E">
      <w:r>
        <w:separator/>
      </w:r>
    </w:p>
  </w:footnote>
  <w:footnote w:type="continuationSeparator" w:id="0">
    <w:p w14:paraId="2669AA6C" w14:textId="77777777" w:rsidR="00546C0E" w:rsidRDefault="00546C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C0A2C"/>
    <w:multiLevelType w:val="multilevel"/>
    <w:tmpl w:val="CDCCC9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055421F8"/>
    <w:multiLevelType w:val="multilevel"/>
    <w:tmpl w:val="CF12875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08456927"/>
    <w:multiLevelType w:val="multilevel"/>
    <w:tmpl w:val="7DFE10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0FCA7A21"/>
    <w:multiLevelType w:val="multilevel"/>
    <w:tmpl w:val="43244B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0FEE5EAB"/>
    <w:multiLevelType w:val="multilevel"/>
    <w:tmpl w:val="3736A5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5" w15:restartNumberingAfterBreak="0">
    <w:nsid w:val="17780186"/>
    <w:multiLevelType w:val="multilevel"/>
    <w:tmpl w:val="50EE25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6" w15:restartNumberingAfterBreak="0">
    <w:nsid w:val="1F19362E"/>
    <w:multiLevelType w:val="multilevel"/>
    <w:tmpl w:val="9644571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7" w15:restartNumberingAfterBreak="0">
    <w:nsid w:val="2737355D"/>
    <w:multiLevelType w:val="multilevel"/>
    <w:tmpl w:val="E68668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2BE76B89"/>
    <w:multiLevelType w:val="multilevel"/>
    <w:tmpl w:val="8892AE1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2F185EF3"/>
    <w:multiLevelType w:val="hybridMultilevel"/>
    <w:tmpl w:val="D3F86B88"/>
    <w:lvl w:ilvl="0" w:tplc="2250D1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9306F"/>
    <w:multiLevelType w:val="multilevel"/>
    <w:tmpl w:val="84B0BE8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1" w15:restartNumberingAfterBreak="0">
    <w:nsid w:val="4C7E39CA"/>
    <w:multiLevelType w:val="multilevel"/>
    <w:tmpl w:val="6DCA5C0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2" w15:restartNumberingAfterBreak="0">
    <w:nsid w:val="4FAD786B"/>
    <w:multiLevelType w:val="multilevel"/>
    <w:tmpl w:val="CBEE0AA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3" w15:restartNumberingAfterBreak="0">
    <w:nsid w:val="52414416"/>
    <w:multiLevelType w:val="multilevel"/>
    <w:tmpl w:val="AB42A1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4" w15:restartNumberingAfterBreak="0">
    <w:nsid w:val="59FC6801"/>
    <w:multiLevelType w:val="multilevel"/>
    <w:tmpl w:val="8FB6CD3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5" w15:restartNumberingAfterBreak="0">
    <w:nsid w:val="5F5746D5"/>
    <w:multiLevelType w:val="multilevel"/>
    <w:tmpl w:val="56E62C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5FA45E3A"/>
    <w:multiLevelType w:val="multilevel"/>
    <w:tmpl w:val="67D849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573391580">
    <w:abstractNumId w:val="9"/>
  </w:num>
  <w:num w:numId="2" w16cid:durableId="164251334">
    <w:abstractNumId w:val="10"/>
  </w:num>
  <w:num w:numId="3" w16cid:durableId="782921045">
    <w:abstractNumId w:val="14"/>
  </w:num>
  <w:num w:numId="4" w16cid:durableId="1828470538">
    <w:abstractNumId w:val="3"/>
  </w:num>
  <w:num w:numId="5" w16cid:durableId="1896895500">
    <w:abstractNumId w:val="6"/>
  </w:num>
  <w:num w:numId="6" w16cid:durableId="1749887295">
    <w:abstractNumId w:val="5"/>
  </w:num>
  <w:num w:numId="7" w16cid:durableId="1372000723">
    <w:abstractNumId w:val="0"/>
  </w:num>
  <w:num w:numId="8" w16cid:durableId="1732313207">
    <w:abstractNumId w:val="11"/>
  </w:num>
  <w:num w:numId="9" w16cid:durableId="1821076493">
    <w:abstractNumId w:val="4"/>
  </w:num>
  <w:num w:numId="10" w16cid:durableId="719326062">
    <w:abstractNumId w:val="15"/>
  </w:num>
  <w:num w:numId="11" w16cid:durableId="1687899299">
    <w:abstractNumId w:val="7"/>
  </w:num>
  <w:num w:numId="12" w16cid:durableId="1217283125">
    <w:abstractNumId w:val="16"/>
  </w:num>
  <w:num w:numId="13" w16cid:durableId="948970837">
    <w:abstractNumId w:val="1"/>
  </w:num>
  <w:num w:numId="14" w16cid:durableId="2105418568">
    <w:abstractNumId w:val="8"/>
  </w:num>
  <w:num w:numId="15" w16cid:durableId="568393761">
    <w:abstractNumId w:val="12"/>
  </w:num>
  <w:num w:numId="16" w16cid:durableId="1513488514">
    <w:abstractNumId w:val="13"/>
  </w:num>
  <w:num w:numId="17" w16cid:durableId="1553441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12F"/>
    <w:rsid w:val="0000020F"/>
    <w:rsid w:val="00000C0B"/>
    <w:rsid w:val="0000599E"/>
    <w:rsid w:val="00006CF6"/>
    <w:rsid w:val="00007AC4"/>
    <w:rsid w:val="0001018F"/>
    <w:rsid w:val="00023CD5"/>
    <w:rsid w:val="000268AF"/>
    <w:rsid w:val="000269DA"/>
    <w:rsid w:val="00027EFF"/>
    <w:rsid w:val="00030911"/>
    <w:rsid w:val="00031CD0"/>
    <w:rsid w:val="0003272E"/>
    <w:rsid w:val="000454F3"/>
    <w:rsid w:val="00056127"/>
    <w:rsid w:val="00060C48"/>
    <w:rsid w:val="00064D2A"/>
    <w:rsid w:val="00066FB7"/>
    <w:rsid w:val="00072A5B"/>
    <w:rsid w:val="00074AEE"/>
    <w:rsid w:val="00075052"/>
    <w:rsid w:val="00080DD6"/>
    <w:rsid w:val="000812AA"/>
    <w:rsid w:val="000817A2"/>
    <w:rsid w:val="00081D70"/>
    <w:rsid w:val="000863F7"/>
    <w:rsid w:val="00096B39"/>
    <w:rsid w:val="00096D3B"/>
    <w:rsid w:val="0009791E"/>
    <w:rsid w:val="000A0BD7"/>
    <w:rsid w:val="000A47B9"/>
    <w:rsid w:val="000C0E0B"/>
    <w:rsid w:val="000C19A0"/>
    <w:rsid w:val="000C1AFB"/>
    <w:rsid w:val="000D03CE"/>
    <w:rsid w:val="000E3508"/>
    <w:rsid w:val="000F1178"/>
    <w:rsid w:val="00101AC9"/>
    <w:rsid w:val="00110A77"/>
    <w:rsid w:val="00115E9D"/>
    <w:rsid w:val="001212AC"/>
    <w:rsid w:val="0012247F"/>
    <w:rsid w:val="001245BB"/>
    <w:rsid w:val="00145576"/>
    <w:rsid w:val="00147E11"/>
    <w:rsid w:val="00151DA3"/>
    <w:rsid w:val="001611E6"/>
    <w:rsid w:val="001674E4"/>
    <w:rsid w:val="001726D4"/>
    <w:rsid w:val="00174B0E"/>
    <w:rsid w:val="00175C9D"/>
    <w:rsid w:val="00180593"/>
    <w:rsid w:val="00185F8A"/>
    <w:rsid w:val="001862C5"/>
    <w:rsid w:val="001862FC"/>
    <w:rsid w:val="00186DF4"/>
    <w:rsid w:val="00187C18"/>
    <w:rsid w:val="00196460"/>
    <w:rsid w:val="00197B26"/>
    <w:rsid w:val="001A10F0"/>
    <w:rsid w:val="001A1AD9"/>
    <w:rsid w:val="001A7DA8"/>
    <w:rsid w:val="001B1E27"/>
    <w:rsid w:val="001B58F5"/>
    <w:rsid w:val="001C7595"/>
    <w:rsid w:val="001D0352"/>
    <w:rsid w:val="001D1613"/>
    <w:rsid w:val="001D2E0B"/>
    <w:rsid w:val="001D71D6"/>
    <w:rsid w:val="001E3C19"/>
    <w:rsid w:val="001F09CE"/>
    <w:rsid w:val="001F22E9"/>
    <w:rsid w:val="001F53C2"/>
    <w:rsid w:val="00206ECD"/>
    <w:rsid w:val="00220DE0"/>
    <w:rsid w:val="00221B4A"/>
    <w:rsid w:val="0023262A"/>
    <w:rsid w:val="0023306C"/>
    <w:rsid w:val="0023360B"/>
    <w:rsid w:val="002424ED"/>
    <w:rsid w:val="00245168"/>
    <w:rsid w:val="0025153F"/>
    <w:rsid w:val="00255E4C"/>
    <w:rsid w:val="002561E0"/>
    <w:rsid w:val="002746FA"/>
    <w:rsid w:val="00282286"/>
    <w:rsid w:val="00286CFF"/>
    <w:rsid w:val="00296192"/>
    <w:rsid w:val="002A1FB4"/>
    <w:rsid w:val="002A2444"/>
    <w:rsid w:val="002A4F10"/>
    <w:rsid w:val="002C0F4B"/>
    <w:rsid w:val="002C1486"/>
    <w:rsid w:val="002D264B"/>
    <w:rsid w:val="002F0844"/>
    <w:rsid w:val="002F13ED"/>
    <w:rsid w:val="002F530B"/>
    <w:rsid w:val="00301A63"/>
    <w:rsid w:val="00302A0E"/>
    <w:rsid w:val="003204E4"/>
    <w:rsid w:val="0032111F"/>
    <w:rsid w:val="00325A9C"/>
    <w:rsid w:val="003319D1"/>
    <w:rsid w:val="003347AB"/>
    <w:rsid w:val="00345330"/>
    <w:rsid w:val="00345FCA"/>
    <w:rsid w:val="00346540"/>
    <w:rsid w:val="003507CC"/>
    <w:rsid w:val="00350BFA"/>
    <w:rsid w:val="00366A04"/>
    <w:rsid w:val="00366F59"/>
    <w:rsid w:val="00367BB5"/>
    <w:rsid w:val="00377406"/>
    <w:rsid w:val="00380E74"/>
    <w:rsid w:val="00390C08"/>
    <w:rsid w:val="003965FC"/>
    <w:rsid w:val="003A4745"/>
    <w:rsid w:val="003B4975"/>
    <w:rsid w:val="003B79F3"/>
    <w:rsid w:val="003B7CB4"/>
    <w:rsid w:val="003D032B"/>
    <w:rsid w:val="003D19EA"/>
    <w:rsid w:val="003D2C72"/>
    <w:rsid w:val="003E2C06"/>
    <w:rsid w:val="003E435C"/>
    <w:rsid w:val="003E54D9"/>
    <w:rsid w:val="00401664"/>
    <w:rsid w:val="0040395F"/>
    <w:rsid w:val="00410CBF"/>
    <w:rsid w:val="00414593"/>
    <w:rsid w:val="0042247D"/>
    <w:rsid w:val="00430EBC"/>
    <w:rsid w:val="00430FC4"/>
    <w:rsid w:val="004315DB"/>
    <w:rsid w:val="0044086D"/>
    <w:rsid w:val="0044722F"/>
    <w:rsid w:val="004560C6"/>
    <w:rsid w:val="00461C6D"/>
    <w:rsid w:val="00467803"/>
    <w:rsid w:val="00471CC3"/>
    <w:rsid w:val="004738F4"/>
    <w:rsid w:val="00473E88"/>
    <w:rsid w:val="00481194"/>
    <w:rsid w:val="0048695F"/>
    <w:rsid w:val="00492951"/>
    <w:rsid w:val="004A08F0"/>
    <w:rsid w:val="004A0C75"/>
    <w:rsid w:val="004B24D8"/>
    <w:rsid w:val="004C7298"/>
    <w:rsid w:val="004D0B38"/>
    <w:rsid w:val="004D497B"/>
    <w:rsid w:val="00501BAC"/>
    <w:rsid w:val="00505D5C"/>
    <w:rsid w:val="00516F3E"/>
    <w:rsid w:val="00524D73"/>
    <w:rsid w:val="0052589F"/>
    <w:rsid w:val="00525F00"/>
    <w:rsid w:val="00527528"/>
    <w:rsid w:val="00531A52"/>
    <w:rsid w:val="00535745"/>
    <w:rsid w:val="0054026A"/>
    <w:rsid w:val="00544871"/>
    <w:rsid w:val="0054628D"/>
    <w:rsid w:val="00546C0E"/>
    <w:rsid w:val="00553CA2"/>
    <w:rsid w:val="00555B70"/>
    <w:rsid w:val="0056096B"/>
    <w:rsid w:val="005622E0"/>
    <w:rsid w:val="00564332"/>
    <w:rsid w:val="00564988"/>
    <w:rsid w:val="00566841"/>
    <w:rsid w:val="005843E3"/>
    <w:rsid w:val="00592613"/>
    <w:rsid w:val="0059767A"/>
    <w:rsid w:val="005A36C5"/>
    <w:rsid w:val="005A79A9"/>
    <w:rsid w:val="005B4392"/>
    <w:rsid w:val="005B6BC4"/>
    <w:rsid w:val="005C34F8"/>
    <w:rsid w:val="005D1572"/>
    <w:rsid w:val="005D1CB0"/>
    <w:rsid w:val="005E008B"/>
    <w:rsid w:val="005E00D2"/>
    <w:rsid w:val="005E6817"/>
    <w:rsid w:val="005E6D68"/>
    <w:rsid w:val="005E735D"/>
    <w:rsid w:val="005F34A0"/>
    <w:rsid w:val="00602484"/>
    <w:rsid w:val="00602EE7"/>
    <w:rsid w:val="00611C3D"/>
    <w:rsid w:val="00624D8F"/>
    <w:rsid w:val="00635E15"/>
    <w:rsid w:val="006611C8"/>
    <w:rsid w:val="00667234"/>
    <w:rsid w:val="00674543"/>
    <w:rsid w:val="006847F0"/>
    <w:rsid w:val="00685054"/>
    <w:rsid w:val="006907C7"/>
    <w:rsid w:val="00692551"/>
    <w:rsid w:val="0069400A"/>
    <w:rsid w:val="0069745C"/>
    <w:rsid w:val="006A24EB"/>
    <w:rsid w:val="006B6117"/>
    <w:rsid w:val="006C1374"/>
    <w:rsid w:val="006C77E1"/>
    <w:rsid w:val="006D0C45"/>
    <w:rsid w:val="006D64D9"/>
    <w:rsid w:val="006D7A87"/>
    <w:rsid w:val="006E1B8C"/>
    <w:rsid w:val="006E31DE"/>
    <w:rsid w:val="006E65BC"/>
    <w:rsid w:val="006F6E30"/>
    <w:rsid w:val="007010B8"/>
    <w:rsid w:val="00710FDA"/>
    <w:rsid w:val="00714041"/>
    <w:rsid w:val="00715B4A"/>
    <w:rsid w:val="00717CA3"/>
    <w:rsid w:val="0072129E"/>
    <w:rsid w:val="007214B2"/>
    <w:rsid w:val="00723218"/>
    <w:rsid w:val="00724B2C"/>
    <w:rsid w:val="0072540E"/>
    <w:rsid w:val="00751D73"/>
    <w:rsid w:val="00754239"/>
    <w:rsid w:val="007647AF"/>
    <w:rsid w:val="007701BB"/>
    <w:rsid w:val="007837C8"/>
    <w:rsid w:val="007912CD"/>
    <w:rsid w:val="007944D8"/>
    <w:rsid w:val="00797659"/>
    <w:rsid w:val="007A5D48"/>
    <w:rsid w:val="007B0534"/>
    <w:rsid w:val="007B45F8"/>
    <w:rsid w:val="007B716E"/>
    <w:rsid w:val="007D076D"/>
    <w:rsid w:val="007E0714"/>
    <w:rsid w:val="007E4358"/>
    <w:rsid w:val="007F0BFC"/>
    <w:rsid w:val="008077B6"/>
    <w:rsid w:val="00810A49"/>
    <w:rsid w:val="00814780"/>
    <w:rsid w:val="00820F9F"/>
    <w:rsid w:val="0082175C"/>
    <w:rsid w:val="00821980"/>
    <w:rsid w:val="008225B2"/>
    <w:rsid w:val="0082530C"/>
    <w:rsid w:val="00827812"/>
    <w:rsid w:val="0083299D"/>
    <w:rsid w:val="00837100"/>
    <w:rsid w:val="008524DB"/>
    <w:rsid w:val="008644DD"/>
    <w:rsid w:val="0086560F"/>
    <w:rsid w:val="00866419"/>
    <w:rsid w:val="00867946"/>
    <w:rsid w:val="00877B96"/>
    <w:rsid w:val="008815A2"/>
    <w:rsid w:val="0088467D"/>
    <w:rsid w:val="00886AE9"/>
    <w:rsid w:val="00894E10"/>
    <w:rsid w:val="008A1366"/>
    <w:rsid w:val="008A2C55"/>
    <w:rsid w:val="008A6B6B"/>
    <w:rsid w:val="008A762B"/>
    <w:rsid w:val="008C4EB8"/>
    <w:rsid w:val="008C7905"/>
    <w:rsid w:val="008D6C35"/>
    <w:rsid w:val="00904F88"/>
    <w:rsid w:val="00912807"/>
    <w:rsid w:val="009236A8"/>
    <w:rsid w:val="00924496"/>
    <w:rsid w:val="0092517F"/>
    <w:rsid w:val="00927C13"/>
    <w:rsid w:val="00927F79"/>
    <w:rsid w:val="00930079"/>
    <w:rsid w:val="00930CE9"/>
    <w:rsid w:val="00935F78"/>
    <w:rsid w:val="00941378"/>
    <w:rsid w:val="00943402"/>
    <w:rsid w:val="00946403"/>
    <w:rsid w:val="00971960"/>
    <w:rsid w:val="009730F3"/>
    <w:rsid w:val="00975B9B"/>
    <w:rsid w:val="00983271"/>
    <w:rsid w:val="00991892"/>
    <w:rsid w:val="0099299E"/>
    <w:rsid w:val="009974D1"/>
    <w:rsid w:val="009A05DD"/>
    <w:rsid w:val="009A7A3D"/>
    <w:rsid w:val="009B589B"/>
    <w:rsid w:val="009C27AC"/>
    <w:rsid w:val="009C45B0"/>
    <w:rsid w:val="009D19EB"/>
    <w:rsid w:val="009E649C"/>
    <w:rsid w:val="009E6A31"/>
    <w:rsid w:val="009E6F3E"/>
    <w:rsid w:val="009E7D64"/>
    <w:rsid w:val="009F0957"/>
    <w:rsid w:val="009F2834"/>
    <w:rsid w:val="009F34AA"/>
    <w:rsid w:val="009F62AA"/>
    <w:rsid w:val="00A0303E"/>
    <w:rsid w:val="00A110CA"/>
    <w:rsid w:val="00A2135F"/>
    <w:rsid w:val="00A34DE0"/>
    <w:rsid w:val="00A40D05"/>
    <w:rsid w:val="00A44452"/>
    <w:rsid w:val="00A47219"/>
    <w:rsid w:val="00A52C2C"/>
    <w:rsid w:val="00A56B41"/>
    <w:rsid w:val="00A57350"/>
    <w:rsid w:val="00A67A99"/>
    <w:rsid w:val="00A703EC"/>
    <w:rsid w:val="00A71033"/>
    <w:rsid w:val="00A742EC"/>
    <w:rsid w:val="00A75354"/>
    <w:rsid w:val="00A77A46"/>
    <w:rsid w:val="00A9157D"/>
    <w:rsid w:val="00A935EB"/>
    <w:rsid w:val="00AA2EDD"/>
    <w:rsid w:val="00AA5065"/>
    <w:rsid w:val="00AA607E"/>
    <w:rsid w:val="00AB09B6"/>
    <w:rsid w:val="00AB215E"/>
    <w:rsid w:val="00AB3164"/>
    <w:rsid w:val="00AB55D2"/>
    <w:rsid w:val="00AC1970"/>
    <w:rsid w:val="00AC40C8"/>
    <w:rsid w:val="00AD5C29"/>
    <w:rsid w:val="00AE5B1D"/>
    <w:rsid w:val="00AE74F5"/>
    <w:rsid w:val="00AF23AF"/>
    <w:rsid w:val="00AF7AAA"/>
    <w:rsid w:val="00B13709"/>
    <w:rsid w:val="00B15B89"/>
    <w:rsid w:val="00B27B46"/>
    <w:rsid w:val="00B409FD"/>
    <w:rsid w:val="00B4238C"/>
    <w:rsid w:val="00B44364"/>
    <w:rsid w:val="00B4597E"/>
    <w:rsid w:val="00B45F08"/>
    <w:rsid w:val="00B5434A"/>
    <w:rsid w:val="00B72F59"/>
    <w:rsid w:val="00B86D07"/>
    <w:rsid w:val="00B92126"/>
    <w:rsid w:val="00B9269A"/>
    <w:rsid w:val="00B96975"/>
    <w:rsid w:val="00BB49E7"/>
    <w:rsid w:val="00BB6183"/>
    <w:rsid w:val="00BC029A"/>
    <w:rsid w:val="00BC056A"/>
    <w:rsid w:val="00BC53DC"/>
    <w:rsid w:val="00BD141F"/>
    <w:rsid w:val="00BF0036"/>
    <w:rsid w:val="00BF5228"/>
    <w:rsid w:val="00BF7867"/>
    <w:rsid w:val="00C158A1"/>
    <w:rsid w:val="00C208D5"/>
    <w:rsid w:val="00C2514D"/>
    <w:rsid w:val="00C30D92"/>
    <w:rsid w:val="00C37502"/>
    <w:rsid w:val="00C47174"/>
    <w:rsid w:val="00C55975"/>
    <w:rsid w:val="00C67EB3"/>
    <w:rsid w:val="00C67EBC"/>
    <w:rsid w:val="00C859DB"/>
    <w:rsid w:val="00C93F21"/>
    <w:rsid w:val="00C946FD"/>
    <w:rsid w:val="00C96332"/>
    <w:rsid w:val="00CB056A"/>
    <w:rsid w:val="00CB15A2"/>
    <w:rsid w:val="00CB1C0E"/>
    <w:rsid w:val="00CB55D4"/>
    <w:rsid w:val="00CB5A00"/>
    <w:rsid w:val="00CC212F"/>
    <w:rsid w:val="00CD3DEF"/>
    <w:rsid w:val="00CD7299"/>
    <w:rsid w:val="00CE3880"/>
    <w:rsid w:val="00CE6024"/>
    <w:rsid w:val="00CE7468"/>
    <w:rsid w:val="00CF116F"/>
    <w:rsid w:val="00D00A79"/>
    <w:rsid w:val="00D03E8E"/>
    <w:rsid w:val="00D15493"/>
    <w:rsid w:val="00D25954"/>
    <w:rsid w:val="00D30E5B"/>
    <w:rsid w:val="00D428EB"/>
    <w:rsid w:val="00D51843"/>
    <w:rsid w:val="00D56431"/>
    <w:rsid w:val="00D56BC9"/>
    <w:rsid w:val="00DB4C6E"/>
    <w:rsid w:val="00DC0A17"/>
    <w:rsid w:val="00DC0EF2"/>
    <w:rsid w:val="00DC2448"/>
    <w:rsid w:val="00DC342E"/>
    <w:rsid w:val="00DE0931"/>
    <w:rsid w:val="00DE21BF"/>
    <w:rsid w:val="00DE3AEB"/>
    <w:rsid w:val="00DF1745"/>
    <w:rsid w:val="00DF25CA"/>
    <w:rsid w:val="00DF584D"/>
    <w:rsid w:val="00E025A1"/>
    <w:rsid w:val="00E03694"/>
    <w:rsid w:val="00E05111"/>
    <w:rsid w:val="00E052B3"/>
    <w:rsid w:val="00E0793B"/>
    <w:rsid w:val="00E15A9E"/>
    <w:rsid w:val="00E432EE"/>
    <w:rsid w:val="00E471A0"/>
    <w:rsid w:val="00E5316E"/>
    <w:rsid w:val="00E5397B"/>
    <w:rsid w:val="00E54480"/>
    <w:rsid w:val="00E55C02"/>
    <w:rsid w:val="00E57FC5"/>
    <w:rsid w:val="00E64C67"/>
    <w:rsid w:val="00E719CC"/>
    <w:rsid w:val="00E73EAC"/>
    <w:rsid w:val="00E773BF"/>
    <w:rsid w:val="00E81619"/>
    <w:rsid w:val="00E8378E"/>
    <w:rsid w:val="00E94347"/>
    <w:rsid w:val="00EA0A57"/>
    <w:rsid w:val="00EA2140"/>
    <w:rsid w:val="00EA272C"/>
    <w:rsid w:val="00EA2ADC"/>
    <w:rsid w:val="00EA4F50"/>
    <w:rsid w:val="00EB0092"/>
    <w:rsid w:val="00EB4EB3"/>
    <w:rsid w:val="00EB73F2"/>
    <w:rsid w:val="00EB7619"/>
    <w:rsid w:val="00ED6408"/>
    <w:rsid w:val="00EE16F0"/>
    <w:rsid w:val="00EE32A3"/>
    <w:rsid w:val="00EE55DC"/>
    <w:rsid w:val="00EF1521"/>
    <w:rsid w:val="00F04AC7"/>
    <w:rsid w:val="00F10341"/>
    <w:rsid w:val="00F1060F"/>
    <w:rsid w:val="00F1329E"/>
    <w:rsid w:val="00F148D1"/>
    <w:rsid w:val="00F15EDC"/>
    <w:rsid w:val="00F30C3E"/>
    <w:rsid w:val="00F30E36"/>
    <w:rsid w:val="00F32AD9"/>
    <w:rsid w:val="00F36342"/>
    <w:rsid w:val="00F37359"/>
    <w:rsid w:val="00F432AA"/>
    <w:rsid w:val="00F526B3"/>
    <w:rsid w:val="00F629EB"/>
    <w:rsid w:val="00F63CE5"/>
    <w:rsid w:val="00F65E7F"/>
    <w:rsid w:val="00F66E18"/>
    <w:rsid w:val="00F71051"/>
    <w:rsid w:val="00F76099"/>
    <w:rsid w:val="00F7773C"/>
    <w:rsid w:val="00F85349"/>
    <w:rsid w:val="00F91B3C"/>
    <w:rsid w:val="00F9210B"/>
    <w:rsid w:val="00FB2422"/>
    <w:rsid w:val="00FB46AE"/>
    <w:rsid w:val="00FB50A7"/>
    <w:rsid w:val="00FB639B"/>
    <w:rsid w:val="00FB7E1B"/>
    <w:rsid w:val="00FC0847"/>
    <w:rsid w:val="00FC1255"/>
    <w:rsid w:val="00FD2C55"/>
    <w:rsid w:val="00FE4CC8"/>
    <w:rsid w:val="00FE56EE"/>
    <w:rsid w:val="00FE7020"/>
    <w:rsid w:val="00FF05E2"/>
    <w:rsid w:val="00FF5E81"/>
    <w:rsid w:val="00F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4CC9F"/>
  <w15:docId w15:val="{D79A2823-6084-9649-96DD-E152FBB7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56A"/>
    <w:rPr>
      <w:rFonts w:ascii="Times New Roman" w:eastAsia="Times New Roman" w:hAnsi="Times New Roman" w:cs="Times New Roman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947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B45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B45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GB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GB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tel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GB"/>
    </w:rPr>
  </w:style>
  <w:style w:type="paragraph" w:styleId="INNH1">
    <w:name w:val="toc 1"/>
    <w:basedOn w:val="Normal"/>
    <w:next w:val="Normal"/>
    <w:autoRedefine/>
    <w:uiPriority w:val="39"/>
    <w:unhideWhenUsed/>
    <w:rsid w:val="008C7905"/>
    <w:pPr>
      <w:tabs>
        <w:tab w:val="right" w:pos="9054"/>
      </w:tabs>
      <w:spacing w:after="120" w:line="276" w:lineRule="auto"/>
      <w:contextualSpacing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INNH2">
    <w:name w:val="toc 2"/>
    <w:basedOn w:val="Normal"/>
    <w:next w:val="Normal"/>
    <w:autoRedefine/>
    <w:uiPriority w:val="39"/>
    <w:unhideWhenUsed/>
    <w:rsid w:val="00F947B7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INNH3">
    <w:name w:val="toc 3"/>
    <w:basedOn w:val="Normal"/>
    <w:next w:val="Normal"/>
    <w:autoRedefine/>
    <w:uiPriority w:val="39"/>
    <w:unhideWhenUsed/>
    <w:rsid w:val="00F947B7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INNH4">
    <w:name w:val="toc 4"/>
    <w:basedOn w:val="Normal"/>
    <w:next w:val="Normal"/>
    <w:autoRedefine/>
    <w:uiPriority w:val="39"/>
    <w:unhideWhenUsed/>
    <w:rsid w:val="00F947B7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INNH5">
    <w:name w:val="toc 5"/>
    <w:basedOn w:val="Normal"/>
    <w:next w:val="Normal"/>
    <w:autoRedefine/>
    <w:uiPriority w:val="39"/>
    <w:unhideWhenUsed/>
    <w:rsid w:val="00F947B7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INNH6">
    <w:name w:val="toc 6"/>
    <w:basedOn w:val="Normal"/>
    <w:next w:val="Normal"/>
    <w:autoRedefine/>
    <w:uiPriority w:val="39"/>
    <w:unhideWhenUsed/>
    <w:rsid w:val="00F947B7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INNH7">
    <w:name w:val="toc 7"/>
    <w:basedOn w:val="Normal"/>
    <w:next w:val="Normal"/>
    <w:autoRedefine/>
    <w:uiPriority w:val="39"/>
    <w:unhideWhenUsed/>
    <w:rsid w:val="00F947B7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INNH8">
    <w:name w:val="toc 8"/>
    <w:basedOn w:val="Normal"/>
    <w:next w:val="Normal"/>
    <w:autoRedefine/>
    <w:uiPriority w:val="39"/>
    <w:unhideWhenUsed/>
    <w:rsid w:val="00F947B7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INNH9">
    <w:name w:val="toc 9"/>
    <w:basedOn w:val="Normal"/>
    <w:next w:val="Normal"/>
    <w:autoRedefine/>
    <w:uiPriority w:val="39"/>
    <w:unhideWhenUsed/>
    <w:rsid w:val="00F947B7"/>
    <w:pPr>
      <w:ind w:left="1920"/>
    </w:pPr>
    <w:rPr>
      <w:rFonts w:asciiTheme="minorHAnsi" w:hAnsiTheme="minorHAnsi" w:cstheme="minorHAnsi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F947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kobling">
    <w:name w:val="Hyperlink"/>
    <w:basedOn w:val="Standardskriftforavsnitt"/>
    <w:uiPriority w:val="99"/>
    <w:unhideWhenUsed/>
    <w:rsid w:val="00F947B7"/>
    <w:rPr>
      <w:color w:val="0563C1" w:themeColor="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F947B7"/>
    <w:pPr>
      <w:tabs>
        <w:tab w:val="center" w:pos="4536"/>
        <w:tab w:val="right" w:pos="9072"/>
      </w:tabs>
    </w:pPr>
    <w:rPr>
      <w:rFonts w:ascii="Calibri" w:eastAsia="Calibri" w:hAnsi="Calibri" w:cs="Calibri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F947B7"/>
  </w:style>
  <w:style w:type="character" w:styleId="Sidetall">
    <w:name w:val="page number"/>
    <w:basedOn w:val="Standardskriftforavsnitt"/>
    <w:uiPriority w:val="99"/>
    <w:semiHidden/>
    <w:unhideWhenUsed/>
    <w:rsid w:val="00F947B7"/>
  </w:style>
  <w:style w:type="paragraph" w:customStyle="1" w:styleId="Compact">
    <w:name w:val="Compact"/>
    <w:basedOn w:val="Brdtekst"/>
    <w:qFormat/>
    <w:rsid w:val="00F947B7"/>
    <w:pPr>
      <w:spacing w:before="36" w:after="36" w:line="274" w:lineRule="auto"/>
    </w:pPr>
    <w:rPr>
      <w:sz w:val="21"/>
      <w:szCs w:val="22"/>
    </w:rPr>
  </w:style>
  <w:style w:type="table" w:customStyle="1" w:styleId="Table">
    <w:name w:val="Table"/>
    <w:semiHidden/>
    <w:unhideWhenUsed/>
    <w:qFormat/>
    <w:rsid w:val="00F947B7"/>
    <w:pPr>
      <w:spacing w:after="200" w:line="276" w:lineRule="auto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rdtekst">
    <w:name w:val="Body Text"/>
    <w:basedOn w:val="Normal"/>
    <w:link w:val="BrdtekstTegn"/>
    <w:uiPriority w:val="99"/>
    <w:semiHidden/>
    <w:unhideWhenUsed/>
    <w:rsid w:val="00F947B7"/>
    <w:pPr>
      <w:spacing w:after="120"/>
    </w:pPr>
    <w:rPr>
      <w:rFonts w:ascii="Calibri" w:eastAsia="Calibri" w:hAnsi="Calibri" w:cs="Calibri"/>
      <w:lang w:val="en-GB"/>
    </w:r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F947B7"/>
  </w:style>
  <w:style w:type="character" w:customStyle="1" w:styleId="Overskrift2Tegn">
    <w:name w:val="Overskrift 2 Tegn"/>
    <w:basedOn w:val="Standardskriftforavsnitt"/>
    <w:link w:val="Overskrift2"/>
    <w:uiPriority w:val="9"/>
    <w:rsid w:val="00FB45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B4569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lrutenett">
    <w:name w:val="Table Grid"/>
    <w:basedOn w:val="Vanligtabell"/>
    <w:uiPriority w:val="39"/>
    <w:rsid w:val="00506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042E65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pptekst">
    <w:name w:val="header"/>
    <w:basedOn w:val="Normal"/>
    <w:link w:val="TopptekstTegn"/>
    <w:uiPriority w:val="99"/>
    <w:unhideWhenUsed/>
    <w:rsid w:val="00675238"/>
    <w:pPr>
      <w:tabs>
        <w:tab w:val="center" w:pos="4536"/>
        <w:tab w:val="right" w:pos="9072"/>
      </w:tabs>
    </w:pPr>
    <w:rPr>
      <w:rFonts w:ascii="Calibri" w:eastAsia="Calibri" w:hAnsi="Calibri" w:cs="Calibri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675238"/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200" w:line="276" w:lineRule="auto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tblPr/>
      <w:tcPr>
        <w:tcBorders>
          <w:bottom w:val="nil"/>
        </w:tcBorders>
        <w:vAlign w:val="bottom"/>
      </w:tcPr>
    </w:tblStylePr>
  </w:style>
  <w:style w:type="paragraph" w:styleId="NormalWeb">
    <w:name w:val="Normal (Web)"/>
    <w:basedOn w:val="Normal"/>
    <w:uiPriority w:val="99"/>
    <w:semiHidden/>
    <w:unhideWhenUsed/>
    <w:rsid w:val="00BC056A"/>
    <w:pPr>
      <w:spacing w:before="100" w:beforeAutospacing="1" w:after="100" w:afterAutospacing="1"/>
    </w:pPr>
  </w:style>
  <w:style w:type="paragraph" w:styleId="Revisjon">
    <w:name w:val="Revision"/>
    <w:hidden/>
    <w:uiPriority w:val="99"/>
    <w:semiHidden/>
    <w:rsid w:val="00390C08"/>
    <w:rPr>
      <w:rFonts w:ascii="Times New Roman" w:eastAsia="Times New Roman" w:hAnsi="Times New Roman" w:cs="Times New Roman"/>
      <w:lang w:val="nb-NO"/>
    </w:rPr>
  </w:style>
  <w:style w:type="character" w:styleId="Fulgthyperkobling">
    <w:name w:val="FollowedHyperlink"/>
    <w:basedOn w:val="Standardskriftforavsnitt"/>
    <w:uiPriority w:val="99"/>
    <w:semiHidden/>
    <w:unhideWhenUsed/>
    <w:rsid w:val="008D6C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4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M5H6tJESjWPlD1hTSjt4Fwi4bg==">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32EAA64-11FC-9A4E-8989-46BDF4DCB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312</Words>
  <Characters>12256</Characters>
  <Application>Microsoft Office Word</Application>
  <DocSecurity>0</DocSecurity>
  <Lines>102</Lines>
  <Paragraphs>2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Urke Ertesvåg</dc:creator>
  <cp:lastModifiedBy>Nina Urke Ertesvåg</cp:lastModifiedBy>
  <cp:revision>3</cp:revision>
  <dcterms:created xsi:type="dcterms:W3CDTF">2023-04-14T13:53:00Z</dcterms:created>
  <dcterms:modified xsi:type="dcterms:W3CDTF">2023-04-14T13:54:00Z</dcterms:modified>
</cp:coreProperties>
</file>